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675BD" w14:textId="3D1FB259" w:rsidR="006E3B85" w:rsidRDefault="000C3401" w:rsidP="006B4954">
      <w:pPr>
        <w:pStyle w:val="Heading1"/>
        <w:numPr>
          <w:ilvl w:val="0"/>
          <w:numId w:val="0"/>
        </w:numPr>
        <w:ind w:left="567"/>
        <w:rPr>
          <w:lang w:val="en-GB"/>
        </w:rPr>
      </w:pPr>
      <w:r>
        <w:rPr>
          <w:lang w:val="en-GB"/>
        </w:rPr>
        <w:t>Supplementary Material</w:t>
      </w:r>
      <w:bookmarkStart w:id="0" w:name="_GoBack"/>
      <w:bookmarkEnd w:id="0"/>
    </w:p>
    <w:p w14:paraId="45EED09B" w14:textId="77777777" w:rsidR="00FF37D7" w:rsidRDefault="00FF37D7" w:rsidP="00FF37D7">
      <w:pPr>
        <w:rPr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7"/>
      </w:tblGrid>
      <w:tr w:rsidR="005745C1" w14:paraId="552CCE3A" w14:textId="77777777" w:rsidTr="00BF6F2C">
        <w:tc>
          <w:tcPr>
            <w:tcW w:w="9767" w:type="dxa"/>
          </w:tcPr>
          <w:p w14:paraId="6FE5925C" w14:textId="00977528" w:rsidR="005745C1" w:rsidRPr="00EB563A" w:rsidRDefault="005745C1" w:rsidP="00BF6F2C">
            <w:pPr>
              <w:spacing w:before="0" w:after="200" w:line="276" w:lineRule="auto"/>
              <w:rPr>
                <w:sz w:val="20"/>
                <w:szCs w:val="18"/>
                <w:lang w:val="en-GB"/>
              </w:rPr>
            </w:pPr>
            <w:r w:rsidRPr="00EA4F56">
              <w:rPr>
                <w:b/>
                <w:bCs/>
                <w:sz w:val="20"/>
                <w:szCs w:val="18"/>
                <w:lang w:val="en-GB"/>
              </w:rPr>
              <w:t>Table S2: Antennal responses to the control stimuli</w:t>
            </w:r>
            <w:r>
              <w:rPr>
                <w:sz w:val="20"/>
                <w:szCs w:val="18"/>
                <w:lang w:val="en-GB"/>
              </w:rPr>
              <w:t>. EAG signals (mV) of the antennal responses of bees to the positive control (Citral 10</w:t>
            </w:r>
            <w:r>
              <w:rPr>
                <w:sz w:val="20"/>
                <w:szCs w:val="18"/>
                <w:vertAlign w:val="superscript"/>
                <w:lang w:val="en-GB"/>
              </w:rPr>
              <w:t>-2</w:t>
            </w:r>
            <w:r>
              <w:rPr>
                <w:sz w:val="20"/>
                <w:szCs w:val="18"/>
                <w:lang w:val="en-GB"/>
              </w:rPr>
              <w:t xml:space="preserve">) and the negative controls (empty Pasteur pipette, Pasteur pipette with paraffin oil) </w:t>
            </w:r>
            <w:r w:rsidRPr="00F22ED4">
              <w:rPr>
                <w:sz w:val="20"/>
                <w:lang w:val="en-GB"/>
              </w:rPr>
              <w:t>as a function of season (bees collected in September (</w:t>
            </w:r>
            <w:r w:rsidRPr="00F22ED4">
              <w:rPr>
                <w:i/>
                <w:iCs/>
                <w:sz w:val="20"/>
                <w:lang w:val="en-GB"/>
              </w:rPr>
              <w:t>N</w:t>
            </w:r>
            <w:r w:rsidR="00DF5D7D">
              <w:rPr>
                <w:i/>
                <w:iCs/>
                <w:sz w:val="20"/>
                <w:lang w:val="en-GB"/>
              </w:rPr>
              <w:t xml:space="preserve"> </w:t>
            </w:r>
            <w:r w:rsidRPr="00F22ED4">
              <w:rPr>
                <w:sz w:val="20"/>
                <w:lang w:val="en-GB"/>
              </w:rPr>
              <w:t>=</w:t>
            </w:r>
            <w:r w:rsidR="00DF5D7D">
              <w:rPr>
                <w:sz w:val="20"/>
                <w:lang w:val="en-GB"/>
              </w:rPr>
              <w:t xml:space="preserve"> </w:t>
            </w:r>
            <w:r w:rsidRPr="00F22ED4">
              <w:rPr>
                <w:sz w:val="20"/>
                <w:lang w:val="en-GB"/>
              </w:rPr>
              <w:t>72) or April (</w:t>
            </w:r>
            <w:r w:rsidRPr="00F22ED4">
              <w:rPr>
                <w:i/>
                <w:iCs/>
                <w:sz w:val="20"/>
                <w:lang w:val="en-GB"/>
              </w:rPr>
              <w:t>N</w:t>
            </w:r>
            <w:r w:rsidR="00DF5D7D">
              <w:rPr>
                <w:i/>
                <w:iCs/>
                <w:sz w:val="20"/>
                <w:lang w:val="en-GB"/>
              </w:rPr>
              <w:t xml:space="preserve"> </w:t>
            </w:r>
            <w:r w:rsidRPr="00F22ED4">
              <w:rPr>
                <w:sz w:val="20"/>
                <w:lang w:val="en-GB"/>
              </w:rPr>
              <w:t>=3</w:t>
            </w:r>
            <w:r w:rsidR="00DF5D7D">
              <w:rPr>
                <w:sz w:val="20"/>
                <w:lang w:val="en-GB"/>
              </w:rPr>
              <w:t xml:space="preserve"> </w:t>
            </w:r>
            <w:r w:rsidRPr="00F22ED4">
              <w:rPr>
                <w:sz w:val="20"/>
                <w:lang w:val="en-GB"/>
              </w:rPr>
              <w:t xml:space="preserve">6)), </w:t>
            </w:r>
            <w:r>
              <w:rPr>
                <w:sz w:val="20"/>
                <w:lang w:val="en-GB"/>
              </w:rPr>
              <w:t>t</w:t>
            </w:r>
            <w:r w:rsidRPr="00F22ED4">
              <w:rPr>
                <w:sz w:val="20"/>
                <w:lang w:val="en-GB"/>
              </w:rPr>
              <w:t>reatment (Imidacloprid 50 ppb or Thiacloprid 4500 ppb in sugar syrup, Control: pure syrup)</w:t>
            </w:r>
            <w:r>
              <w:rPr>
                <w:sz w:val="20"/>
                <w:lang w:val="en-GB"/>
              </w:rPr>
              <w:t xml:space="preserve"> and time of the recording sequence</w:t>
            </w:r>
            <w:r>
              <w:rPr>
                <w:sz w:val="20"/>
                <w:szCs w:val="18"/>
                <w:lang w:val="en-GB"/>
              </w:rPr>
              <w:t>.</w:t>
            </w:r>
          </w:p>
        </w:tc>
      </w:tr>
      <w:tr w:rsidR="005745C1" w14:paraId="00CECA0E" w14:textId="77777777" w:rsidTr="00BF6F2C">
        <w:tc>
          <w:tcPr>
            <w:tcW w:w="9767" w:type="dxa"/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18"/>
              <w:gridCol w:w="852"/>
              <w:gridCol w:w="1273"/>
              <w:gridCol w:w="993"/>
              <w:gridCol w:w="1701"/>
              <w:gridCol w:w="1701"/>
              <w:gridCol w:w="1563"/>
              <w:gridCol w:w="138"/>
            </w:tblGrid>
            <w:tr w:rsidR="005745C1" w:rsidRPr="00020953" w14:paraId="05D5EAA9" w14:textId="77777777" w:rsidTr="00BF6F2C">
              <w:trPr>
                <w:gridAfter w:val="1"/>
                <w:wAfter w:w="138" w:type="dxa"/>
                <w:trHeight w:val="227"/>
              </w:trPr>
              <w:tc>
                <w:tcPr>
                  <w:tcW w:w="818" w:type="dxa"/>
                  <w:vAlign w:val="center"/>
                </w:tcPr>
                <w:p w14:paraId="32F07C2F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b/>
                      <w:bCs/>
                      <w:sz w:val="20"/>
                      <w:szCs w:val="20"/>
                    </w:rPr>
                  </w:pPr>
                </w:p>
              </w:tc>
              <w:tc>
                <w:tcPr>
                  <w:tcW w:w="852" w:type="dxa"/>
                  <w:vAlign w:val="center"/>
                </w:tcPr>
                <w:p w14:paraId="4ED8ED3E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b/>
                      <w:bCs/>
                      <w:sz w:val="20"/>
                      <w:szCs w:val="20"/>
                    </w:rPr>
                  </w:pPr>
                  <w:r w:rsidRPr="00020953">
                    <w:rPr>
                      <w:rFonts w:eastAsia="Calibri" w:cs="Times New Roman"/>
                      <w:b/>
                      <w:bCs/>
                      <w:sz w:val="20"/>
                      <w:szCs w:val="20"/>
                    </w:rPr>
                    <w:t>Season</w:t>
                  </w:r>
                </w:p>
              </w:tc>
              <w:tc>
                <w:tcPr>
                  <w:tcW w:w="1273" w:type="dxa"/>
                  <w:vAlign w:val="center"/>
                </w:tcPr>
                <w:p w14:paraId="73123904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b/>
                      <w:bCs/>
                      <w:sz w:val="20"/>
                      <w:szCs w:val="20"/>
                    </w:rPr>
                  </w:pPr>
                  <w:r w:rsidRPr="00020953">
                    <w:rPr>
                      <w:rFonts w:eastAsia="Calibri" w:cs="Times New Roman"/>
                      <w:b/>
                      <w:bCs/>
                      <w:sz w:val="20"/>
                      <w:szCs w:val="20"/>
                    </w:rPr>
                    <w:t>Treatment</w:t>
                  </w:r>
                </w:p>
              </w:tc>
              <w:tc>
                <w:tcPr>
                  <w:tcW w:w="993" w:type="dxa"/>
                  <w:vAlign w:val="center"/>
                </w:tcPr>
                <w:p w14:paraId="1D2231F6" w14:textId="77777777" w:rsidR="005745C1" w:rsidRPr="00020953" w:rsidRDefault="005745C1" w:rsidP="00BF6F2C">
                  <w:pPr>
                    <w:contextualSpacing/>
                    <w:jc w:val="center"/>
                    <w:rPr>
                      <w:rFonts w:eastAsia="Calibri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 w:cs="Times New Roman"/>
                      <w:b/>
                      <w:bCs/>
                      <w:sz w:val="20"/>
                      <w:szCs w:val="20"/>
                    </w:rPr>
                    <w:t>Stimulus</w:t>
                  </w:r>
                </w:p>
              </w:tc>
              <w:tc>
                <w:tcPr>
                  <w:tcW w:w="4965" w:type="dxa"/>
                  <w:gridSpan w:val="3"/>
                  <w:vAlign w:val="center"/>
                </w:tcPr>
                <w:p w14:paraId="43E3663C" w14:textId="77777777" w:rsidR="005745C1" w:rsidRDefault="005745C1" w:rsidP="00BF6F2C">
                  <w:pPr>
                    <w:contextualSpacing/>
                    <w:jc w:val="center"/>
                    <w:rPr>
                      <w:rFonts w:eastAsia="Calibri" w:cs="Times New Roman"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Calibri" w:cs="Times New Roman"/>
                      <w:b/>
                      <w:bCs/>
                      <w:sz w:val="20"/>
                      <w:szCs w:val="20"/>
                    </w:rPr>
                    <w:t xml:space="preserve">Time of recording </w:t>
                  </w:r>
                </w:p>
              </w:tc>
            </w:tr>
            <w:tr w:rsidR="005745C1" w:rsidRPr="00020953" w14:paraId="74934647" w14:textId="77777777" w:rsidTr="00BF6F2C">
              <w:trPr>
                <w:trHeight w:val="227"/>
              </w:trPr>
              <w:tc>
                <w:tcPr>
                  <w:tcW w:w="818" w:type="dxa"/>
                  <w:tcBorders>
                    <w:bottom w:val="thickThinMediumGap" w:sz="8" w:space="0" w:color="auto"/>
                  </w:tcBorders>
                  <w:vAlign w:val="center"/>
                </w:tcPr>
                <w:p w14:paraId="7A980738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852" w:type="dxa"/>
                  <w:tcBorders>
                    <w:bottom w:val="thickThinMediumGap" w:sz="8" w:space="0" w:color="auto"/>
                  </w:tcBorders>
                  <w:vAlign w:val="center"/>
                </w:tcPr>
                <w:p w14:paraId="3559E788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273" w:type="dxa"/>
                  <w:tcBorders>
                    <w:bottom w:val="thickThinMediumGap" w:sz="8" w:space="0" w:color="auto"/>
                  </w:tcBorders>
                  <w:vAlign w:val="center"/>
                </w:tcPr>
                <w:p w14:paraId="55140D5E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993" w:type="dxa"/>
                  <w:tcBorders>
                    <w:bottom w:val="thickThinMediumGap" w:sz="8" w:space="0" w:color="auto"/>
                  </w:tcBorders>
                  <w:vAlign w:val="center"/>
                </w:tcPr>
                <w:p w14:paraId="7D51BB7E" w14:textId="77777777" w:rsidR="005745C1" w:rsidRPr="00020953" w:rsidRDefault="005745C1" w:rsidP="00BF6F2C">
                  <w:pPr>
                    <w:contextualSpacing/>
                    <w:jc w:val="center"/>
                    <w:rPr>
                      <w:rFonts w:eastAsia="Calibri" w:cs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701" w:type="dxa"/>
                  <w:tcBorders>
                    <w:bottom w:val="thickThinMediumGap" w:sz="8" w:space="0" w:color="auto"/>
                  </w:tcBorders>
                  <w:vAlign w:val="center"/>
                </w:tcPr>
                <w:p w14:paraId="4392C3A3" w14:textId="77777777" w:rsidR="005745C1" w:rsidRPr="00020953" w:rsidRDefault="005745C1" w:rsidP="00BF6F2C">
                  <w:pPr>
                    <w:contextualSpacing/>
                    <w:jc w:val="center"/>
                    <w:rPr>
                      <w:rFonts w:eastAsia="Calibri" w:cs="Times New Roman"/>
                      <w:b/>
                      <w:bCs/>
                      <w:sz w:val="18"/>
                      <w:szCs w:val="18"/>
                    </w:rPr>
                  </w:pPr>
                  <w:r w:rsidRPr="00BF4A78">
                    <w:rPr>
                      <w:rFonts w:eastAsia="Calibri" w:cs="Times New Roman"/>
                      <w:b/>
                      <w:bCs/>
                      <w:sz w:val="18"/>
                      <w:szCs w:val="18"/>
                    </w:rPr>
                    <w:t>Start</w:t>
                  </w:r>
                </w:p>
              </w:tc>
              <w:tc>
                <w:tcPr>
                  <w:tcW w:w="1701" w:type="dxa"/>
                  <w:tcBorders>
                    <w:bottom w:val="thickThinMediumGap" w:sz="8" w:space="0" w:color="auto"/>
                  </w:tcBorders>
                  <w:vAlign w:val="center"/>
                </w:tcPr>
                <w:p w14:paraId="70682F96" w14:textId="77777777" w:rsidR="005745C1" w:rsidRPr="00020953" w:rsidRDefault="005745C1" w:rsidP="00BF6F2C">
                  <w:pPr>
                    <w:contextualSpacing/>
                    <w:jc w:val="center"/>
                    <w:rPr>
                      <w:rFonts w:eastAsia="Calibri" w:cs="Times New Roman"/>
                      <w:b/>
                      <w:bCs/>
                      <w:sz w:val="18"/>
                      <w:szCs w:val="18"/>
                    </w:rPr>
                  </w:pPr>
                  <w:r w:rsidRPr="00BF4A78">
                    <w:rPr>
                      <w:rFonts w:eastAsia="Calibri" w:cs="Times New Roman"/>
                      <w:b/>
                      <w:bCs/>
                      <w:sz w:val="18"/>
                      <w:szCs w:val="18"/>
                    </w:rPr>
                    <w:t>Middle</w:t>
                  </w:r>
                </w:p>
              </w:tc>
              <w:tc>
                <w:tcPr>
                  <w:tcW w:w="1701" w:type="dxa"/>
                  <w:gridSpan w:val="2"/>
                  <w:tcBorders>
                    <w:bottom w:val="thickThinMediumGap" w:sz="8" w:space="0" w:color="auto"/>
                  </w:tcBorders>
                  <w:vAlign w:val="center"/>
                </w:tcPr>
                <w:p w14:paraId="67F6727E" w14:textId="77777777" w:rsidR="005745C1" w:rsidRPr="00020953" w:rsidRDefault="005745C1" w:rsidP="00BF6F2C">
                  <w:pPr>
                    <w:contextualSpacing/>
                    <w:jc w:val="center"/>
                    <w:rPr>
                      <w:rFonts w:eastAsia="Calibri" w:cs="Times New Roman"/>
                      <w:b/>
                      <w:bCs/>
                      <w:sz w:val="18"/>
                      <w:szCs w:val="18"/>
                    </w:rPr>
                  </w:pPr>
                  <w:r w:rsidRPr="00BF4A78">
                    <w:rPr>
                      <w:rFonts w:eastAsia="Calibri" w:cs="Times New Roman"/>
                      <w:b/>
                      <w:bCs/>
                      <w:sz w:val="18"/>
                      <w:szCs w:val="18"/>
                    </w:rPr>
                    <w:t>End</w:t>
                  </w:r>
                </w:p>
              </w:tc>
            </w:tr>
            <w:tr w:rsidR="005745C1" w:rsidRPr="00020953" w14:paraId="7E89730F" w14:textId="77777777" w:rsidTr="00BF6F2C">
              <w:trPr>
                <w:trHeight w:val="57"/>
              </w:trPr>
              <w:tc>
                <w:tcPr>
                  <w:tcW w:w="818" w:type="dxa"/>
                  <w:vMerge w:val="restart"/>
                  <w:tcBorders>
                    <w:top w:val="thickThinMediumGap" w:sz="8" w:space="0" w:color="auto"/>
                  </w:tcBorders>
                  <w:vAlign w:val="center"/>
                </w:tcPr>
                <w:p w14:paraId="50FC1152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Positive Control</w:t>
                  </w:r>
                </w:p>
              </w:tc>
              <w:tc>
                <w:tcPr>
                  <w:tcW w:w="852" w:type="dxa"/>
                  <w:vMerge w:val="restart"/>
                  <w:tcBorders>
                    <w:top w:val="thickThinMediumGap" w:sz="8" w:space="0" w:color="auto"/>
                  </w:tcBorders>
                  <w:vAlign w:val="center"/>
                </w:tcPr>
                <w:p w14:paraId="7131569F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Autumn</w:t>
                  </w:r>
                </w:p>
              </w:tc>
              <w:tc>
                <w:tcPr>
                  <w:tcW w:w="1273" w:type="dxa"/>
                  <w:tcBorders>
                    <w:top w:val="thickThinMediumGap" w:sz="8" w:space="0" w:color="auto"/>
                  </w:tcBorders>
                  <w:vAlign w:val="center"/>
                </w:tcPr>
                <w:p w14:paraId="0CD4F7D1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Control</w:t>
                  </w:r>
                </w:p>
              </w:tc>
              <w:tc>
                <w:tcPr>
                  <w:tcW w:w="993" w:type="dxa"/>
                  <w:tcBorders>
                    <w:top w:val="nil"/>
                  </w:tcBorders>
                  <w:vAlign w:val="center"/>
                </w:tcPr>
                <w:p w14:paraId="6133CFAF" w14:textId="77777777" w:rsidR="005745C1" w:rsidRPr="00020953" w:rsidRDefault="005745C1" w:rsidP="00BF6F2C">
                  <w:pPr>
                    <w:spacing w:after="120"/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Citral 10</w:t>
                  </w:r>
                  <w:r>
                    <w:rPr>
                      <w:rFonts w:eastAsia="Calibri" w:cs="Times New Roman"/>
                      <w:sz w:val="16"/>
                      <w:szCs w:val="16"/>
                      <w:vertAlign w:val="superscript"/>
                    </w:rPr>
                    <w:t>-2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BB366B6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49 ± 0.117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C780A71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26 ± 0.125</w:t>
                  </w:r>
                </w:p>
              </w:tc>
              <w:tc>
                <w:tcPr>
                  <w:tcW w:w="119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4355EFA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589 ± 0.139</w:t>
                  </w:r>
                </w:p>
              </w:tc>
            </w:tr>
            <w:tr w:rsidR="005745C1" w:rsidRPr="00020953" w14:paraId="6382A9A1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vAlign w:val="center"/>
                </w:tcPr>
                <w:p w14:paraId="7A100945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vAlign w:val="center"/>
                </w:tcPr>
                <w:p w14:paraId="5440A1F6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vAlign w:val="center"/>
                </w:tcPr>
                <w:p w14:paraId="4E924AFC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Imidacloprid</w:t>
                  </w:r>
                </w:p>
              </w:tc>
              <w:tc>
                <w:tcPr>
                  <w:tcW w:w="993" w:type="dxa"/>
                  <w:vAlign w:val="center"/>
                </w:tcPr>
                <w:p w14:paraId="5D537F9C" w14:textId="77777777" w:rsidR="005745C1" w:rsidRPr="00020953" w:rsidRDefault="005745C1" w:rsidP="00BF6F2C">
                  <w:pPr>
                    <w:spacing w:after="120"/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Citral 10</w:t>
                  </w:r>
                  <w:r>
                    <w:rPr>
                      <w:rFonts w:eastAsia="Calibri" w:cs="Times New Roman"/>
                      <w:sz w:val="16"/>
                      <w:szCs w:val="16"/>
                      <w:vertAlign w:val="superscript"/>
                    </w:rPr>
                    <w:t>-2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7536A3F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712 ± 0.157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61FE648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32 ± 0.153</w:t>
                  </w:r>
                </w:p>
              </w:tc>
              <w:tc>
                <w:tcPr>
                  <w:tcW w:w="119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0D20125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531 ± 0.135</w:t>
                  </w:r>
                </w:p>
              </w:tc>
            </w:tr>
            <w:tr w:rsidR="005745C1" w:rsidRPr="00020953" w14:paraId="4AD86038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vAlign w:val="center"/>
                </w:tcPr>
                <w:p w14:paraId="26B26061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vAlign w:val="center"/>
                </w:tcPr>
                <w:p w14:paraId="24282961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vAlign w:val="center"/>
                </w:tcPr>
                <w:p w14:paraId="33C8344C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Thiacloprid</w:t>
                  </w:r>
                </w:p>
              </w:tc>
              <w:tc>
                <w:tcPr>
                  <w:tcW w:w="993" w:type="dxa"/>
                  <w:vAlign w:val="center"/>
                </w:tcPr>
                <w:p w14:paraId="228B1B15" w14:textId="77777777" w:rsidR="005745C1" w:rsidRPr="00020953" w:rsidRDefault="005745C1" w:rsidP="00BF6F2C">
                  <w:pPr>
                    <w:spacing w:after="120"/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Citral 10</w:t>
                  </w:r>
                  <w:r>
                    <w:rPr>
                      <w:rFonts w:eastAsia="Calibri" w:cs="Times New Roman"/>
                      <w:sz w:val="16"/>
                      <w:szCs w:val="16"/>
                      <w:vertAlign w:val="superscript"/>
                    </w:rPr>
                    <w:t>-2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D9AB571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23 ± 0.106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432F8E76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532 ± 0.109</w:t>
                  </w:r>
                </w:p>
              </w:tc>
              <w:tc>
                <w:tcPr>
                  <w:tcW w:w="119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279199D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444 ± 0.118</w:t>
                  </w:r>
                </w:p>
              </w:tc>
            </w:tr>
            <w:tr w:rsidR="005745C1" w:rsidRPr="00020953" w14:paraId="4114F306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vAlign w:val="center"/>
                </w:tcPr>
                <w:p w14:paraId="69F0296B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 w:val="restart"/>
                  <w:vAlign w:val="center"/>
                </w:tcPr>
                <w:p w14:paraId="3D71EF59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Spring</w:t>
                  </w:r>
                </w:p>
              </w:tc>
              <w:tc>
                <w:tcPr>
                  <w:tcW w:w="1273" w:type="dxa"/>
                  <w:vAlign w:val="center"/>
                </w:tcPr>
                <w:p w14:paraId="56F7FE60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Control</w:t>
                  </w:r>
                </w:p>
              </w:tc>
              <w:tc>
                <w:tcPr>
                  <w:tcW w:w="993" w:type="dxa"/>
                  <w:vAlign w:val="center"/>
                </w:tcPr>
                <w:p w14:paraId="02E688F0" w14:textId="77777777" w:rsidR="005745C1" w:rsidRPr="00020953" w:rsidRDefault="005745C1" w:rsidP="00BF6F2C">
                  <w:pPr>
                    <w:spacing w:after="120"/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Citral 10</w:t>
                  </w:r>
                  <w:r>
                    <w:rPr>
                      <w:rFonts w:eastAsia="Calibri" w:cs="Times New Roman"/>
                      <w:sz w:val="16"/>
                      <w:szCs w:val="16"/>
                      <w:vertAlign w:val="superscript"/>
                    </w:rPr>
                    <w:t>-2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61200D6B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34 ± 0.122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25AF9E7D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41 ± 0.126</w:t>
                  </w:r>
                </w:p>
              </w:tc>
              <w:tc>
                <w:tcPr>
                  <w:tcW w:w="119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5D5FD901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2 ± 0.12</w:t>
                  </w:r>
                </w:p>
              </w:tc>
            </w:tr>
            <w:tr w:rsidR="005745C1" w:rsidRPr="00020953" w14:paraId="3B89FDAB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vAlign w:val="center"/>
                </w:tcPr>
                <w:p w14:paraId="5BBC0A17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vAlign w:val="center"/>
                </w:tcPr>
                <w:p w14:paraId="57DBF72F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vAlign w:val="center"/>
                </w:tcPr>
                <w:p w14:paraId="2CA6B651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Imidacloprid</w:t>
                  </w:r>
                </w:p>
              </w:tc>
              <w:tc>
                <w:tcPr>
                  <w:tcW w:w="993" w:type="dxa"/>
                  <w:vAlign w:val="center"/>
                </w:tcPr>
                <w:p w14:paraId="12AD1F04" w14:textId="77777777" w:rsidR="005745C1" w:rsidRPr="00020953" w:rsidRDefault="005745C1" w:rsidP="00BF6F2C">
                  <w:pPr>
                    <w:spacing w:after="120"/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Citral 10</w:t>
                  </w:r>
                  <w:r>
                    <w:rPr>
                      <w:rFonts w:eastAsia="Calibri" w:cs="Times New Roman"/>
                      <w:sz w:val="16"/>
                      <w:szCs w:val="16"/>
                      <w:vertAlign w:val="superscript"/>
                    </w:rPr>
                    <w:t>-2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168B8AE9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97 ± 0.147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25CD7CD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65 ± 0.108</w:t>
                  </w:r>
                </w:p>
              </w:tc>
              <w:tc>
                <w:tcPr>
                  <w:tcW w:w="1191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3ECF8E11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6 ± 0.127</w:t>
                  </w:r>
                </w:p>
              </w:tc>
            </w:tr>
            <w:tr w:rsidR="005745C1" w:rsidRPr="00020953" w14:paraId="01A1C1E4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37D54B49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0CB5F1E9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tcBorders>
                    <w:bottom w:val="single" w:sz="4" w:space="0" w:color="auto"/>
                  </w:tcBorders>
                  <w:vAlign w:val="center"/>
                </w:tcPr>
                <w:p w14:paraId="3B0E2893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Thiacloprid</w:t>
                  </w:r>
                </w:p>
              </w:tc>
              <w:tc>
                <w:tcPr>
                  <w:tcW w:w="993" w:type="dxa"/>
                  <w:tcBorders>
                    <w:bottom w:val="single" w:sz="4" w:space="0" w:color="auto"/>
                  </w:tcBorders>
                  <w:vAlign w:val="center"/>
                </w:tcPr>
                <w:p w14:paraId="29375A55" w14:textId="77777777" w:rsidR="005745C1" w:rsidRPr="00020953" w:rsidRDefault="005745C1" w:rsidP="00BF6F2C">
                  <w:pPr>
                    <w:spacing w:after="120"/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Citral 10</w:t>
                  </w:r>
                  <w:r>
                    <w:rPr>
                      <w:rFonts w:eastAsia="Calibri" w:cs="Times New Roman"/>
                      <w:sz w:val="16"/>
                      <w:szCs w:val="16"/>
                      <w:vertAlign w:val="superscript"/>
                    </w:rPr>
                    <w:t>-2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4B913AEE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51 ± 0.132</w:t>
                  </w:r>
                </w:p>
              </w:tc>
              <w:tc>
                <w:tcPr>
                  <w:tcW w:w="119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1D8EA450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43 ± 0.136</w:t>
                  </w:r>
                </w:p>
              </w:tc>
              <w:tc>
                <w:tcPr>
                  <w:tcW w:w="1191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bottom"/>
                </w:tcPr>
                <w:p w14:paraId="04426177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622 ± 0.125</w:t>
                  </w:r>
                </w:p>
              </w:tc>
            </w:tr>
            <w:tr w:rsidR="005745C1" w:rsidRPr="00020953" w14:paraId="0524E821" w14:textId="77777777" w:rsidTr="00BF6F2C">
              <w:trPr>
                <w:trHeight w:val="57"/>
              </w:trPr>
              <w:tc>
                <w:tcPr>
                  <w:tcW w:w="818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3597E906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Negative Control</w:t>
                  </w:r>
                </w:p>
              </w:tc>
              <w:tc>
                <w:tcPr>
                  <w:tcW w:w="852" w:type="dxa"/>
                  <w:vMerge w:val="restart"/>
                  <w:tcBorders>
                    <w:top w:val="single" w:sz="4" w:space="0" w:color="auto"/>
                  </w:tcBorders>
                  <w:vAlign w:val="center"/>
                </w:tcPr>
                <w:p w14:paraId="1FD35091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Autumn</w:t>
                  </w:r>
                </w:p>
              </w:tc>
              <w:tc>
                <w:tcPr>
                  <w:tcW w:w="1273" w:type="dxa"/>
                  <w:tcBorders>
                    <w:top w:val="single" w:sz="4" w:space="0" w:color="auto"/>
                  </w:tcBorders>
                  <w:vAlign w:val="center"/>
                </w:tcPr>
                <w:p w14:paraId="08C69143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Control</w:t>
                  </w:r>
                </w:p>
              </w:tc>
              <w:tc>
                <w:tcPr>
                  <w:tcW w:w="993" w:type="dxa"/>
                  <w:tcBorders>
                    <w:top w:val="single" w:sz="4" w:space="0" w:color="auto"/>
                  </w:tcBorders>
                  <w:vAlign w:val="center"/>
                </w:tcPr>
                <w:p w14:paraId="44BF6EDD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Empty</w:t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</w:tcBorders>
                  <w:vAlign w:val="bottom"/>
                </w:tcPr>
                <w:p w14:paraId="7F0CDE9C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83 ± 0.028</w:t>
                  </w:r>
                </w:p>
              </w:tc>
              <w:tc>
                <w:tcPr>
                  <w:tcW w:w="1191" w:type="dxa"/>
                  <w:tcBorders>
                    <w:top w:val="single" w:sz="4" w:space="0" w:color="auto"/>
                  </w:tcBorders>
                  <w:vAlign w:val="center"/>
                </w:tcPr>
                <w:p w14:paraId="2BC50E12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91" w:type="dxa"/>
                  <w:gridSpan w:val="2"/>
                  <w:tcBorders>
                    <w:top w:val="single" w:sz="4" w:space="0" w:color="auto"/>
                  </w:tcBorders>
                  <w:vAlign w:val="bottom"/>
                </w:tcPr>
                <w:p w14:paraId="41B984B5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92 ± 0.026</w:t>
                  </w:r>
                </w:p>
              </w:tc>
            </w:tr>
            <w:tr w:rsidR="005745C1" w:rsidRPr="00020953" w14:paraId="68B7C125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tcBorders>
                    <w:top w:val="single" w:sz="4" w:space="0" w:color="auto"/>
                  </w:tcBorders>
                  <w:vAlign w:val="center"/>
                </w:tcPr>
                <w:p w14:paraId="73E9DB54" w14:textId="77777777" w:rsidR="005745C1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tcBorders>
                    <w:top w:val="single" w:sz="4" w:space="0" w:color="auto"/>
                  </w:tcBorders>
                  <w:vAlign w:val="center"/>
                </w:tcPr>
                <w:p w14:paraId="6D901F32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vAlign w:val="center"/>
                </w:tcPr>
                <w:p w14:paraId="4D09C0C4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Control</w:t>
                  </w:r>
                </w:p>
              </w:tc>
              <w:tc>
                <w:tcPr>
                  <w:tcW w:w="993" w:type="dxa"/>
                  <w:vAlign w:val="center"/>
                </w:tcPr>
                <w:p w14:paraId="0A3505EF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Paraffin</w:t>
                  </w:r>
                </w:p>
              </w:tc>
              <w:tc>
                <w:tcPr>
                  <w:tcW w:w="1191" w:type="dxa"/>
                  <w:vAlign w:val="bottom"/>
                </w:tcPr>
                <w:p w14:paraId="2F31566D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76 ± 0.026</w:t>
                  </w:r>
                </w:p>
              </w:tc>
              <w:tc>
                <w:tcPr>
                  <w:tcW w:w="1191" w:type="dxa"/>
                  <w:vAlign w:val="center"/>
                </w:tcPr>
                <w:p w14:paraId="12CD5AB5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91" w:type="dxa"/>
                  <w:gridSpan w:val="2"/>
                  <w:vAlign w:val="bottom"/>
                </w:tcPr>
                <w:p w14:paraId="6B1D93B0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8 ± 0.025</w:t>
                  </w:r>
                </w:p>
              </w:tc>
            </w:tr>
            <w:tr w:rsidR="005745C1" w:rsidRPr="00020953" w14:paraId="2FFDC4FA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vAlign w:val="center"/>
                </w:tcPr>
                <w:p w14:paraId="6C798C2B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vAlign w:val="center"/>
                </w:tcPr>
                <w:p w14:paraId="0E0344C3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vAlign w:val="center"/>
                </w:tcPr>
                <w:p w14:paraId="2E719920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Imidacloprid</w:t>
                  </w:r>
                </w:p>
              </w:tc>
              <w:tc>
                <w:tcPr>
                  <w:tcW w:w="993" w:type="dxa"/>
                  <w:vAlign w:val="center"/>
                </w:tcPr>
                <w:p w14:paraId="570C2183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Empty</w:t>
                  </w:r>
                </w:p>
              </w:tc>
              <w:tc>
                <w:tcPr>
                  <w:tcW w:w="1191" w:type="dxa"/>
                  <w:vAlign w:val="bottom"/>
                </w:tcPr>
                <w:p w14:paraId="076E83F9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</w:t>
                  </w:r>
                  <w:r>
                    <w:rPr>
                      <w:rFonts w:eastAsia="Calibri" w:cs="Times New Roman"/>
                      <w:sz w:val="16"/>
                      <w:szCs w:val="16"/>
                    </w:rPr>
                    <w:t>099</w:t>
                  </w: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 xml:space="preserve"> ± 0.037</w:t>
                  </w:r>
                </w:p>
              </w:tc>
              <w:tc>
                <w:tcPr>
                  <w:tcW w:w="1191" w:type="dxa"/>
                  <w:vAlign w:val="center"/>
                </w:tcPr>
                <w:p w14:paraId="35C991B8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91" w:type="dxa"/>
                  <w:gridSpan w:val="2"/>
                  <w:vAlign w:val="bottom"/>
                </w:tcPr>
                <w:p w14:paraId="10E80468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94 ± 0.028</w:t>
                  </w:r>
                </w:p>
              </w:tc>
            </w:tr>
            <w:tr w:rsidR="005745C1" w:rsidRPr="00020953" w14:paraId="52399097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vAlign w:val="center"/>
                </w:tcPr>
                <w:p w14:paraId="357A7154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vAlign w:val="center"/>
                </w:tcPr>
                <w:p w14:paraId="355A7A6F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vAlign w:val="center"/>
                </w:tcPr>
                <w:p w14:paraId="6B17C2C6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Imidacloprid</w:t>
                  </w:r>
                </w:p>
              </w:tc>
              <w:tc>
                <w:tcPr>
                  <w:tcW w:w="993" w:type="dxa"/>
                  <w:vAlign w:val="center"/>
                </w:tcPr>
                <w:p w14:paraId="09980697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Paraffin</w:t>
                  </w:r>
                </w:p>
              </w:tc>
              <w:tc>
                <w:tcPr>
                  <w:tcW w:w="1191" w:type="dxa"/>
                  <w:vAlign w:val="bottom"/>
                </w:tcPr>
                <w:p w14:paraId="28418E9F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93 ± 0.037</w:t>
                  </w:r>
                </w:p>
              </w:tc>
              <w:tc>
                <w:tcPr>
                  <w:tcW w:w="1191" w:type="dxa"/>
                  <w:vAlign w:val="center"/>
                </w:tcPr>
                <w:p w14:paraId="76093357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91" w:type="dxa"/>
                  <w:gridSpan w:val="2"/>
                  <w:vAlign w:val="bottom"/>
                </w:tcPr>
                <w:p w14:paraId="5A0378AE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84 ± 0.031</w:t>
                  </w:r>
                </w:p>
              </w:tc>
            </w:tr>
            <w:tr w:rsidR="005745C1" w:rsidRPr="00020953" w14:paraId="28E1A69E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vAlign w:val="center"/>
                </w:tcPr>
                <w:p w14:paraId="056CC17B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vAlign w:val="center"/>
                </w:tcPr>
                <w:p w14:paraId="3847503E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vAlign w:val="center"/>
                </w:tcPr>
                <w:p w14:paraId="22DE3C15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Thiacloprid</w:t>
                  </w:r>
                </w:p>
              </w:tc>
              <w:tc>
                <w:tcPr>
                  <w:tcW w:w="993" w:type="dxa"/>
                  <w:vAlign w:val="center"/>
                </w:tcPr>
                <w:p w14:paraId="42B3B823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Empty</w:t>
                  </w:r>
                </w:p>
              </w:tc>
              <w:tc>
                <w:tcPr>
                  <w:tcW w:w="1191" w:type="dxa"/>
                  <w:vAlign w:val="bottom"/>
                </w:tcPr>
                <w:p w14:paraId="03ABEDA3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85 ± 0.018</w:t>
                  </w:r>
                </w:p>
              </w:tc>
              <w:tc>
                <w:tcPr>
                  <w:tcW w:w="1191" w:type="dxa"/>
                  <w:vAlign w:val="center"/>
                </w:tcPr>
                <w:p w14:paraId="75C82E4C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91" w:type="dxa"/>
                  <w:gridSpan w:val="2"/>
                  <w:vAlign w:val="bottom"/>
                </w:tcPr>
                <w:p w14:paraId="1BA520A2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8 ± 0.025</w:t>
                  </w:r>
                </w:p>
              </w:tc>
            </w:tr>
            <w:tr w:rsidR="005745C1" w:rsidRPr="00020953" w14:paraId="3BE4E43E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vAlign w:val="center"/>
                </w:tcPr>
                <w:p w14:paraId="73C1C4FA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Align w:val="center"/>
                </w:tcPr>
                <w:p w14:paraId="6BAE92E5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vAlign w:val="center"/>
                </w:tcPr>
                <w:p w14:paraId="23464092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Thiacloprid</w:t>
                  </w:r>
                </w:p>
              </w:tc>
              <w:tc>
                <w:tcPr>
                  <w:tcW w:w="993" w:type="dxa"/>
                  <w:vAlign w:val="center"/>
                </w:tcPr>
                <w:p w14:paraId="5927F1BC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Paraffin</w:t>
                  </w:r>
                </w:p>
              </w:tc>
              <w:tc>
                <w:tcPr>
                  <w:tcW w:w="1191" w:type="dxa"/>
                  <w:vAlign w:val="bottom"/>
                </w:tcPr>
                <w:p w14:paraId="6C71AB2F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86 ± 0.017</w:t>
                  </w:r>
                </w:p>
              </w:tc>
              <w:tc>
                <w:tcPr>
                  <w:tcW w:w="1191" w:type="dxa"/>
                  <w:vAlign w:val="center"/>
                </w:tcPr>
                <w:p w14:paraId="5FC12DDF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91" w:type="dxa"/>
                  <w:gridSpan w:val="2"/>
                  <w:vAlign w:val="bottom"/>
                </w:tcPr>
                <w:p w14:paraId="1109B156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89 ± 0.03</w:t>
                  </w:r>
                </w:p>
              </w:tc>
            </w:tr>
            <w:tr w:rsidR="005745C1" w:rsidRPr="00020953" w14:paraId="56A383BA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vAlign w:val="center"/>
                </w:tcPr>
                <w:p w14:paraId="5714FA9C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 w:val="restart"/>
                  <w:vAlign w:val="center"/>
                </w:tcPr>
                <w:p w14:paraId="5ADF1593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Spring</w:t>
                  </w:r>
                </w:p>
              </w:tc>
              <w:tc>
                <w:tcPr>
                  <w:tcW w:w="1273" w:type="dxa"/>
                  <w:vAlign w:val="center"/>
                </w:tcPr>
                <w:p w14:paraId="3B4B9F9D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Control</w:t>
                  </w:r>
                </w:p>
              </w:tc>
              <w:tc>
                <w:tcPr>
                  <w:tcW w:w="993" w:type="dxa"/>
                  <w:vAlign w:val="center"/>
                </w:tcPr>
                <w:p w14:paraId="5F37237F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Empty</w:t>
                  </w:r>
                </w:p>
              </w:tc>
              <w:tc>
                <w:tcPr>
                  <w:tcW w:w="1191" w:type="dxa"/>
                  <w:vAlign w:val="bottom"/>
                </w:tcPr>
                <w:p w14:paraId="6159BAB1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98 ± 0.043</w:t>
                  </w:r>
                </w:p>
              </w:tc>
              <w:tc>
                <w:tcPr>
                  <w:tcW w:w="1191" w:type="dxa"/>
                  <w:vAlign w:val="center"/>
                </w:tcPr>
                <w:p w14:paraId="4A5C064C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91" w:type="dxa"/>
                  <w:gridSpan w:val="2"/>
                  <w:vAlign w:val="bottom"/>
                </w:tcPr>
                <w:p w14:paraId="476A5DF6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121 ± 0.026</w:t>
                  </w:r>
                </w:p>
              </w:tc>
            </w:tr>
            <w:tr w:rsidR="005745C1" w:rsidRPr="00020953" w14:paraId="38500B80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vAlign w:val="center"/>
                </w:tcPr>
                <w:p w14:paraId="5A015CD9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vAlign w:val="center"/>
                </w:tcPr>
                <w:p w14:paraId="0153C85A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vAlign w:val="center"/>
                </w:tcPr>
                <w:p w14:paraId="0639DE2B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Control</w:t>
                  </w:r>
                </w:p>
              </w:tc>
              <w:tc>
                <w:tcPr>
                  <w:tcW w:w="993" w:type="dxa"/>
                  <w:vAlign w:val="center"/>
                </w:tcPr>
                <w:p w14:paraId="750CD74F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Paraffin</w:t>
                  </w:r>
                </w:p>
              </w:tc>
              <w:tc>
                <w:tcPr>
                  <w:tcW w:w="1191" w:type="dxa"/>
                  <w:vAlign w:val="bottom"/>
                </w:tcPr>
                <w:p w14:paraId="08ACE62D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94 ± 0.047</w:t>
                  </w:r>
                </w:p>
              </w:tc>
              <w:tc>
                <w:tcPr>
                  <w:tcW w:w="1191" w:type="dxa"/>
                  <w:vAlign w:val="center"/>
                </w:tcPr>
                <w:p w14:paraId="6C06F2EF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91" w:type="dxa"/>
                  <w:gridSpan w:val="2"/>
                  <w:vAlign w:val="bottom"/>
                </w:tcPr>
                <w:p w14:paraId="61A2A991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131 ± 0.026</w:t>
                  </w:r>
                </w:p>
              </w:tc>
            </w:tr>
            <w:tr w:rsidR="005745C1" w:rsidRPr="00020953" w14:paraId="2D3FC2D4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vAlign w:val="center"/>
                </w:tcPr>
                <w:p w14:paraId="71D5EF96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vAlign w:val="center"/>
                </w:tcPr>
                <w:p w14:paraId="37552F46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vAlign w:val="center"/>
                </w:tcPr>
                <w:p w14:paraId="5A036BEA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Imidacloprid</w:t>
                  </w:r>
                </w:p>
              </w:tc>
              <w:tc>
                <w:tcPr>
                  <w:tcW w:w="993" w:type="dxa"/>
                  <w:vAlign w:val="center"/>
                </w:tcPr>
                <w:p w14:paraId="504FE7E4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Empty</w:t>
                  </w:r>
                </w:p>
              </w:tc>
              <w:tc>
                <w:tcPr>
                  <w:tcW w:w="1191" w:type="dxa"/>
                  <w:vAlign w:val="bottom"/>
                </w:tcPr>
                <w:p w14:paraId="248007A5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98 ± 0.042</w:t>
                  </w:r>
                </w:p>
              </w:tc>
              <w:tc>
                <w:tcPr>
                  <w:tcW w:w="1191" w:type="dxa"/>
                  <w:vAlign w:val="center"/>
                </w:tcPr>
                <w:p w14:paraId="5EB21B68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91" w:type="dxa"/>
                  <w:gridSpan w:val="2"/>
                  <w:vAlign w:val="bottom"/>
                </w:tcPr>
                <w:p w14:paraId="71D25625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119 ± 0.023</w:t>
                  </w:r>
                </w:p>
              </w:tc>
            </w:tr>
            <w:tr w:rsidR="005745C1" w:rsidRPr="00020953" w14:paraId="148563E0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vAlign w:val="center"/>
                </w:tcPr>
                <w:p w14:paraId="0221FC63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vAlign w:val="center"/>
                </w:tcPr>
                <w:p w14:paraId="6CDC0C5F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vAlign w:val="center"/>
                </w:tcPr>
                <w:p w14:paraId="50D3915F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Imidacloprid</w:t>
                  </w:r>
                </w:p>
              </w:tc>
              <w:tc>
                <w:tcPr>
                  <w:tcW w:w="993" w:type="dxa"/>
                  <w:vAlign w:val="center"/>
                </w:tcPr>
                <w:p w14:paraId="5F7CD9D4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Paraffin</w:t>
                  </w:r>
                </w:p>
              </w:tc>
              <w:tc>
                <w:tcPr>
                  <w:tcW w:w="1191" w:type="dxa"/>
                  <w:vAlign w:val="bottom"/>
                </w:tcPr>
                <w:p w14:paraId="53BD7E92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108 ± 0.036</w:t>
                  </w:r>
                </w:p>
              </w:tc>
              <w:tc>
                <w:tcPr>
                  <w:tcW w:w="1191" w:type="dxa"/>
                  <w:vAlign w:val="center"/>
                </w:tcPr>
                <w:p w14:paraId="27AD77BD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91" w:type="dxa"/>
                  <w:gridSpan w:val="2"/>
                  <w:vAlign w:val="bottom"/>
                </w:tcPr>
                <w:p w14:paraId="44D75930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128 ± 0.018</w:t>
                  </w:r>
                </w:p>
              </w:tc>
            </w:tr>
            <w:tr w:rsidR="005745C1" w:rsidRPr="00020953" w14:paraId="02424F60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5C554F41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4FCE6A5F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vAlign w:val="center"/>
                </w:tcPr>
                <w:p w14:paraId="3CD39EB8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Thiacloprid</w:t>
                  </w:r>
                </w:p>
              </w:tc>
              <w:tc>
                <w:tcPr>
                  <w:tcW w:w="993" w:type="dxa"/>
                  <w:vAlign w:val="center"/>
                </w:tcPr>
                <w:p w14:paraId="1D7CDB60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Empty</w:t>
                  </w:r>
                </w:p>
              </w:tc>
              <w:tc>
                <w:tcPr>
                  <w:tcW w:w="1191" w:type="dxa"/>
                  <w:vAlign w:val="bottom"/>
                </w:tcPr>
                <w:p w14:paraId="59F8C63E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97 ± 0.033</w:t>
                  </w:r>
                </w:p>
              </w:tc>
              <w:tc>
                <w:tcPr>
                  <w:tcW w:w="1191" w:type="dxa"/>
                  <w:vAlign w:val="center"/>
                </w:tcPr>
                <w:p w14:paraId="37DA2698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91" w:type="dxa"/>
                  <w:gridSpan w:val="2"/>
                  <w:vAlign w:val="bottom"/>
                </w:tcPr>
                <w:p w14:paraId="4707688A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116 ± 0.032</w:t>
                  </w:r>
                </w:p>
              </w:tc>
            </w:tr>
            <w:tr w:rsidR="005745C1" w:rsidRPr="00020953" w14:paraId="518535EA" w14:textId="77777777" w:rsidTr="00BF6F2C">
              <w:trPr>
                <w:trHeight w:val="57"/>
              </w:trPr>
              <w:tc>
                <w:tcPr>
                  <w:tcW w:w="818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44EBD62A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  <w:vMerge/>
                  <w:tcBorders>
                    <w:bottom w:val="single" w:sz="4" w:space="0" w:color="auto"/>
                  </w:tcBorders>
                  <w:vAlign w:val="center"/>
                </w:tcPr>
                <w:p w14:paraId="2683DD42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273" w:type="dxa"/>
                  <w:tcBorders>
                    <w:bottom w:val="single" w:sz="4" w:space="0" w:color="auto"/>
                  </w:tcBorders>
                  <w:vAlign w:val="center"/>
                </w:tcPr>
                <w:p w14:paraId="2BCBE8D9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020953">
                    <w:rPr>
                      <w:rFonts w:eastAsia="Calibri" w:cs="Times New Roman"/>
                      <w:sz w:val="16"/>
                      <w:szCs w:val="16"/>
                    </w:rPr>
                    <w:t>Thiacloprid</w:t>
                  </w:r>
                </w:p>
              </w:tc>
              <w:tc>
                <w:tcPr>
                  <w:tcW w:w="993" w:type="dxa"/>
                  <w:tcBorders>
                    <w:bottom w:val="single" w:sz="4" w:space="0" w:color="auto"/>
                  </w:tcBorders>
                  <w:vAlign w:val="center"/>
                </w:tcPr>
                <w:p w14:paraId="48B08554" w14:textId="77777777" w:rsidR="005745C1" w:rsidRPr="00020953" w:rsidRDefault="005745C1" w:rsidP="00BF6F2C">
                  <w:pPr>
                    <w:contextualSpacing/>
                    <w:rPr>
                      <w:rFonts w:eastAsia="Calibri" w:cs="Times New Roman"/>
                      <w:sz w:val="16"/>
                      <w:szCs w:val="16"/>
                    </w:rPr>
                  </w:pPr>
                  <w:r>
                    <w:rPr>
                      <w:rFonts w:eastAsia="Calibri" w:cs="Times New Roman"/>
                      <w:sz w:val="16"/>
                      <w:szCs w:val="16"/>
                    </w:rPr>
                    <w:t>Paraffin</w:t>
                  </w:r>
                </w:p>
              </w:tc>
              <w:tc>
                <w:tcPr>
                  <w:tcW w:w="1191" w:type="dxa"/>
                  <w:tcBorders>
                    <w:bottom w:val="single" w:sz="4" w:space="0" w:color="auto"/>
                  </w:tcBorders>
                  <w:vAlign w:val="bottom"/>
                </w:tcPr>
                <w:p w14:paraId="36F7BFB5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095 ± 0.03</w:t>
                  </w:r>
                </w:p>
              </w:tc>
              <w:tc>
                <w:tcPr>
                  <w:tcW w:w="1191" w:type="dxa"/>
                  <w:tcBorders>
                    <w:bottom w:val="single" w:sz="4" w:space="0" w:color="auto"/>
                  </w:tcBorders>
                  <w:vAlign w:val="center"/>
                </w:tcPr>
                <w:p w14:paraId="59825493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1191" w:type="dxa"/>
                  <w:gridSpan w:val="2"/>
                  <w:tcBorders>
                    <w:bottom w:val="single" w:sz="4" w:space="0" w:color="auto"/>
                  </w:tcBorders>
                  <w:vAlign w:val="bottom"/>
                </w:tcPr>
                <w:p w14:paraId="77F372BA" w14:textId="77777777" w:rsidR="005745C1" w:rsidRPr="00020953" w:rsidRDefault="005745C1" w:rsidP="00BF6F2C">
                  <w:pPr>
                    <w:spacing w:after="120"/>
                    <w:contextualSpacing/>
                    <w:jc w:val="right"/>
                    <w:rPr>
                      <w:rFonts w:eastAsia="Calibri" w:cs="Times New Roman"/>
                      <w:sz w:val="16"/>
                      <w:szCs w:val="16"/>
                    </w:rPr>
                  </w:pPr>
                  <w:r w:rsidRPr="001A7571">
                    <w:rPr>
                      <w:rFonts w:eastAsia="Calibri" w:cs="Times New Roman"/>
                      <w:sz w:val="16"/>
                      <w:szCs w:val="16"/>
                    </w:rPr>
                    <w:t>-0.119 ± 0.03</w:t>
                  </w:r>
                </w:p>
              </w:tc>
            </w:tr>
          </w:tbl>
          <w:p w14:paraId="7E724505" w14:textId="77777777" w:rsidR="005745C1" w:rsidRDefault="005745C1" w:rsidP="00BF6F2C">
            <w:pPr>
              <w:spacing w:before="0" w:after="200" w:line="276" w:lineRule="auto"/>
              <w:rPr>
                <w:lang w:val="en-GB"/>
              </w:rPr>
            </w:pPr>
          </w:p>
        </w:tc>
      </w:tr>
    </w:tbl>
    <w:p w14:paraId="69D027CB" w14:textId="77777777" w:rsidR="006E3B85" w:rsidRDefault="006E3B85" w:rsidP="004C031C">
      <w:pPr>
        <w:spacing w:before="0" w:after="200" w:line="276" w:lineRule="auto"/>
        <w:rPr>
          <w:sz w:val="20"/>
          <w:lang w:val="en-GB"/>
        </w:rPr>
      </w:pPr>
    </w:p>
    <w:p w14:paraId="77E44312" w14:textId="77777777" w:rsidR="005745C1" w:rsidRPr="00D66EF9" w:rsidRDefault="005745C1" w:rsidP="004C031C">
      <w:pPr>
        <w:spacing w:before="0" w:after="200" w:line="276" w:lineRule="auto"/>
        <w:rPr>
          <w:sz w:val="20"/>
          <w:lang w:val="en-GB"/>
        </w:rPr>
      </w:pPr>
    </w:p>
    <w:sectPr w:rsidR="005745C1" w:rsidRPr="00D66EF9" w:rsidSect="006B495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A44939" w14:textId="77777777" w:rsidR="00837605" w:rsidRDefault="00837605" w:rsidP="00117666">
      <w:pPr>
        <w:spacing w:after="0"/>
      </w:pPr>
      <w:r>
        <w:separator/>
      </w:r>
    </w:p>
  </w:endnote>
  <w:endnote w:type="continuationSeparator" w:id="0">
    <w:p w14:paraId="471B3CA9" w14:textId="77777777" w:rsidR="00837605" w:rsidRDefault="008376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77777777" w:rsidR="00036A26" w:rsidRPr="00577C4C" w:rsidRDefault="00036A2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036A26" w:rsidRPr="00E9561B" w:rsidRDefault="00036A2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7777777" w:rsidR="00036A26" w:rsidRPr="00E9561B" w:rsidRDefault="00036A2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036A26" w:rsidRPr="00577C4C" w:rsidRDefault="00036A2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4954" w:rsidRPr="006B495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036A26" w:rsidRPr="00577C4C" w:rsidRDefault="00036A2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4954" w:rsidRPr="006B495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036A26" w:rsidRPr="00577C4C" w:rsidRDefault="00036A2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036A26" w:rsidRPr="00577C4C" w:rsidRDefault="00036A2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B4954" w:rsidRPr="006B495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036A26" w:rsidRPr="00577C4C" w:rsidRDefault="00036A2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B4954" w:rsidRPr="006B495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9DC76" w14:textId="77777777" w:rsidR="00837605" w:rsidRDefault="00837605" w:rsidP="00117666">
      <w:pPr>
        <w:spacing w:after="0"/>
      </w:pPr>
      <w:r>
        <w:separator/>
      </w:r>
    </w:p>
  </w:footnote>
  <w:footnote w:type="continuationSeparator" w:id="0">
    <w:p w14:paraId="1ECED96C" w14:textId="77777777" w:rsidR="00837605" w:rsidRDefault="008376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77777777" w:rsidR="00036A26" w:rsidRPr="007E3148" w:rsidRDefault="00036A2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77777777" w:rsidR="00036A26" w:rsidRPr="00A53000" w:rsidRDefault="00036A26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036A26" w:rsidRDefault="00036A26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D21B7F"/>
    <w:multiLevelType w:val="hybridMultilevel"/>
    <w:tmpl w:val="866C6AF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214146"/>
    <w:multiLevelType w:val="hybridMultilevel"/>
    <w:tmpl w:val="95E2A6A8"/>
    <w:lvl w:ilvl="0" w:tplc="F24876B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D231EA"/>
    <w:multiLevelType w:val="hybridMultilevel"/>
    <w:tmpl w:val="2A5C7C34"/>
    <w:lvl w:ilvl="0" w:tplc="63900A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E617B2"/>
    <w:multiLevelType w:val="hybridMultilevel"/>
    <w:tmpl w:val="5E2416E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77"/>
        </w:tabs>
        <w:ind w:left="127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>
    <w:nsid w:val="203F5303"/>
    <w:multiLevelType w:val="hybridMultilevel"/>
    <w:tmpl w:val="2D20B256"/>
    <w:lvl w:ilvl="0" w:tplc="F24876B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AF729E"/>
    <w:multiLevelType w:val="hybridMultilevel"/>
    <w:tmpl w:val="2FF8B8A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5474CA5"/>
    <w:multiLevelType w:val="hybridMultilevel"/>
    <w:tmpl w:val="1286EDAE"/>
    <w:lvl w:ilvl="0" w:tplc="9B1C1E6A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5AD0D62"/>
    <w:multiLevelType w:val="hybridMultilevel"/>
    <w:tmpl w:val="298664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72A3E8B"/>
    <w:multiLevelType w:val="hybridMultilevel"/>
    <w:tmpl w:val="50E27DE0"/>
    <w:lvl w:ilvl="0" w:tplc="8A9041BA">
      <w:start w:val="1"/>
      <w:numFmt w:val="decimal"/>
      <w:lvlText w:val="%1"/>
      <w:lvlJc w:val="left"/>
      <w:pPr>
        <w:ind w:left="1004" w:hanging="720"/>
      </w:pPr>
      <w:rPr>
        <w:rFonts w:hint="default"/>
        <w:b/>
        <w:bCs w:val="0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4">
    <w:nsid w:val="302A7CAC"/>
    <w:multiLevelType w:val="multilevel"/>
    <w:tmpl w:val="C6A8CCEA"/>
    <w:numStyleLink w:val="Headings"/>
  </w:abstractNum>
  <w:abstractNum w:abstractNumId="15">
    <w:nsid w:val="30BE1A08"/>
    <w:multiLevelType w:val="hybridMultilevel"/>
    <w:tmpl w:val="BDBC47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0FE39D1"/>
    <w:multiLevelType w:val="hybridMultilevel"/>
    <w:tmpl w:val="E5661252"/>
    <w:lvl w:ilvl="0" w:tplc="F24876BE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240056A"/>
    <w:multiLevelType w:val="hybridMultilevel"/>
    <w:tmpl w:val="C8E0DB16"/>
    <w:lvl w:ilvl="0" w:tplc="28849BBE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5004F89"/>
    <w:multiLevelType w:val="hybridMultilevel"/>
    <w:tmpl w:val="298664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7681779"/>
    <w:multiLevelType w:val="hybridMultilevel"/>
    <w:tmpl w:val="F1920BA6"/>
    <w:lvl w:ilvl="0" w:tplc="D9C4B62A">
      <w:start w:val="1"/>
      <w:numFmt w:val="decimal"/>
      <w:lvlText w:val="4.%1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4BEA1755"/>
    <w:multiLevelType w:val="hybridMultilevel"/>
    <w:tmpl w:val="6CD48790"/>
    <w:lvl w:ilvl="0" w:tplc="6740914A">
      <w:start w:val="1"/>
      <w:numFmt w:val="decimal"/>
      <w:lvlText w:val="3.4.%1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>
    <w:nsid w:val="51C834F7"/>
    <w:multiLevelType w:val="hybridMultilevel"/>
    <w:tmpl w:val="41E8B54C"/>
    <w:lvl w:ilvl="0" w:tplc="F24876B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38D2153"/>
    <w:multiLevelType w:val="hybridMultilevel"/>
    <w:tmpl w:val="600AB354"/>
    <w:lvl w:ilvl="0" w:tplc="F24876BE">
      <w:start w:val="1"/>
      <w:numFmt w:val="lowerRoman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A594D8B"/>
    <w:multiLevelType w:val="hybridMultilevel"/>
    <w:tmpl w:val="8480A4B6"/>
    <w:lvl w:ilvl="0" w:tplc="F24876BE">
      <w:start w:val="1"/>
      <w:numFmt w:val="lowerRoman"/>
      <w:lvlText w:val="%1)"/>
      <w:lvlJc w:val="left"/>
      <w:pPr>
        <w:ind w:left="644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C6904BC"/>
    <w:multiLevelType w:val="hybridMultilevel"/>
    <w:tmpl w:val="B308B3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65CC0615"/>
    <w:multiLevelType w:val="hybridMultilevel"/>
    <w:tmpl w:val="0A5CDF26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BB00347"/>
    <w:multiLevelType w:val="hybridMultilevel"/>
    <w:tmpl w:val="E610A8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D035F8A"/>
    <w:multiLevelType w:val="hybridMultilevel"/>
    <w:tmpl w:val="3B965D4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62A76EF"/>
    <w:multiLevelType w:val="hybridMultilevel"/>
    <w:tmpl w:val="1DE89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8B519D1"/>
    <w:multiLevelType w:val="hybridMultilevel"/>
    <w:tmpl w:val="463E0B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7A097217"/>
    <w:multiLevelType w:val="hybridMultilevel"/>
    <w:tmpl w:val="7F2C6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B9556CB"/>
    <w:multiLevelType w:val="hybridMultilevel"/>
    <w:tmpl w:val="DE32D5C2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>
    <w:nsid w:val="7BF07408"/>
    <w:multiLevelType w:val="hybridMultilevel"/>
    <w:tmpl w:val="3BA0B9CE"/>
    <w:lvl w:ilvl="0" w:tplc="0E7C23F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DBC6F29"/>
    <w:multiLevelType w:val="multilevel"/>
    <w:tmpl w:val="C6A8CCEA"/>
    <w:numStyleLink w:val="Headings"/>
  </w:abstractNum>
  <w:abstractNum w:abstractNumId="44">
    <w:nsid w:val="7DF162C9"/>
    <w:multiLevelType w:val="hybridMultilevel"/>
    <w:tmpl w:val="AE02F1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30"/>
  </w:num>
  <w:num w:numId="3">
    <w:abstractNumId w:val="1"/>
  </w:num>
  <w:num w:numId="4">
    <w:abstractNumId w:val="3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2"/>
  </w:num>
  <w:num w:numId="7">
    <w:abstractNumId w:val="20"/>
  </w:num>
  <w:num w:numId="8">
    <w:abstractNumId w:val="18"/>
  </w:num>
  <w:num w:numId="9">
    <w:abstractNumId w:val="21"/>
  </w:num>
  <w:num w:numId="10">
    <w:abstractNumId w:val="19"/>
  </w:num>
  <w:num w:numId="11">
    <w:abstractNumId w:val="6"/>
  </w:num>
  <w:num w:numId="12">
    <w:abstractNumId w:val="45"/>
  </w:num>
  <w:num w:numId="13">
    <w:abstractNumId w:val="27"/>
  </w:num>
  <w:num w:numId="14">
    <w:abstractNumId w:val="10"/>
  </w:num>
  <w:num w:numId="15">
    <w:abstractNumId w:val="23"/>
  </w:num>
  <w:num w:numId="16">
    <w:abstractNumId w:val="33"/>
  </w:num>
  <w:num w:numId="1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4"/>
  </w:num>
  <w:num w:numId="20">
    <w:abstractNumId w:val="43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6"/>
  </w:num>
  <w:num w:numId="24">
    <w:abstractNumId w:val="11"/>
  </w:num>
  <w:num w:numId="25">
    <w:abstractNumId w:val="12"/>
  </w:num>
  <w:num w:numId="26">
    <w:abstractNumId w:val="24"/>
  </w:num>
  <w:num w:numId="27">
    <w:abstractNumId w:val="9"/>
  </w:num>
  <w:num w:numId="28">
    <w:abstractNumId w:val="37"/>
  </w:num>
  <w:num w:numId="29">
    <w:abstractNumId w:val="44"/>
  </w:num>
  <w:num w:numId="30">
    <w:abstractNumId w:val="41"/>
  </w:num>
  <w:num w:numId="31">
    <w:abstractNumId w:val="17"/>
  </w:num>
  <w:num w:numId="32">
    <w:abstractNumId w:val="25"/>
  </w:num>
  <w:num w:numId="33">
    <w:abstractNumId w:val="26"/>
  </w:num>
  <w:num w:numId="34">
    <w:abstractNumId w:val="34"/>
  </w:num>
  <w:num w:numId="35">
    <w:abstractNumId w:val="4"/>
  </w:num>
  <w:num w:numId="36">
    <w:abstractNumId w:val="8"/>
  </w:num>
  <w:num w:numId="37">
    <w:abstractNumId w:val="29"/>
  </w:num>
  <w:num w:numId="38">
    <w:abstractNumId w:val="31"/>
  </w:num>
  <w:num w:numId="39">
    <w:abstractNumId w:val="28"/>
  </w:num>
  <w:num w:numId="40">
    <w:abstractNumId w:val="3"/>
  </w:num>
  <w:num w:numId="41">
    <w:abstractNumId w:val="42"/>
  </w:num>
  <w:num w:numId="42">
    <w:abstractNumId w:val="13"/>
  </w:num>
  <w:num w:numId="43">
    <w:abstractNumId w:val="2"/>
  </w:num>
  <w:num w:numId="44">
    <w:abstractNumId w:val="39"/>
  </w:num>
  <w:num w:numId="45">
    <w:abstractNumId w:val="32"/>
  </w:num>
  <w:num w:numId="46">
    <w:abstractNumId w:val="15"/>
  </w:num>
  <w:num w:numId="47">
    <w:abstractNumId w:val="36"/>
  </w:num>
  <w:num w:numId="48">
    <w:abstractNumId w:val="38"/>
  </w:num>
  <w:num w:numId="49">
    <w:abstractNumId w:val="40"/>
  </w:num>
  <w:num w:numId="50">
    <w:abstractNumId w:val="5"/>
  </w:num>
  <w:num w:numId="51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2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3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4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NzEyNbc0MjAytzBU0lEKTi0uzszPAykwtKwFAImXl4otAAAA"/>
  </w:docVars>
  <w:rsids>
    <w:rsidRoot w:val="00681821"/>
    <w:rsid w:val="00000F9A"/>
    <w:rsid w:val="00001516"/>
    <w:rsid w:val="000018F5"/>
    <w:rsid w:val="00001D38"/>
    <w:rsid w:val="00002ED9"/>
    <w:rsid w:val="00003D10"/>
    <w:rsid w:val="000041DC"/>
    <w:rsid w:val="00004257"/>
    <w:rsid w:val="00005206"/>
    <w:rsid w:val="00005A95"/>
    <w:rsid w:val="00005C6E"/>
    <w:rsid w:val="00005CE4"/>
    <w:rsid w:val="00006253"/>
    <w:rsid w:val="0000655D"/>
    <w:rsid w:val="00006C16"/>
    <w:rsid w:val="0000706D"/>
    <w:rsid w:val="000075B9"/>
    <w:rsid w:val="00007798"/>
    <w:rsid w:val="000113B7"/>
    <w:rsid w:val="00011938"/>
    <w:rsid w:val="00011F13"/>
    <w:rsid w:val="00012565"/>
    <w:rsid w:val="00012D6A"/>
    <w:rsid w:val="00013536"/>
    <w:rsid w:val="00013581"/>
    <w:rsid w:val="00014224"/>
    <w:rsid w:val="00014D7D"/>
    <w:rsid w:val="00015692"/>
    <w:rsid w:val="00015942"/>
    <w:rsid w:val="000167D1"/>
    <w:rsid w:val="00016CD7"/>
    <w:rsid w:val="00017208"/>
    <w:rsid w:val="00017C83"/>
    <w:rsid w:val="0002155D"/>
    <w:rsid w:val="00022340"/>
    <w:rsid w:val="00024607"/>
    <w:rsid w:val="00024DD6"/>
    <w:rsid w:val="00024E52"/>
    <w:rsid w:val="0002553F"/>
    <w:rsid w:val="00025852"/>
    <w:rsid w:val="000261A0"/>
    <w:rsid w:val="00027409"/>
    <w:rsid w:val="00030523"/>
    <w:rsid w:val="00031066"/>
    <w:rsid w:val="00031202"/>
    <w:rsid w:val="00031C40"/>
    <w:rsid w:val="000323B2"/>
    <w:rsid w:val="0003303A"/>
    <w:rsid w:val="00034304"/>
    <w:rsid w:val="000345FB"/>
    <w:rsid w:val="00034C45"/>
    <w:rsid w:val="000352EB"/>
    <w:rsid w:val="00035434"/>
    <w:rsid w:val="00035539"/>
    <w:rsid w:val="00035A93"/>
    <w:rsid w:val="00035F48"/>
    <w:rsid w:val="00036A26"/>
    <w:rsid w:val="00036CC4"/>
    <w:rsid w:val="000400BF"/>
    <w:rsid w:val="000402EE"/>
    <w:rsid w:val="000408CB"/>
    <w:rsid w:val="00040F7E"/>
    <w:rsid w:val="00041545"/>
    <w:rsid w:val="00042A71"/>
    <w:rsid w:val="00043515"/>
    <w:rsid w:val="00043A5C"/>
    <w:rsid w:val="00043C36"/>
    <w:rsid w:val="00043FA6"/>
    <w:rsid w:val="000444B6"/>
    <w:rsid w:val="00045678"/>
    <w:rsid w:val="000458E4"/>
    <w:rsid w:val="00045B8B"/>
    <w:rsid w:val="00046E8E"/>
    <w:rsid w:val="0004704E"/>
    <w:rsid w:val="000472C2"/>
    <w:rsid w:val="00050C69"/>
    <w:rsid w:val="00050C87"/>
    <w:rsid w:val="000510F9"/>
    <w:rsid w:val="000513F0"/>
    <w:rsid w:val="00052046"/>
    <w:rsid w:val="000523EF"/>
    <w:rsid w:val="000525AD"/>
    <w:rsid w:val="000526F9"/>
    <w:rsid w:val="000527D4"/>
    <w:rsid w:val="00052C15"/>
    <w:rsid w:val="00053911"/>
    <w:rsid w:val="000540B8"/>
    <w:rsid w:val="00054601"/>
    <w:rsid w:val="000547B9"/>
    <w:rsid w:val="00054E59"/>
    <w:rsid w:val="000559EA"/>
    <w:rsid w:val="00056219"/>
    <w:rsid w:val="000569EF"/>
    <w:rsid w:val="00056B02"/>
    <w:rsid w:val="00056F5A"/>
    <w:rsid w:val="00056FAF"/>
    <w:rsid w:val="000600C4"/>
    <w:rsid w:val="000605FC"/>
    <w:rsid w:val="00062919"/>
    <w:rsid w:val="00062B56"/>
    <w:rsid w:val="00063727"/>
    <w:rsid w:val="00063D84"/>
    <w:rsid w:val="00064ABF"/>
    <w:rsid w:val="000655BF"/>
    <w:rsid w:val="000656B3"/>
    <w:rsid w:val="0006609C"/>
    <w:rsid w:val="0006636D"/>
    <w:rsid w:val="0006691F"/>
    <w:rsid w:val="00070292"/>
    <w:rsid w:val="00070502"/>
    <w:rsid w:val="0007065A"/>
    <w:rsid w:val="00070D37"/>
    <w:rsid w:val="0007154F"/>
    <w:rsid w:val="00071880"/>
    <w:rsid w:val="000718E9"/>
    <w:rsid w:val="00072258"/>
    <w:rsid w:val="00072787"/>
    <w:rsid w:val="00072D61"/>
    <w:rsid w:val="000733A5"/>
    <w:rsid w:val="00073995"/>
    <w:rsid w:val="00073CCB"/>
    <w:rsid w:val="00074899"/>
    <w:rsid w:val="00074BE6"/>
    <w:rsid w:val="00074ECE"/>
    <w:rsid w:val="000750F0"/>
    <w:rsid w:val="000751D5"/>
    <w:rsid w:val="000752F0"/>
    <w:rsid w:val="000758A0"/>
    <w:rsid w:val="0007595E"/>
    <w:rsid w:val="000768A7"/>
    <w:rsid w:val="00076BBF"/>
    <w:rsid w:val="00077A1B"/>
    <w:rsid w:val="00077D53"/>
    <w:rsid w:val="000800A1"/>
    <w:rsid w:val="000804E9"/>
    <w:rsid w:val="0008109B"/>
    <w:rsid w:val="00081394"/>
    <w:rsid w:val="00081A98"/>
    <w:rsid w:val="00081C18"/>
    <w:rsid w:val="000828A9"/>
    <w:rsid w:val="00082CF1"/>
    <w:rsid w:val="00082FEE"/>
    <w:rsid w:val="0008333F"/>
    <w:rsid w:val="0008383F"/>
    <w:rsid w:val="00083974"/>
    <w:rsid w:val="00084962"/>
    <w:rsid w:val="000855A8"/>
    <w:rsid w:val="000855C2"/>
    <w:rsid w:val="0008592A"/>
    <w:rsid w:val="00085B29"/>
    <w:rsid w:val="00085F7A"/>
    <w:rsid w:val="00086972"/>
    <w:rsid w:val="00086EB5"/>
    <w:rsid w:val="00086F5C"/>
    <w:rsid w:val="00090CFA"/>
    <w:rsid w:val="00092363"/>
    <w:rsid w:val="00092975"/>
    <w:rsid w:val="00092B9A"/>
    <w:rsid w:val="00092CFD"/>
    <w:rsid w:val="00092F94"/>
    <w:rsid w:val="000934D1"/>
    <w:rsid w:val="00093A20"/>
    <w:rsid w:val="0009472C"/>
    <w:rsid w:val="000949CD"/>
    <w:rsid w:val="00095436"/>
    <w:rsid w:val="000955F7"/>
    <w:rsid w:val="00096789"/>
    <w:rsid w:val="0009686C"/>
    <w:rsid w:val="000970A6"/>
    <w:rsid w:val="000973EB"/>
    <w:rsid w:val="000974EC"/>
    <w:rsid w:val="00097736"/>
    <w:rsid w:val="000A03C7"/>
    <w:rsid w:val="000A1487"/>
    <w:rsid w:val="000A1CA8"/>
    <w:rsid w:val="000A1DD3"/>
    <w:rsid w:val="000A20F7"/>
    <w:rsid w:val="000A2615"/>
    <w:rsid w:val="000A303C"/>
    <w:rsid w:val="000A3156"/>
    <w:rsid w:val="000A39C9"/>
    <w:rsid w:val="000A42A1"/>
    <w:rsid w:val="000A6254"/>
    <w:rsid w:val="000A680C"/>
    <w:rsid w:val="000A700E"/>
    <w:rsid w:val="000A7372"/>
    <w:rsid w:val="000A7562"/>
    <w:rsid w:val="000B0392"/>
    <w:rsid w:val="000B0BEC"/>
    <w:rsid w:val="000B0CBF"/>
    <w:rsid w:val="000B0E30"/>
    <w:rsid w:val="000B2EE7"/>
    <w:rsid w:val="000B3086"/>
    <w:rsid w:val="000B312E"/>
    <w:rsid w:val="000B34BD"/>
    <w:rsid w:val="000B35F2"/>
    <w:rsid w:val="000B3AE0"/>
    <w:rsid w:val="000B3EFC"/>
    <w:rsid w:val="000B46C3"/>
    <w:rsid w:val="000B483A"/>
    <w:rsid w:val="000B4E41"/>
    <w:rsid w:val="000B5AF0"/>
    <w:rsid w:val="000B5B4A"/>
    <w:rsid w:val="000B6302"/>
    <w:rsid w:val="000B65AE"/>
    <w:rsid w:val="000B6791"/>
    <w:rsid w:val="000B7A14"/>
    <w:rsid w:val="000B7AF7"/>
    <w:rsid w:val="000B7D78"/>
    <w:rsid w:val="000C0A23"/>
    <w:rsid w:val="000C1535"/>
    <w:rsid w:val="000C1A4D"/>
    <w:rsid w:val="000C1E0B"/>
    <w:rsid w:val="000C3401"/>
    <w:rsid w:val="000C3439"/>
    <w:rsid w:val="000C38FA"/>
    <w:rsid w:val="000C3E5E"/>
    <w:rsid w:val="000C4F3E"/>
    <w:rsid w:val="000C5D89"/>
    <w:rsid w:val="000C73BF"/>
    <w:rsid w:val="000C782E"/>
    <w:rsid w:val="000C7B39"/>
    <w:rsid w:val="000C7C89"/>
    <w:rsid w:val="000C7E2A"/>
    <w:rsid w:val="000D05AA"/>
    <w:rsid w:val="000D0AF9"/>
    <w:rsid w:val="000D12E3"/>
    <w:rsid w:val="000D1953"/>
    <w:rsid w:val="000D1AEA"/>
    <w:rsid w:val="000D2C64"/>
    <w:rsid w:val="000D2D9B"/>
    <w:rsid w:val="000D2EFD"/>
    <w:rsid w:val="000D2F1E"/>
    <w:rsid w:val="000D3402"/>
    <w:rsid w:val="000D3EC8"/>
    <w:rsid w:val="000D56B6"/>
    <w:rsid w:val="000D6D6E"/>
    <w:rsid w:val="000D7499"/>
    <w:rsid w:val="000E0B0D"/>
    <w:rsid w:val="000E0DB3"/>
    <w:rsid w:val="000E16EE"/>
    <w:rsid w:val="000E2D4B"/>
    <w:rsid w:val="000E3835"/>
    <w:rsid w:val="000E3AE1"/>
    <w:rsid w:val="000E3F64"/>
    <w:rsid w:val="000E4066"/>
    <w:rsid w:val="000E5044"/>
    <w:rsid w:val="000E5CA1"/>
    <w:rsid w:val="000E6BF0"/>
    <w:rsid w:val="000E7260"/>
    <w:rsid w:val="000E72B4"/>
    <w:rsid w:val="000E7713"/>
    <w:rsid w:val="000F0739"/>
    <w:rsid w:val="000F1FD5"/>
    <w:rsid w:val="000F210B"/>
    <w:rsid w:val="000F2204"/>
    <w:rsid w:val="000F31D2"/>
    <w:rsid w:val="000F3478"/>
    <w:rsid w:val="000F37E1"/>
    <w:rsid w:val="000F3A50"/>
    <w:rsid w:val="000F3A79"/>
    <w:rsid w:val="000F3AA0"/>
    <w:rsid w:val="000F3BFF"/>
    <w:rsid w:val="000F4CFB"/>
    <w:rsid w:val="000F4DD7"/>
    <w:rsid w:val="000F4F58"/>
    <w:rsid w:val="000F5641"/>
    <w:rsid w:val="000F5BEB"/>
    <w:rsid w:val="000F5FDB"/>
    <w:rsid w:val="000F66C3"/>
    <w:rsid w:val="000F6773"/>
    <w:rsid w:val="000F689B"/>
    <w:rsid w:val="000F6AFE"/>
    <w:rsid w:val="000F6B0D"/>
    <w:rsid w:val="000F6CC0"/>
    <w:rsid w:val="000F6F31"/>
    <w:rsid w:val="000F740B"/>
    <w:rsid w:val="00100002"/>
    <w:rsid w:val="001010D6"/>
    <w:rsid w:val="00101305"/>
    <w:rsid w:val="00101386"/>
    <w:rsid w:val="00101CF8"/>
    <w:rsid w:val="00101FA2"/>
    <w:rsid w:val="00102EAD"/>
    <w:rsid w:val="00103372"/>
    <w:rsid w:val="001035D2"/>
    <w:rsid w:val="00104008"/>
    <w:rsid w:val="00104094"/>
    <w:rsid w:val="0010436E"/>
    <w:rsid w:val="00104D3F"/>
    <w:rsid w:val="00104E99"/>
    <w:rsid w:val="0010526C"/>
    <w:rsid w:val="0010577A"/>
    <w:rsid w:val="00107972"/>
    <w:rsid w:val="00107F8A"/>
    <w:rsid w:val="00107FE8"/>
    <w:rsid w:val="001100DE"/>
    <w:rsid w:val="00110656"/>
    <w:rsid w:val="00110FA0"/>
    <w:rsid w:val="00111099"/>
    <w:rsid w:val="0011159C"/>
    <w:rsid w:val="001117D5"/>
    <w:rsid w:val="001123DE"/>
    <w:rsid w:val="001126AA"/>
    <w:rsid w:val="001129E4"/>
    <w:rsid w:val="00112FA4"/>
    <w:rsid w:val="001146F5"/>
    <w:rsid w:val="00114ED8"/>
    <w:rsid w:val="00114F1E"/>
    <w:rsid w:val="00114F35"/>
    <w:rsid w:val="00115517"/>
    <w:rsid w:val="0011589A"/>
    <w:rsid w:val="00115A71"/>
    <w:rsid w:val="0011681B"/>
    <w:rsid w:val="00116F50"/>
    <w:rsid w:val="00116FF2"/>
    <w:rsid w:val="00117666"/>
    <w:rsid w:val="001206EB"/>
    <w:rsid w:val="00120B9F"/>
    <w:rsid w:val="001219D2"/>
    <w:rsid w:val="001222B1"/>
    <w:rsid w:val="001223A7"/>
    <w:rsid w:val="00122965"/>
    <w:rsid w:val="00122CC1"/>
    <w:rsid w:val="001240A4"/>
    <w:rsid w:val="00124851"/>
    <w:rsid w:val="001258BB"/>
    <w:rsid w:val="00126099"/>
    <w:rsid w:val="00126998"/>
    <w:rsid w:val="001278CC"/>
    <w:rsid w:val="00127B6F"/>
    <w:rsid w:val="00127EB1"/>
    <w:rsid w:val="001302B4"/>
    <w:rsid w:val="00131186"/>
    <w:rsid w:val="00131EDF"/>
    <w:rsid w:val="0013213C"/>
    <w:rsid w:val="0013291C"/>
    <w:rsid w:val="00132E97"/>
    <w:rsid w:val="001334E4"/>
    <w:rsid w:val="00134256"/>
    <w:rsid w:val="001343E8"/>
    <w:rsid w:val="00134F34"/>
    <w:rsid w:val="00134FBB"/>
    <w:rsid w:val="00135425"/>
    <w:rsid w:val="00136849"/>
    <w:rsid w:val="00136CD1"/>
    <w:rsid w:val="001370C1"/>
    <w:rsid w:val="001407D8"/>
    <w:rsid w:val="00140D02"/>
    <w:rsid w:val="00140D08"/>
    <w:rsid w:val="001411BC"/>
    <w:rsid w:val="0014135A"/>
    <w:rsid w:val="00142949"/>
    <w:rsid w:val="00143651"/>
    <w:rsid w:val="001436EA"/>
    <w:rsid w:val="00143739"/>
    <w:rsid w:val="00143DF8"/>
    <w:rsid w:val="00143ED7"/>
    <w:rsid w:val="00144D12"/>
    <w:rsid w:val="00144FAC"/>
    <w:rsid w:val="0014539F"/>
    <w:rsid w:val="00145BB7"/>
    <w:rsid w:val="00146325"/>
    <w:rsid w:val="00146EE4"/>
    <w:rsid w:val="00147395"/>
    <w:rsid w:val="00147923"/>
    <w:rsid w:val="00150A5D"/>
    <w:rsid w:val="00150CE6"/>
    <w:rsid w:val="00151362"/>
    <w:rsid w:val="00151363"/>
    <w:rsid w:val="001530AD"/>
    <w:rsid w:val="0015386A"/>
    <w:rsid w:val="00153CDC"/>
    <w:rsid w:val="00154DE1"/>
    <w:rsid w:val="00154DF3"/>
    <w:rsid w:val="001552C9"/>
    <w:rsid w:val="00155705"/>
    <w:rsid w:val="001568BB"/>
    <w:rsid w:val="0015698F"/>
    <w:rsid w:val="00156CEE"/>
    <w:rsid w:val="00156F77"/>
    <w:rsid w:val="00157E2C"/>
    <w:rsid w:val="00157F89"/>
    <w:rsid w:val="00157FB4"/>
    <w:rsid w:val="00160B7E"/>
    <w:rsid w:val="00160FA3"/>
    <w:rsid w:val="001614A0"/>
    <w:rsid w:val="00161AEA"/>
    <w:rsid w:val="00161E81"/>
    <w:rsid w:val="00162299"/>
    <w:rsid w:val="00162D96"/>
    <w:rsid w:val="001637CC"/>
    <w:rsid w:val="0016446B"/>
    <w:rsid w:val="00164847"/>
    <w:rsid w:val="00164DF7"/>
    <w:rsid w:val="00164FEC"/>
    <w:rsid w:val="001657DB"/>
    <w:rsid w:val="00167570"/>
    <w:rsid w:val="00167DDA"/>
    <w:rsid w:val="00167F69"/>
    <w:rsid w:val="00170111"/>
    <w:rsid w:val="00170887"/>
    <w:rsid w:val="0017099E"/>
    <w:rsid w:val="00171419"/>
    <w:rsid w:val="00171B44"/>
    <w:rsid w:val="00172115"/>
    <w:rsid w:val="00172FD5"/>
    <w:rsid w:val="00173F8E"/>
    <w:rsid w:val="00176EBB"/>
    <w:rsid w:val="001771E7"/>
    <w:rsid w:val="0017739B"/>
    <w:rsid w:val="00177D57"/>
    <w:rsid w:val="00177D84"/>
    <w:rsid w:val="00177F01"/>
    <w:rsid w:val="00177F99"/>
    <w:rsid w:val="00180256"/>
    <w:rsid w:val="00180F6D"/>
    <w:rsid w:val="001812FB"/>
    <w:rsid w:val="00182143"/>
    <w:rsid w:val="001834C0"/>
    <w:rsid w:val="00184099"/>
    <w:rsid w:val="0018442D"/>
    <w:rsid w:val="00185260"/>
    <w:rsid w:val="001857D4"/>
    <w:rsid w:val="0018632D"/>
    <w:rsid w:val="00186929"/>
    <w:rsid w:val="00186D0A"/>
    <w:rsid w:val="001871DA"/>
    <w:rsid w:val="001871E4"/>
    <w:rsid w:val="001908FF"/>
    <w:rsid w:val="001909AB"/>
    <w:rsid w:val="001910E2"/>
    <w:rsid w:val="001917DF"/>
    <w:rsid w:val="00191B7F"/>
    <w:rsid w:val="00191E2D"/>
    <w:rsid w:val="0019228D"/>
    <w:rsid w:val="001925C3"/>
    <w:rsid w:val="00193170"/>
    <w:rsid w:val="00193474"/>
    <w:rsid w:val="00194626"/>
    <w:rsid w:val="00194E07"/>
    <w:rsid w:val="001955A6"/>
    <w:rsid w:val="00195D60"/>
    <w:rsid w:val="00196140"/>
    <w:rsid w:val="001964EF"/>
    <w:rsid w:val="00196ADF"/>
    <w:rsid w:val="001970B2"/>
    <w:rsid w:val="00197181"/>
    <w:rsid w:val="00197F3E"/>
    <w:rsid w:val="001A0E93"/>
    <w:rsid w:val="001A1212"/>
    <w:rsid w:val="001A172E"/>
    <w:rsid w:val="001A1C9A"/>
    <w:rsid w:val="001A2264"/>
    <w:rsid w:val="001A2332"/>
    <w:rsid w:val="001A2BFF"/>
    <w:rsid w:val="001A2C78"/>
    <w:rsid w:val="001A3883"/>
    <w:rsid w:val="001A4252"/>
    <w:rsid w:val="001A4366"/>
    <w:rsid w:val="001A47CB"/>
    <w:rsid w:val="001A4863"/>
    <w:rsid w:val="001A48D4"/>
    <w:rsid w:val="001A5045"/>
    <w:rsid w:val="001A634A"/>
    <w:rsid w:val="001A6FA6"/>
    <w:rsid w:val="001A6FE8"/>
    <w:rsid w:val="001B0049"/>
    <w:rsid w:val="001B0BEE"/>
    <w:rsid w:val="001B0CFD"/>
    <w:rsid w:val="001B0F95"/>
    <w:rsid w:val="001B10C0"/>
    <w:rsid w:val="001B10E1"/>
    <w:rsid w:val="001B11F6"/>
    <w:rsid w:val="001B1619"/>
    <w:rsid w:val="001B1A2C"/>
    <w:rsid w:val="001B23E6"/>
    <w:rsid w:val="001B2C04"/>
    <w:rsid w:val="001B2C49"/>
    <w:rsid w:val="001B349E"/>
    <w:rsid w:val="001B40FC"/>
    <w:rsid w:val="001B4740"/>
    <w:rsid w:val="001B4EE0"/>
    <w:rsid w:val="001B518B"/>
    <w:rsid w:val="001B5744"/>
    <w:rsid w:val="001B66E5"/>
    <w:rsid w:val="001B6E81"/>
    <w:rsid w:val="001C0429"/>
    <w:rsid w:val="001C07D5"/>
    <w:rsid w:val="001C0EFA"/>
    <w:rsid w:val="001C1E4B"/>
    <w:rsid w:val="001C25AC"/>
    <w:rsid w:val="001C3015"/>
    <w:rsid w:val="001C376B"/>
    <w:rsid w:val="001C38E8"/>
    <w:rsid w:val="001C4C5C"/>
    <w:rsid w:val="001C5204"/>
    <w:rsid w:val="001C563D"/>
    <w:rsid w:val="001C5A09"/>
    <w:rsid w:val="001C5B33"/>
    <w:rsid w:val="001C5DD4"/>
    <w:rsid w:val="001C71F6"/>
    <w:rsid w:val="001D042E"/>
    <w:rsid w:val="001D0624"/>
    <w:rsid w:val="001D07F5"/>
    <w:rsid w:val="001D0A86"/>
    <w:rsid w:val="001D0E61"/>
    <w:rsid w:val="001D0EC3"/>
    <w:rsid w:val="001D15EC"/>
    <w:rsid w:val="001D1688"/>
    <w:rsid w:val="001D1B1F"/>
    <w:rsid w:val="001D35BF"/>
    <w:rsid w:val="001D3A72"/>
    <w:rsid w:val="001D3D57"/>
    <w:rsid w:val="001D4065"/>
    <w:rsid w:val="001D4198"/>
    <w:rsid w:val="001D47FF"/>
    <w:rsid w:val="001D5AC5"/>
    <w:rsid w:val="001D5C23"/>
    <w:rsid w:val="001D7676"/>
    <w:rsid w:val="001D7992"/>
    <w:rsid w:val="001D7A61"/>
    <w:rsid w:val="001D7ED5"/>
    <w:rsid w:val="001E07D5"/>
    <w:rsid w:val="001E0813"/>
    <w:rsid w:val="001E11A0"/>
    <w:rsid w:val="001E164A"/>
    <w:rsid w:val="001E2281"/>
    <w:rsid w:val="001E36CD"/>
    <w:rsid w:val="001E3942"/>
    <w:rsid w:val="001E3B7E"/>
    <w:rsid w:val="001E4B7F"/>
    <w:rsid w:val="001E6407"/>
    <w:rsid w:val="001E6954"/>
    <w:rsid w:val="001E6D92"/>
    <w:rsid w:val="001E6FAD"/>
    <w:rsid w:val="001E7428"/>
    <w:rsid w:val="001E7AC9"/>
    <w:rsid w:val="001E7ECC"/>
    <w:rsid w:val="001F0349"/>
    <w:rsid w:val="001F0637"/>
    <w:rsid w:val="001F0930"/>
    <w:rsid w:val="001F167E"/>
    <w:rsid w:val="001F1872"/>
    <w:rsid w:val="001F1A0C"/>
    <w:rsid w:val="001F1CEA"/>
    <w:rsid w:val="001F2250"/>
    <w:rsid w:val="001F2596"/>
    <w:rsid w:val="001F2683"/>
    <w:rsid w:val="001F31E5"/>
    <w:rsid w:val="001F329D"/>
    <w:rsid w:val="001F3389"/>
    <w:rsid w:val="001F39AD"/>
    <w:rsid w:val="001F3C34"/>
    <w:rsid w:val="001F4159"/>
    <w:rsid w:val="001F4C07"/>
    <w:rsid w:val="001F52D4"/>
    <w:rsid w:val="001F5324"/>
    <w:rsid w:val="001F548F"/>
    <w:rsid w:val="001F573B"/>
    <w:rsid w:val="001F573F"/>
    <w:rsid w:val="001F6223"/>
    <w:rsid w:val="001F6A1D"/>
    <w:rsid w:val="002005D3"/>
    <w:rsid w:val="00200642"/>
    <w:rsid w:val="0020171E"/>
    <w:rsid w:val="002017AE"/>
    <w:rsid w:val="00201A26"/>
    <w:rsid w:val="00201E95"/>
    <w:rsid w:val="00202E11"/>
    <w:rsid w:val="002033EB"/>
    <w:rsid w:val="002048E1"/>
    <w:rsid w:val="00204C97"/>
    <w:rsid w:val="0020565D"/>
    <w:rsid w:val="002057FB"/>
    <w:rsid w:val="00205FA3"/>
    <w:rsid w:val="00206376"/>
    <w:rsid w:val="00206EAA"/>
    <w:rsid w:val="00207085"/>
    <w:rsid w:val="002071ED"/>
    <w:rsid w:val="00207AE6"/>
    <w:rsid w:val="0021030B"/>
    <w:rsid w:val="00210490"/>
    <w:rsid w:val="00210BD4"/>
    <w:rsid w:val="00210F92"/>
    <w:rsid w:val="00211B84"/>
    <w:rsid w:val="00211B9A"/>
    <w:rsid w:val="002120F7"/>
    <w:rsid w:val="00212241"/>
    <w:rsid w:val="00212E5A"/>
    <w:rsid w:val="00213152"/>
    <w:rsid w:val="002133CC"/>
    <w:rsid w:val="00213A50"/>
    <w:rsid w:val="00214EE1"/>
    <w:rsid w:val="0021518D"/>
    <w:rsid w:val="00215298"/>
    <w:rsid w:val="002164C0"/>
    <w:rsid w:val="00217E17"/>
    <w:rsid w:val="00220AEA"/>
    <w:rsid w:val="0022153F"/>
    <w:rsid w:val="00221ACB"/>
    <w:rsid w:val="00222207"/>
    <w:rsid w:val="002223EA"/>
    <w:rsid w:val="00222FED"/>
    <w:rsid w:val="002240C8"/>
    <w:rsid w:val="00224EE9"/>
    <w:rsid w:val="002259B3"/>
    <w:rsid w:val="00225A08"/>
    <w:rsid w:val="00226954"/>
    <w:rsid w:val="002269E9"/>
    <w:rsid w:val="00226CDF"/>
    <w:rsid w:val="0022714E"/>
    <w:rsid w:val="002273CC"/>
    <w:rsid w:val="00227954"/>
    <w:rsid w:val="00227AA1"/>
    <w:rsid w:val="0023051B"/>
    <w:rsid w:val="00230902"/>
    <w:rsid w:val="00230E59"/>
    <w:rsid w:val="002312CE"/>
    <w:rsid w:val="002312E2"/>
    <w:rsid w:val="00231CF1"/>
    <w:rsid w:val="00231E32"/>
    <w:rsid w:val="00232072"/>
    <w:rsid w:val="0023224A"/>
    <w:rsid w:val="00233831"/>
    <w:rsid w:val="00233899"/>
    <w:rsid w:val="00233FF6"/>
    <w:rsid w:val="002340D3"/>
    <w:rsid w:val="0023474D"/>
    <w:rsid w:val="00234769"/>
    <w:rsid w:val="002347D0"/>
    <w:rsid w:val="0023497F"/>
    <w:rsid w:val="0023538F"/>
    <w:rsid w:val="00235A08"/>
    <w:rsid w:val="00235F91"/>
    <w:rsid w:val="002367BB"/>
    <w:rsid w:val="00236DA5"/>
    <w:rsid w:val="00240BB1"/>
    <w:rsid w:val="00240DE2"/>
    <w:rsid w:val="00240DFE"/>
    <w:rsid w:val="00241849"/>
    <w:rsid w:val="00242F10"/>
    <w:rsid w:val="00243280"/>
    <w:rsid w:val="0024379A"/>
    <w:rsid w:val="002446ED"/>
    <w:rsid w:val="00244A5B"/>
    <w:rsid w:val="00244F4A"/>
    <w:rsid w:val="002466EC"/>
    <w:rsid w:val="00246DAE"/>
    <w:rsid w:val="002472E3"/>
    <w:rsid w:val="002476F5"/>
    <w:rsid w:val="00251276"/>
    <w:rsid w:val="00251376"/>
    <w:rsid w:val="0025185F"/>
    <w:rsid w:val="002521B2"/>
    <w:rsid w:val="00253077"/>
    <w:rsid w:val="002533FF"/>
    <w:rsid w:val="0025383C"/>
    <w:rsid w:val="00253FA4"/>
    <w:rsid w:val="002542E6"/>
    <w:rsid w:val="0025462B"/>
    <w:rsid w:val="00254AA2"/>
    <w:rsid w:val="00254BEE"/>
    <w:rsid w:val="002552A9"/>
    <w:rsid w:val="00255A9F"/>
    <w:rsid w:val="00256CB5"/>
    <w:rsid w:val="00257321"/>
    <w:rsid w:val="002577CA"/>
    <w:rsid w:val="002579B8"/>
    <w:rsid w:val="00260824"/>
    <w:rsid w:val="0026082D"/>
    <w:rsid w:val="0026098A"/>
    <w:rsid w:val="00260B2E"/>
    <w:rsid w:val="00260D8D"/>
    <w:rsid w:val="0026132D"/>
    <w:rsid w:val="002629A3"/>
    <w:rsid w:val="00263C93"/>
    <w:rsid w:val="002645C9"/>
    <w:rsid w:val="0026460A"/>
    <w:rsid w:val="00264618"/>
    <w:rsid w:val="00265660"/>
    <w:rsid w:val="00265D90"/>
    <w:rsid w:val="00266926"/>
    <w:rsid w:val="00266960"/>
    <w:rsid w:val="00266DC7"/>
    <w:rsid w:val="00266E1A"/>
    <w:rsid w:val="00267D18"/>
    <w:rsid w:val="0027007A"/>
    <w:rsid w:val="00270626"/>
    <w:rsid w:val="0027064F"/>
    <w:rsid w:val="00270E10"/>
    <w:rsid w:val="00270E97"/>
    <w:rsid w:val="002721BF"/>
    <w:rsid w:val="0027254E"/>
    <w:rsid w:val="0027330E"/>
    <w:rsid w:val="00273333"/>
    <w:rsid w:val="002749FD"/>
    <w:rsid w:val="00275448"/>
    <w:rsid w:val="00275596"/>
    <w:rsid w:val="00275CD9"/>
    <w:rsid w:val="00276493"/>
    <w:rsid w:val="00276AD2"/>
    <w:rsid w:val="00276E92"/>
    <w:rsid w:val="00276EB9"/>
    <w:rsid w:val="00280014"/>
    <w:rsid w:val="002812B4"/>
    <w:rsid w:val="00282758"/>
    <w:rsid w:val="00282A8E"/>
    <w:rsid w:val="00282E30"/>
    <w:rsid w:val="00283F5B"/>
    <w:rsid w:val="0028546D"/>
    <w:rsid w:val="002864CF"/>
    <w:rsid w:val="002868E2"/>
    <w:rsid w:val="002869C3"/>
    <w:rsid w:val="002874ED"/>
    <w:rsid w:val="00287580"/>
    <w:rsid w:val="002876E9"/>
    <w:rsid w:val="002901F0"/>
    <w:rsid w:val="00290A62"/>
    <w:rsid w:val="00291134"/>
    <w:rsid w:val="0029221C"/>
    <w:rsid w:val="00292E85"/>
    <w:rsid w:val="00292E8A"/>
    <w:rsid w:val="002936E4"/>
    <w:rsid w:val="00293CEA"/>
    <w:rsid w:val="00293FD8"/>
    <w:rsid w:val="00294040"/>
    <w:rsid w:val="002942A9"/>
    <w:rsid w:val="0029456B"/>
    <w:rsid w:val="00295255"/>
    <w:rsid w:val="002954DA"/>
    <w:rsid w:val="00295AFC"/>
    <w:rsid w:val="00296928"/>
    <w:rsid w:val="00296B88"/>
    <w:rsid w:val="00296B95"/>
    <w:rsid w:val="00296CCB"/>
    <w:rsid w:val="00297705"/>
    <w:rsid w:val="00297979"/>
    <w:rsid w:val="00297A58"/>
    <w:rsid w:val="00297B9F"/>
    <w:rsid w:val="00297FF6"/>
    <w:rsid w:val="002A0BE9"/>
    <w:rsid w:val="002A0D93"/>
    <w:rsid w:val="002A0ED6"/>
    <w:rsid w:val="002A19FF"/>
    <w:rsid w:val="002A248E"/>
    <w:rsid w:val="002A45E8"/>
    <w:rsid w:val="002A527B"/>
    <w:rsid w:val="002A52BC"/>
    <w:rsid w:val="002A54BB"/>
    <w:rsid w:val="002A6139"/>
    <w:rsid w:val="002A6E4B"/>
    <w:rsid w:val="002A72A1"/>
    <w:rsid w:val="002B0644"/>
    <w:rsid w:val="002B066C"/>
    <w:rsid w:val="002B0676"/>
    <w:rsid w:val="002B0EDB"/>
    <w:rsid w:val="002B130C"/>
    <w:rsid w:val="002B20C3"/>
    <w:rsid w:val="002B22A0"/>
    <w:rsid w:val="002B2FB3"/>
    <w:rsid w:val="002B3302"/>
    <w:rsid w:val="002B3404"/>
    <w:rsid w:val="002B3DFC"/>
    <w:rsid w:val="002B40B9"/>
    <w:rsid w:val="002B556D"/>
    <w:rsid w:val="002B5F6E"/>
    <w:rsid w:val="002B64C9"/>
    <w:rsid w:val="002B67BF"/>
    <w:rsid w:val="002B76C7"/>
    <w:rsid w:val="002B7C3D"/>
    <w:rsid w:val="002C04F6"/>
    <w:rsid w:val="002C0501"/>
    <w:rsid w:val="002C1014"/>
    <w:rsid w:val="002C102C"/>
    <w:rsid w:val="002C12B1"/>
    <w:rsid w:val="002C15E3"/>
    <w:rsid w:val="002C1F27"/>
    <w:rsid w:val="002C2154"/>
    <w:rsid w:val="002C2E25"/>
    <w:rsid w:val="002C3187"/>
    <w:rsid w:val="002C43C9"/>
    <w:rsid w:val="002C5666"/>
    <w:rsid w:val="002C5782"/>
    <w:rsid w:val="002C5DE5"/>
    <w:rsid w:val="002C610D"/>
    <w:rsid w:val="002C6D4C"/>
    <w:rsid w:val="002C71B3"/>
    <w:rsid w:val="002C74A9"/>
    <w:rsid w:val="002C74CA"/>
    <w:rsid w:val="002C77E6"/>
    <w:rsid w:val="002C7817"/>
    <w:rsid w:val="002C7854"/>
    <w:rsid w:val="002C7865"/>
    <w:rsid w:val="002D04EC"/>
    <w:rsid w:val="002D0552"/>
    <w:rsid w:val="002D06A6"/>
    <w:rsid w:val="002D182E"/>
    <w:rsid w:val="002D1CB7"/>
    <w:rsid w:val="002D1E49"/>
    <w:rsid w:val="002D218C"/>
    <w:rsid w:val="002D2EC5"/>
    <w:rsid w:val="002D3134"/>
    <w:rsid w:val="002D3D95"/>
    <w:rsid w:val="002D4811"/>
    <w:rsid w:val="002D4871"/>
    <w:rsid w:val="002D4FC5"/>
    <w:rsid w:val="002D539F"/>
    <w:rsid w:val="002D5B39"/>
    <w:rsid w:val="002D64EE"/>
    <w:rsid w:val="002D7391"/>
    <w:rsid w:val="002D792E"/>
    <w:rsid w:val="002E18A5"/>
    <w:rsid w:val="002E20F2"/>
    <w:rsid w:val="002E28E9"/>
    <w:rsid w:val="002E28FB"/>
    <w:rsid w:val="002E2B10"/>
    <w:rsid w:val="002E3B68"/>
    <w:rsid w:val="002E3F42"/>
    <w:rsid w:val="002E40D8"/>
    <w:rsid w:val="002E477A"/>
    <w:rsid w:val="002E4E00"/>
    <w:rsid w:val="002E4E5E"/>
    <w:rsid w:val="002E4F46"/>
    <w:rsid w:val="002E4F64"/>
    <w:rsid w:val="002E5102"/>
    <w:rsid w:val="002E5393"/>
    <w:rsid w:val="002E5BCE"/>
    <w:rsid w:val="002E6060"/>
    <w:rsid w:val="002E6578"/>
    <w:rsid w:val="002E7A8E"/>
    <w:rsid w:val="002E7DD0"/>
    <w:rsid w:val="002E7EFB"/>
    <w:rsid w:val="002F001B"/>
    <w:rsid w:val="002F0E1A"/>
    <w:rsid w:val="002F1E11"/>
    <w:rsid w:val="002F2B68"/>
    <w:rsid w:val="002F3774"/>
    <w:rsid w:val="002F3DA9"/>
    <w:rsid w:val="002F540C"/>
    <w:rsid w:val="002F5CB9"/>
    <w:rsid w:val="002F6564"/>
    <w:rsid w:val="002F6F7D"/>
    <w:rsid w:val="002F744D"/>
    <w:rsid w:val="002F74F5"/>
    <w:rsid w:val="002F7CC6"/>
    <w:rsid w:val="002F7D64"/>
    <w:rsid w:val="00300050"/>
    <w:rsid w:val="0030096D"/>
    <w:rsid w:val="00301430"/>
    <w:rsid w:val="003019F9"/>
    <w:rsid w:val="00301CFA"/>
    <w:rsid w:val="00303DE6"/>
    <w:rsid w:val="003045EF"/>
    <w:rsid w:val="0030529F"/>
    <w:rsid w:val="0030531F"/>
    <w:rsid w:val="003053D3"/>
    <w:rsid w:val="00305865"/>
    <w:rsid w:val="00305B9E"/>
    <w:rsid w:val="00305D47"/>
    <w:rsid w:val="003061B1"/>
    <w:rsid w:val="003061DE"/>
    <w:rsid w:val="00307791"/>
    <w:rsid w:val="00307A29"/>
    <w:rsid w:val="00310124"/>
    <w:rsid w:val="0031070C"/>
    <w:rsid w:val="00311622"/>
    <w:rsid w:val="003121A2"/>
    <w:rsid w:val="00312259"/>
    <w:rsid w:val="003129B2"/>
    <w:rsid w:val="00312BDA"/>
    <w:rsid w:val="00312C8B"/>
    <w:rsid w:val="00313D4D"/>
    <w:rsid w:val="00314A8D"/>
    <w:rsid w:val="00315288"/>
    <w:rsid w:val="0031657E"/>
    <w:rsid w:val="00316DE5"/>
    <w:rsid w:val="00316E6F"/>
    <w:rsid w:val="00317B23"/>
    <w:rsid w:val="0032034D"/>
    <w:rsid w:val="003205C4"/>
    <w:rsid w:val="003212D5"/>
    <w:rsid w:val="0032294A"/>
    <w:rsid w:val="00322DFC"/>
    <w:rsid w:val="00322FF4"/>
    <w:rsid w:val="0032383E"/>
    <w:rsid w:val="0032398E"/>
    <w:rsid w:val="00324B7D"/>
    <w:rsid w:val="00324C7B"/>
    <w:rsid w:val="00324F30"/>
    <w:rsid w:val="00325DD0"/>
    <w:rsid w:val="00325E11"/>
    <w:rsid w:val="00325E53"/>
    <w:rsid w:val="003261EA"/>
    <w:rsid w:val="00326521"/>
    <w:rsid w:val="00326CFB"/>
    <w:rsid w:val="003272B9"/>
    <w:rsid w:val="00327874"/>
    <w:rsid w:val="003303F2"/>
    <w:rsid w:val="00330670"/>
    <w:rsid w:val="0033108C"/>
    <w:rsid w:val="003326B4"/>
    <w:rsid w:val="0033362C"/>
    <w:rsid w:val="00333E42"/>
    <w:rsid w:val="00334973"/>
    <w:rsid w:val="00334CEB"/>
    <w:rsid w:val="00335801"/>
    <w:rsid w:val="00335A07"/>
    <w:rsid w:val="003363A7"/>
    <w:rsid w:val="0033698F"/>
    <w:rsid w:val="00336A02"/>
    <w:rsid w:val="00337B20"/>
    <w:rsid w:val="00340601"/>
    <w:rsid w:val="0034087B"/>
    <w:rsid w:val="00341279"/>
    <w:rsid w:val="00342AC1"/>
    <w:rsid w:val="00343209"/>
    <w:rsid w:val="00343EDE"/>
    <w:rsid w:val="003443F3"/>
    <w:rsid w:val="00344918"/>
    <w:rsid w:val="00344F29"/>
    <w:rsid w:val="003463A5"/>
    <w:rsid w:val="00347587"/>
    <w:rsid w:val="00351DBC"/>
    <w:rsid w:val="003524F9"/>
    <w:rsid w:val="00352566"/>
    <w:rsid w:val="00352858"/>
    <w:rsid w:val="00352A82"/>
    <w:rsid w:val="0035370A"/>
    <w:rsid w:val="003541E5"/>
    <w:rsid w:val="003544FB"/>
    <w:rsid w:val="003546C0"/>
    <w:rsid w:val="00355099"/>
    <w:rsid w:val="00355504"/>
    <w:rsid w:val="00355CA4"/>
    <w:rsid w:val="00356043"/>
    <w:rsid w:val="003560E3"/>
    <w:rsid w:val="003562AB"/>
    <w:rsid w:val="0035632C"/>
    <w:rsid w:val="00356E0C"/>
    <w:rsid w:val="00357ABE"/>
    <w:rsid w:val="00361941"/>
    <w:rsid w:val="0036197B"/>
    <w:rsid w:val="00361C9D"/>
    <w:rsid w:val="0036334C"/>
    <w:rsid w:val="003636E3"/>
    <w:rsid w:val="00365874"/>
    <w:rsid w:val="0036596C"/>
    <w:rsid w:val="00365D63"/>
    <w:rsid w:val="00365F19"/>
    <w:rsid w:val="003661DB"/>
    <w:rsid w:val="00366276"/>
    <w:rsid w:val="00366F7B"/>
    <w:rsid w:val="00366F91"/>
    <w:rsid w:val="0036793B"/>
    <w:rsid w:val="003709C6"/>
    <w:rsid w:val="00370A03"/>
    <w:rsid w:val="0037112D"/>
    <w:rsid w:val="00371896"/>
    <w:rsid w:val="00372682"/>
    <w:rsid w:val="003731FA"/>
    <w:rsid w:val="00373213"/>
    <w:rsid w:val="00373B9E"/>
    <w:rsid w:val="00374CB4"/>
    <w:rsid w:val="003755C1"/>
    <w:rsid w:val="003764A6"/>
    <w:rsid w:val="00376519"/>
    <w:rsid w:val="003765B7"/>
    <w:rsid w:val="003765BF"/>
    <w:rsid w:val="00376CC5"/>
    <w:rsid w:val="003800F2"/>
    <w:rsid w:val="003801B4"/>
    <w:rsid w:val="00380AB7"/>
    <w:rsid w:val="00382105"/>
    <w:rsid w:val="00382173"/>
    <w:rsid w:val="00382717"/>
    <w:rsid w:val="003827D0"/>
    <w:rsid w:val="00382E24"/>
    <w:rsid w:val="00382E92"/>
    <w:rsid w:val="00383D5B"/>
    <w:rsid w:val="00385EFA"/>
    <w:rsid w:val="00387249"/>
    <w:rsid w:val="0039018C"/>
    <w:rsid w:val="00390597"/>
    <w:rsid w:val="003909A3"/>
    <w:rsid w:val="00391E5D"/>
    <w:rsid w:val="00392052"/>
    <w:rsid w:val="0039281D"/>
    <w:rsid w:val="00392B99"/>
    <w:rsid w:val="003930D3"/>
    <w:rsid w:val="0039458A"/>
    <w:rsid w:val="003946FF"/>
    <w:rsid w:val="00394A62"/>
    <w:rsid w:val="00394ABE"/>
    <w:rsid w:val="0039540E"/>
    <w:rsid w:val="00395F86"/>
    <w:rsid w:val="003965BA"/>
    <w:rsid w:val="0039693B"/>
    <w:rsid w:val="00396C67"/>
    <w:rsid w:val="0039714D"/>
    <w:rsid w:val="003A0203"/>
    <w:rsid w:val="003A0534"/>
    <w:rsid w:val="003A0A42"/>
    <w:rsid w:val="003A1C5B"/>
    <w:rsid w:val="003A25A8"/>
    <w:rsid w:val="003A27B2"/>
    <w:rsid w:val="003A2EFA"/>
    <w:rsid w:val="003A3367"/>
    <w:rsid w:val="003A37A7"/>
    <w:rsid w:val="003A3F12"/>
    <w:rsid w:val="003A414E"/>
    <w:rsid w:val="003A561F"/>
    <w:rsid w:val="003A56C3"/>
    <w:rsid w:val="003A6331"/>
    <w:rsid w:val="003A6BB3"/>
    <w:rsid w:val="003A72FE"/>
    <w:rsid w:val="003A76BB"/>
    <w:rsid w:val="003A770F"/>
    <w:rsid w:val="003A7C29"/>
    <w:rsid w:val="003A7D4E"/>
    <w:rsid w:val="003B00AF"/>
    <w:rsid w:val="003B0522"/>
    <w:rsid w:val="003B0E14"/>
    <w:rsid w:val="003B13D8"/>
    <w:rsid w:val="003B1CA4"/>
    <w:rsid w:val="003B1F5D"/>
    <w:rsid w:val="003B399C"/>
    <w:rsid w:val="003B4A0D"/>
    <w:rsid w:val="003B4D33"/>
    <w:rsid w:val="003B583F"/>
    <w:rsid w:val="003B5903"/>
    <w:rsid w:val="003B66C9"/>
    <w:rsid w:val="003B7E54"/>
    <w:rsid w:val="003C04E0"/>
    <w:rsid w:val="003C05A6"/>
    <w:rsid w:val="003C0C74"/>
    <w:rsid w:val="003C12D1"/>
    <w:rsid w:val="003C1665"/>
    <w:rsid w:val="003C1777"/>
    <w:rsid w:val="003C2258"/>
    <w:rsid w:val="003C2320"/>
    <w:rsid w:val="003C3023"/>
    <w:rsid w:val="003C356F"/>
    <w:rsid w:val="003C3FCC"/>
    <w:rsid w:val="003C50C7"/>
    <w:rsid w:val="003C5728"/>
    <w:rsid w:val="003C57D5"/>
    <w:rsid w:val="003C62B7"/>
    <w:rsid w:val="003C65D5"/>
    <w:rsid w:val="003C66E1"/>
    <w:rsid w:val="003D0D71"/>
    <w:rsid w:val="003D13F2"/>
    <w:rsid w:val="003D153F"/>
    <w:rsid w:val="003D181B"/>
    <w:rsid w:val="003D2133"/>
    <w:rsid w:val="003D2A7C"/>
    <w:rsid w:val="003D2EF4"/>
    <w:rsid w:val="003D2F2D"/>
    <w:rsid w:val="003D3FA6"/>
    <w:rsid w:val="003D4D3C"/>
    <w:rsid w:val="003D573C"/>
    <w:rsid w:val="003D5E8E"/>
    <w:rsid w:val="003D6B1C"/>
    <w:rsid w:val="003D75F9"/>
    <w:rsid w:val="003D79AD"/>
    <w:rsid w:val="003D79E2"/>
    <w:rsid w:val="003D7B17"/>
    <w:rsid w:val="003E009C"/>
    <w:rsid w:val="003E069E"/>
    <w:rsid w:val="003E0B9B"/>
    <w:rsid w:val="003E1CD6"/>
    <w:rsid w:val="003E1E69"/>
    <w:rsid w:val="003E2704"/>
    <w:rsid w:val="003E29A6"/>
    <w:rsid w:val="003E346A"/>
    <w:rsid w:val="003E3539"/>
    <w:rsid w:val="003E355A"/>
    <w:rsid w:val="003E4623"/>
    <w:rsid w:val="003E5C21"/>
    <w:rsid w:val="003E612D"/>
    <w:rsid w:val="003E7D59"/>
    <w:rsid w:val="003F0B92"/>
    <w:rsid w:val="003F2000"/>
    <w:rsid w:val="003F2642"/>
    <w:rsid w:val="003F27F6"/>
    <w:rsid w:val="003F2A18"/>
    <w:rsid w:val="003F2EAC"/>
    <w:rsid w:val="003F38F8"/>
    <w:rsid w:val="003F3BF1"/>
    <w:rsid w:val="003F43D3"/>
    <w:rsid w:val="003F4FB5"/>
    <w:rsid w:val="003F5475"/>
    <w:rsid w:val="003F5B80"/>
    <w:rsid w:val="003F63F7"/>
    <w:rsid w:val="003F7CBA"/>
    <w:rsid w:val="004000BC"/>
    <w:rsid w:val="00401590"/>
    <w:rsid w:val="004019D4"/>
    <w:rsid w:val="00402BF3"/>
    <w:rsid w:val="004032E2"/>
    <w:rsid w:val="00403D33"/>
    <w:rsid w:val="004050FB"/>
    <w:rsid w:val="00405D0B"/>
    <w:rsid w:val="004075CC"/>
    <w:rsid w:val="00407DFC"/>
    <w:rsid w:val="00407F40"/>
    <w:rsid w:val="00410512"/>
    <w:rsid w:val="00410F33"/>
    <w:rsid w:val="00411229"/>
    <w:rsid w:val="00411A0C"/>
    <w:rsid w:val="0041363D"/>
    <w:rsid w:val="004139D6"/>
    <w:rsid w:val="004139EB"/>
    <w:rsid w:val="00413CB1"/>
    <w:rsid w:val="00413D98"/>
    <w:rsid w:val="00413FE5"/>
    <w:rsid w:val="00416AC1"/>
    <w:rsid w:val="00416C38"/>
    <w:rsid w:val="00420E98"/>
    <w:rsid w:val="0042283F"/>
    <w:rsid w:val="0042286B"/>
    <w:rsid w:val="00422C94"/>
    <w:rsid w:val="00424217"/>
    <w:rsid w:val="00424241"/>
    <w:rsid w:val="004243D7"/>
    <w:rsid w:val="0042444D"/>
    <w:rsid w:val="00425E0F"/>
    <w:rsid w:val="00425E36"/>
    <w:rsid w:val="00426615"/>
    <w:rsid w:val="00427210"/>
    <w:rsid w:val="00427E67"/>
    <w:rsid w:val="0043162A"/>
    <w:rsid w:val="00432213"/>
    <w:rsid w:val="004336BF"/>
    <w:rsid w:val="004338D7"/>
    <w:rsid w:val="00434408"/>
    <w:rsid w:val="00434817"/>
    <w:rsid w:val="00434836"/>
    <w:rsid w:val="00434FDF"/>
    <w:rsid w:val="004359B8"/>
    <w:rsid w:val="0043606C"/>
    <w:rsid w:val="00436AFE"/>
    <w:rsid w:val="00436E49"/>
    <w:rsid w:val="004378CC"/>
    <w:rsid w:val="00437C5B"/>
    <w:rsid w:val="0044044C"/>
    <w:rsid w:val="00441132"/>
    <w:rsid w:val="004414E5"/>
    <w:rsid w:val="00441D32"/>
    <w:rsid w:val="0044214C"/>
    <w:rsid w:val="0044267D"/>
    <w:rsid w:val="0044461A"/>
    <w:rsid w:val="00444ED3"/>
    <w:rsid w:val="00445A15"/>
    <w:rsid w:val="00445D8E"/>
    <w:rsid w:val="00445FAE"/>
    <w:rsid w:val="00446650"/>
    <w:rsid w:val="004502BA"/>
    <w:rsid w:val="00451F61"/>
    <w:rsid w:val="004533E0"/>
    <w:rsid w:val="00453FAC"/>
    <w:rsid w:val="004548C4"/>
    <w:rsid w:val="00455415"/>
    <w:rsid w:val="004555EB"/>
    <w:rsid w:val="00455CBD"/>
    <w:rsid w:val="004563A2"/>
    <w:rsid w:val="00456F98"/>
    <w:rsid w:val="004570E2"/>
    <w:rsid w:val="004575C9"/>
    <w:rsid w:val="00460426"/>
    <w:rsid w:val="0046177F"/>
    <w:rsid w:val="004617E5"/>
    <w:rsid w:val="00461C4E"/>
    <w:rsid w:val="00461E40"/>
    <w:rsid w:val="004620FB"/>
    <w:rsid w:val="00462932"/>
    <w:rsid w:val="00462C17"/>
    <w:rsid w:val="00462D00"/>
    <w:rsid w:val="004630F0"/>
    <w:rsid w:val="00463E3D"/>
    <w:rsid w:val="004643DD"/>
    <w:rsid w:val="0046452E"/>
    <w:rsid w:val="004645AE"/>
    <w:rsid w:val="00464E61"/>
    <w:rsid w:val="00466473"/>
    <w:rsid w:val="00466A14"/>
    <w:rsid w:val="00466A37"/>
    <w:rsid w:val="00466C14"/>
    <w:rsid w:val="00467132"/>
    <w:rsid w:val="0046796A"/>
    <w:rsid w:val="00467AEC"/>
    <w:rsid w:val="00467FBE"/>
    <w:rsid w:val="00467FCC"/>
    <w:rsid w:val="00470408"/>
    <w:rsid w:val="00470CA1"/>
    <w:rsid w:val="004712A7"/>
    <w:rsid w:val="00471DFD"/>
    <w:rsid w:val="00471F84"/>
    <w:rsid w:val="00472916"/>
    <w:rsid w:val="00472EB6"/>
    <w:rsid w:val="00473684"/>
    <w:rsid w:val="00473EC6"/>
    <w:rsid w:val="004741A1"/>
    <w:rsid w:val="00474D91"/>
    <w:rsid w:val="0047585D"/>
    <w:rsid w:val="00475D65"/>
    <w:rsid w:val="00476E2E"/>
    <w:rsid w:val="00477055"/>
    <w:rsid w:val="00477948"/>
    <w:rsid w:val="004801A7"/>
    <w:rsid w:val="0048032B"/>
    <w:rsid w:val="00480441"/>
    <w:rsid w:val="00480B95"/>
    <w:rsid w:val="00480D1E"/>
    <w:rsid w:val="0048128E"/>
    <w:rsid w:val="0048182B"/>
    <w:rsid w:val="004819CF"/>
    <w:rsid w:val="00481DE5"/>
    <w:rsid w:val="0048229C"/>
    <w:rsid w:val="004828C6"/>
    <w:rsid w:val="00483D74"/>
    <w:rsid w:val="004845C8"/>
    <w:rsid w:val="00484F6A"/>
    <w:rsid w:val="0048578A"/>
    <w:rsid w:val="00485BA2"/>
    <w:rsid w:val="00486525"/>
    <w:rsid w:val="00486705"/>
    <w:rsid w:val="00486ADF"/>
    <w:rsid w:val="00486D88"/>
    <w:rsid w:val="00486EEC"/>
    <w:rsid w:val="00486F52"/>
    <w:rsid w:val="004873F7"/>
    <w:rsid w:val="00487577"/>
    <w:rsid w:val="00487819"/>
    <w:rsid w:val="0049147F"/>
    <w:rsid w:val="00492A26"/>
    <w:rsid w:val="00493C2E"/>
    <w:rsid w:val="004940EC"/>
    <w:rsid w:val="0049419C"/>
    <w:rsid w:val="0049451A"/>
    <w:rsid w:val="004954C3"/>
    <w:rsid w:val="00495DAA"/>
    <w:rsid w:val="00495EE6"/>
    <w:rsid w:val="00495F41"/>
    <w:rsid w:val="004966F9"/>
    <w:rsid w:val="00496CCD"/>
    <w:rsid w:val="00496F51"/>
    <w:rsid w:val="00497314"/>
    <w:rsid w:val="004979F7"/>
    <w:rsid w:val="004A0089"/>
    <w:rsid w:val="004A07DD"/>
    <w:rsid w:val="004A0BB6"/>
    <w:rsid w:val="004A0FED"/>
    <w:rsid w:val="004A242A"/>
    <w:rsid w:val="004A2F6C"/>
    <w:rsid w:val="004A502B"/>
    <w:rsid w:val="004A595E"/>
    <w:rsid w:val="004A5BAF"/>
    <w:rsid w:val="004A5D2E"/>
    <w:rsid w:val="004A7345"/>
    <w:rsid w:val="004A7DF6"/>
    <w:rsid w:val="004B142C"/>
    <w:rsid w:val="004B1A1F"/>
    <w:rsid w:val="004B1D57"/>
    <w:rsid w:val="004B21A1"/>
    <w:rsid w:val="004B3109"/>
    <w:rsid w:val="004B3B54"/>
    <w:rsid w:val="004B437A"/>
    <w:rsid w:val="004B5C9C"/>
    <w:rsid w:val="004B689F"/>
    <w:rsid w:val="004B6CC0"/>
    <w:rsid w:val="004B6FEE"/>
    <w:rsid w:val="004B7AC1"/>
    <w:rsid w:val="004C0264"/>
    <w:rsid w:val="004C0267"/>
    <w:rsid w:val="004C031C"/>
    <w:rsid w:val="004C0661"/>
    <w:rsid w:val="004C0CA3"/>
    <w:rsid w:val="004C1898"/>
    <w:rsid w:val="004C18F2"/>
    <w:rsid w:val="004C3ACE"/>
    <w:rsid w:val="004C3B2A"/>
    <w:rsid w:val="004C3F3A"/>
    <w:rsid w:val="004C44A5"/>
    <w:rsid w:val="004C48ED"/>
    <w:rsid w:val="004C573C"/>
    <w:rsid w:val="004C5B60"/>
    <w:rsid w:val="004C67BE"/>
    <w:rsid w:val="004C6E01"/>
    <w:rsid w:val="004C7404"/>
    <w:rsid w:val="004C7594"/>
    <w:rsid w:val="004D0840"/>
    <w:rsid w:val="004D09CA"/>
    <w:rsid w:val="004D0A3A"/>
    <w:rsid w:val="004D13E8"/>
    <w:rsid w:val="004D1511"/>
    <w:rsid w:val="004D171E"/>
    <w:rsid w:val="004D1B84"/>
    <w:rsid w:val="004D1BC9"/>
    <w:rsid w:val="004D23B2"/>
    <w:rsid w:val="004D28DF"/>
    <w:rsid w:val="004D3420"/>
    <w:rsid w:val="004D3464"/>
    <w:rsid w:val="004D3D27"/>
    <w:rsid w:val="004D3E33"/>
    <w:rsid w:val="004D4119"/>
    <w:rsid w:val="004D45F1"/>
    <w:rsid w:val="004D4640"/>
    <w:rsid w:val="004D4D11"/>
    <w:rsid w:val="004D51C4"/>
    <w:rsid w:val="004D5CFC"/>
    <w:rsid w:val="004D613A"/>
    <w:rsid w:val="004D62E1"/>
    <w:rsid w:val="004D6446"/>
    <w:rsid w:val="004D67A1"/>
    <w:rsid w:val="004D6DFF"/>
    <w:rsid w:val="004D74F6"/>
    <w:rsid w:val="004E008B"/>
    <w:rsid w:val="004E10F8"/>
    <w:rsid w:val="004E2C63"/>
    <w:rsid w:val="004E2FCF"/>
    <w:rsid w:val="004E30C6"/>
    <w:rsid w:val="004E3663"/>
    <w:rsid w:val="004E4009"/>
    <w:rsid w:val="004E41EE"/>
    <w:rsid w:val="004E4292"/>
    <w:rsid w:val="004E4FFA"/>
    <w:rsid w:val="004E529F"/>
    <w:rsid w:val="004E598D"/>
    <w:rsid w:val="004E74BF"/>
    <w:rsid w:val="004E7976"/>
    <w:rsid w:val="004F0BFC"/>
    <w:rsid w:val="004F186B"/>
    <w:rsid w:val="004F1D8B"/>
    <w:rsid w:val="004F212D"/>
    <w:rsid w:val="004F2561"/>
    <w:rsid w:val="004F2D7F"/>
    <w:rsid w:val="004F2F51"/>
    <w:rsid w:val="004F46AB"/>
    <w:rsid w:val="004F4B6D"/>
    <w:rsid w:val="004F528E"/>
    <w:rsid w:val="004F59E5"/>
    <w:rsid w:val="004F5BE8"/>
    <w:rsid w:val="004F5DE5"/>
    <w:rsid w:val="004F6506"/>
    <w:rsid w:val="004F71F4"/>
    <w:rsid w:val="004F785D"/>
    <w:rsid w:val="00500574"/>
    <w:rsid w:val="005009ED"/>
    <w:rsid w:val="0050164C"/>
    <w:rsid w:val="005025E9"/>
    <w:rsid w:val="005027F4"/>
    <w:rsid w:val="005031E4"/>
    <w:rsid w:val="0050353D"/>
    <w:rsid w:val="00504ABC"/>
    <w:rsid w:val="00504E4F"/>
    <w:rsid w:val="005050E7"/>
    <w:rsid w:val="00505A76"/>
    <w:rsid w:val="00506446"/>
    <w:rsid w:val="00507401"/>
    <w:rsid w:val="005076DE"/>
    <w:rsid w:val="00507863"/>
    <w:rsid w:val="00510910"/>
    <w:rsid w:val="00510A13"/>
    <w:rsid w:val="00510AE9"/>
    <w:rsid w:val="00510C8A"/>
    <w:rsid w:val="00510DE3"/>
    <w:rsid w:val="00512A6C"/>
    <w:rsid w:val="00512FB3"/>
    <w:rsid w:val="005133A6"/>
    <w:rsid w:val="00513CD5"/>
    <w:rsid w:val="005143E0"/>
    <w:rsid w:val="00514800"/>
    <w:rsid w:val="00514BE3"/>
    <w:rsid w:val="0051533F"/>
    <w:rsid w:val="00516F99"/>
    <w:rsid w:val="005178AE"/>
    <w:rsid w:val="00517C93"/>
    <w:rsid w:val="00517F27"/>
    <w:rsid w:val="00520780"/>
    <w:rsid w:val="00520A78"/>
    <w:rsid w:val="00520F7F"/>
    <w:rsid w:val="005210E1"/>
    <w:rsid w:val="005219F2"/>
    <w:rsid w:val="00521C67"/>
    <w:rsid w:val="00522552"/>
    <w:rsid w:val="00522A7A"/>
    <w:rsid w:val="00522D04"/>
    <w:rsid w:val="00522F14"/>
    <w:rsid w:val="00523DC7"/>
    <w:rsid w:val="005247E3"/>
    <w:rsid w:val="0052499A"/>
    <w:rsid w:val="00524BF0"/>
    <w:rsid w:val="00524E45"/>
    <w:rsid w:val="005250F2"/>
    <w:rsid w:val="00527A1B"/>
    <w:rsid w:val="00527B30"/>
    <w:rsid w:val="00527C76"/>
    <w:rsid w:val="005300ED"/>
    <w:rsid w:val="0053010B"/>
    <w:rsid w:val="00530573"/>
    <w:rsid w:val="00530944"/>
    <w:rsid w:val="00530963"/>
    <w:rsid w:val="0053103A"/>
    <w:rsid w:val="00531223"/>
    <w:rsid w:val="00531D69"/>
    <w:rsid w:val="00532144"/>
    <w:rsid w:val="005324A2"/>
    <w:rsid w:val="0053261C"/>
    <w:rsid w:val="00534BFD"/>
    <w:rsid w:val="0053534B"/>
    <w:rsid w:val="0053543C"/>
    <w:rsid w:val="0053562A"/>
    <w:rsid w:val="005357D1"/>
    <w:rsid w:val="00535A32"/>
    <w:rsid w:val="00535B4A"/>
    <w:rsid w:val="005364B8"/>
    <w:rsid w:val="005365A8"/>
    <w:rsid w:val="005377A1"/>
    <w:rsid w:val="00537C37"/>
    <w:rsid w:val="00537F68"/>
    <w:rsid w:val="0054043E"/>
    <w:rsid w:val="00541776"/>
    <w:rsid w:val="00544420"/>
    <w:rsid w:val="00544BCD"/>
    <w:rsid w:val="00545B4D"/>
    <w:rsid w:val="00546014"/>
    <w:rsid w:val="0054621C"/>
    <w:rsid w:val="0054652E"/>
    <w:rsid w:val="00546AA0"/>
    <w:rsid w:val="00547E8E"/>
    <w:rsid w:val="00550984"/>
    <w:rsid w:val="00550A45"/>
    <w:rsid w:val="005514EB"/>
    <w:rsid w:val="00552164"/>
    <w:rsid w:val="0055273A"/>
    <w:rsid w:val="005528D1"/>
    <w:rsid w:val="00554D62"/>
    <w:rsid w:val="00554ED2"/>
    <w:rsid w:val="005559D8"/>
    <w:rsid w:val="00555F1F"/>
    <w:rsid w:val="005566C4"/>
    <w:rsid w:val="005569F4"/>
    <w:rsid w:val="00557116"/>
    <w:rsid w:val="00557772"/>
    <w:rsid w:val="00557D6F"/>
    <w:rsid w:val="005606F4"/>
    <w:rsid w:val="00560897"/>
    <w:rsid w:val="0056153B"/>
    <w:rsid w:val="00561613"/>
    <w:rsid w:val="00562ECA"/>
    <w:rsid w:val="0056478E"/>
    <w:rsid w:val="00564CDF"/>
    <w:rsid w:val="005654D0"/>
    <w:rsid w:val="005657A9"/>
    <w:rsid w:val="005658E9"/>
    <w:rsid w:val="0056596F"/>
    <w:rsid w:val="0056598D"/>
    <w:rsid w:val="00566B63"/>
    <w:rsid w:val="00566D97"/>
    <w:rsid w:val="00570808"/>
    <w:rsid w:val="00570A18"/>
    <w:rsid w:val="0057159D"/>
    <w:rsid w:val="00571648"/>
    <w:rsid w:val="00571E78"/>
    <w:rsid w:val="00571E7E"/>
    <w:rsid w:val="005722E5"/>
    <w:rsid w:val="005733B5"/>
    <w:rsid w:val="00573D50"/>
    <w:rsid w:val="00573FAA"/>
    <w:rsid w:val="005743AB"/>
    <w:rsid w:val="005745C1"/>
    <w:rsid w:val="00574E3C"/>
    <w:rsid w:val="00574EB0"/>
    <w:rsid w:val="0057506B"/>
    <w:rsid w:val="00575A54"/>
    <w:rsid w:val="00575BCB"/>
    <w:rsid w:val="00576364"/>
    <w:rsid w:val="00576B30"/>
    <w:rsid w:val="005772A2"/>
    <w:rsid w:val="005779B8"/>
    <w:rsid w:val="00577B5E"/>
    <w:rsid w:val="00580049"/>
    <w:rsid w:val="005803C2"/>
    <w:rsid w:val="00580BC0"/>
    <w:rsid w:val="00580CCC"/>
    <w:rsid w:val="00580DD5"/>
    <w:rsid w:val="00581772"/>
    <w:rsid w:val="00581DE2"/>
    <w:rsid w:val="00582910"/>
    <w:rsid w:val="00583BE7"/>
    <w:rsid w:val="0058406D"/>
    <w:rsid w:val="00584139"/>
    <w:rsid w:val="00584C06"/>
    <w:rsid w:val="0058559D"/>
    <w:rsid w:val="00586295"/>
    <w:rsid w:val="005875E9"/>
    <w:rsid w:val="005878F7"/>
    <w:rsid w:val="005879E7"/>
    <w:rsid w:val="00587FD8"/>
    <w:rsid w:val="00590203"/>
    <w:rsid w:val="00590687"/>
    <w:rsid w:val="005917F3"/>
    <w:rsid w:val="00592053"/>
    <w:rsid w:val="005923FE"/>
    <w:rsid w:val="00592898"/>
    <w:rsid w:val="00592D62"/>
    <w:rsid w:val="0059317F"/>
    <w:rsid w:val="005944D7"/>
    <w:rsid w:val="005951C0"/>
    <w:rsid w:val="00595B12"/>
    <w:rsid w:val="005969AE"/>
    <w:rsid w:val="00596A4D"/>
    <w:rsid w:val="00596DCA"/>
    <w:rsid w:val="00597097"/>
    <w:rsid w:val="005A02AA"/>
    <w:rsid w:val="005A098F"/>
    <w:rsid w:val="005A0D7A"/>
    <w:rsid w:val="005A0EF1"/>
    <w:rsid w:val="005A0F70"/>
    <w:rsid w:val="005A1684"/>
    <w:rsid w:val="005A1724"/>
    <w:rsid w:val="005A1A04"/>
    <w:rsid w:val="005A1D84"/>
    <w:rsid w:val="005A2511"/>
    <w:rsid w:val="005A33E6"/>
    <w:rsid w:val="005A36CE"/>
    <w:rsid w:val="005A50BE"/>
    <w:rsid w:val="005A55EB"/>
    <w:rsid w:val="005A6073"/>
    <w:rsid w:val="005A63BB"/>
    <w:rsid w:val="005A6B82"/>
    <w:rsid w:val="005A6D8D"/>
    <w:rsid w:val="005A70EA"/>
    <w:rsid w:val="005A7297"/>
    <w:rsid w:val="005A7E0F"/>
    <w:rsid w:val="005A7F6B"/>
    <w:rsid w:val="005B008A"/>
    <w:rsid w:val="005B03D6"/>
    <w:rsid w:val="005B08C5"/>
    <w:rsid w:val="005B0FA2"/>
    <w:rsid w:val="005B1310"/>
    <w:rsid w:val="005B21AB"/>
    <w:rsid w:val="005B47E4"/>
    <w:rsid w:val="005B56D3"/>
    <w:rsid w:val="005B5FE3"/>
    <w:rsid w:val="005B6186"/>
    <w:rsid w:val="005B71D5"/>
    <w:rsid w:val="005B752D"/>
    <w:rsid w:val="005C1079"/>
    <w:rsid w:val="005C192D"/>
    <w:rsid w:val="005C3963"/>
    <w:rsid w:val="005C3DCA"/>
    <w:rsid w:val="005C3FBC"/>
    <w:rsid w:val="005C4ABB"/>
    <w:rsid w:val="005C4CD6"/>
    <w:rsid w:val="005C5818"/>
    <w:rsid w:val="005C5AC3"/>
    <w:rsid w:val="005C5E37"/>
    <w:rsid w:val="005C74C3"/>
    <w:rsid w:val="005C7955"/>
    <w:rsid w:val="005C7E5B"/>
    <w:rsid w:val="005D079D"/>
    <w:rsid w:val="005D0947"/>
    <w:rsid w:val="005D1079"/>
    <w:rsid w:val="005D149E"/>
    <w:rsid w:val="005D17B3"/>
    <w:rsid w:val="005D1840"/>
    <w:rsid w:val="005D214B"/>
    <w:rsid w:val="005D233D"/>
    <w:rsid w:val="005D2917"/>
    <w:rsid w:val="005D2A8C"/>
    <w:rsid w:val="005D35E4"/>
    <w:rsid w:val="005D564D"/>
    <w:rsid w:val="005D5829"/>
    <w:rsid w:val="005D5CA6"/>
    <w:rsid w:val="005D642B"/>
    <w:rsid w:val="005D6999"/>
    <w:rsid w:val="005D6F60"/>
    <w:rsid w:val="005D7910"/>
    <w:rsid w:val="005D7A3B"/>
    <w:rsid w:val="005D7D0E"/>
    <w:rsid w:val="005E09FD"/>
    <w:rsid w:val="005E1A01"/>
    <w:rsid w:val="005E2BC9"/>
    <w:rsid w:val="005E2CF9"/>
    <w:rsid w:val="005E36FF"/>
    <w:rsid w:val="005E3E4E"/>
    <w:rsid w:val="005E4332"/>
    <w:rsid w:val="005E478C"/>
    <w:rsid w:val="005E5F89"/>
    <w:rsid w:val="005E6EE9"/>
    <w:rsid w:val="005E704B"/>
    <w:rsid w:val="005E7142"/>
    <w:rsid w:val="005E7877"/>
    <w:rsid w:val="005E797D"/>
    <w:rsid w:val="005E7E18"/>
    <w:rsid w:val="005F1158"/>
    <w:rsid w:val="005F2A6A"/>
    <w:rsid w:val="005F3802"/>
    <w:rsid w:val="005F3BD5"/>
    <w:rsid w:val="005F3C92"/>
    <w:rsid w:val="005F483B"/>
    <w:rsid w:val="005F48E6"/>
    <w:rsid w:val="005F4F15"/>
    <w:rsid w:val="005F5345"/>
    <w:rsid w:val="005F6314"/>
    <w:rsid w:val="005F7FBF"/>
    <w:rsid w:val="00600903"/>
    <w:rsid w:val="0060141E"/>
    <w:rsid w:val="00601758"/>
    <w:rsid w:val="006024AB"/>
    <w:rsid w:val="00602614"/>
    <w:rsid w:val="00603979"/>
    <w:rsid w:val="00603A03"/>
    <w:rsid w:val="00603FA9"/>
    <w:rsid w:val="0060507E"/>
    <w:rsid w:val="006054B4"/>
    <w:rsid w:val="00605CE8"/>
    <w:rsid w:val="006063E5"/>
    <w:rsid w:val="00606573"/>
    <w:rsid w:val="00606840"/>
    <w:rsid w:val="00607A33"/>
    <w:rsid w:val="00607C06"/>
    <w:rsid w:val="00610118"/>
    <w:rsid w:val="00610E7A"/>
    <w:rsid w:val="006110BE"/>
    <w:rsid w:val="00611A35"/>
    <w:rsid w:val="00611A86"/>
    <w:rsid w:val="00612780"/>
    <w:rsid w:val="006143A5"/>
    <w:rsid w:val="006143FC"/>
    <w:rsid w:val="0061511F"/>
    <w:rsid w:val="00615DD9"/>
    <w:rsid w:val="006164E8"/>
    <w:rsid w:val="0061673D"/>
    <w:rsid w:val="00616A8A"/>
    <w:rsid w:val="00616F2D"/>
    <w:rsid w:val="00617E9C"/>
    <w:rsid w:val="00617FA1"/>
    <w:rsid w:val="0062154F"/>
    <w:rsid w:val="00621551"/>
    <w:rsid w:val="00621AA9"/>
    <w:rsid w:val="00621DBE"/>
    <w:rsid w:val="00621E6A"/>
    <w:rsid w:val="006221D1"/>
    <w:rsid w:val="006233CC"/>
    <w:rsid w:val="006234B2"/>
    <w:rsid w:val="0062417C"/>
    <w:rsid w:val="006258C4"/>
    <w:rsid w:val="00625DC7"/>
    <w:rsid w:val="00626883"/>
    <w:rsid w:val="0062797D"/>
    <w:rsid w:val="00627D3E"/>
    <w:rsid w:val="00630116"/>
    <w:rsid w:val="00630792"/>
    <w:rsid w:val="006317F3"/>
    <w:rsid w:val="00631A8C"/>
    <w:rsid w:val="006325FF"/>
    <w:rsid w:val="00632BAE"/>
    <w:rsid w:val="00632E11"/>
    <w:rsid w:val="00635129"/>
    <w:rsid w:val="006358DE"/>
    <w:rsid w:val="00636C37"/>
    <w:rsid w:val="0063738B"/>
    <w:rsid w:val="00640719"/>
    <w:rsid w:val="00640B0B"/>
    <w:rsid w:val="00640FEF"/>
    <w:rsid w:val="0064183D"/>
    <w:rsid w:val="00641D59"/>
    <w:rsid w:val="00642274"/>
    <w:rsid w:val="0064326F"/>
    <w:rsid w:val="00643705"/>
    <w:rsid w:val="00644AFE"/>
    <w:rsid w:val="00644CE9"/>
    <w:rsid w:val="006456CB"/>
    <w:rsid w:val="00646359"/>
    <w:rsid w:val="00647FDD"/>
    <w:rsid w:val="00650430"/>
    <w:rsid w:val="00650E5C"/>
    <w:rsid w:val="00650E78"/>
    <w:rsid w:val="006512A4"/>
    <w:rsid w:val="006512BD"/>
    <w:rsid w:val="0065130E"/>
    <w:rsid w:val="00651768"/>
    <w:rsid w:val="00651AF8"/>
    <w:rsid w:val="00651CA2"/>
    <w:rsid w:val="00651D39"/>
    <w:rsid w:val="006528C5"/>
    <w:rsid w:val="0065321D"/>
    <w:rsid w:val="00653D60"/>
    <w:rsid w:val="00654F04"/>
    <w:rsid w:val="0065596C"/>
    <w:rsid w:val="0065605B"/>
    <w:rsid w:val="00656230"/>
    <w:rsid w:val="00656BFE"/>
    <w:rsid w:val="00656C4C"/>
    <w:rsid w:val="00657FCF"/>
    <w:rsid w:val="006602AA"/>
    <w:rsid w:val="00660D05"/>
    <w:rsid w:val="00661962"/>
    <w:rsid w:val="00661CA8"/>
    <w:rsid w:val="006625E5"/>
    <w:rsid w:val="00663D54"/>
    <w:rsid w:val="00664B00"/>
    <w:rsid w:val="00665690"/>
    <w:rsid w:val="006656AF"/>
    <w:rsid w:val="00665C65"/>
    <w:rsid w:val="006661FA"/>
    <w:rsid w:val="00666D3B"/>
    <w:rsid w:val="00666EDD"/>
    <w:rsid w:val="00666F1E"/>
    <w:rsid w:val="00666FBE"/>
    <w:rsid w:val="0066773D"/>
    <w:rsid w:val="00667EBA"/>
    <w:rsid w:val="0067035D"/>
    <w:rsid w:val="00670868"/>
    <w:rsid w:val="00671036"/>
    <w:rsid w:val="006710F6"/>
    <w:rsid w:val="006712B5"/>
    <w:rsid w:val="0067140C"/>
    <w:rsid w:val="006714C4"/>
    <w:rsid w:val="00671D9A"/>
    <w:rsid w:val="00672332"/>
    <w:rsid w:val="0067288A"/>
    <w:rsid w:val="00672A51"/>
    <w:rsid w:val="00672B9C"/>
    <w:rsid w:val="0067303C"/>
    <w:rsid w:val="0067357D"/>
    <w:rsid w:val="00673952"/>
    <w:rsid w:val="006739A3"/>
    <w:rsid w:val="00674DA1"/>
    <w:rsid w:val="006760F2"/>
    <w:rsid w:val="006764D6"/>
    <w:rsid w:val="006764DA"/>
    <w:rsid w:val="00676A21"/>
    <w:rsid w:val="00676FAC"/>
    <w:rsid w:val="00677220"/>
    <w:rsid w:val="006805CF"/>
    <w:rsid w:val="00681821"/>
    <w:rsid w:val="006825ED"/>
    <w:rsid w:val="00682899"/>
    <w:rsid w:val="00682A09"/>
    <w:rsid w:val="00682AD9"/>
    <w:rsid w:val="00683F0D"/>
    <w:rsid w:val="00683F66"/>
    <w:rsid w:val="006843FD"/>
    <w:rsid w:val="00684A8B"/>
    <w:rsid w:val="00685120"/>
    <w:rsid w:val="00685618"/>
    <w:rsid w:val="006858E6"/>
    <w:rsid w:val="00686A4C"/>
    <w:rsid w:val="00686C3B"/>
    <w:rsid w:val="00686C9D"/>
    <w:rsid w:val="00686DEC"/>
    <w:rsid w:val="00687B55"/>
    <w:rsid w:val="00687FB9"/>
    <w:rsid w:val="00690290"/>
    <w:rsid w:val="0069065C"/>
    <w:rsid w:val="006908E7"/>
    <w:rsid w:val="006908F7"/>
    <w:rsid w:val="00690A73"/>
    <w:rsid w:val="00690FA7"/>
    <w:rsid w:val="00691263"/>
    <w:rsid w:val="0069132C"/>
    <w:rsid w:val="0069162F"/>
    <w:rsid w:val="00692111"/>
    <w:rsid w:val="0069268C"/>
    <w:rsid w:val="00692B6B"/>
    <w:rsid w:val="0069347D"/>
    <w:rsid w:val="006940F1"/>
    <w:rsid w:val="00694696"/>
    <w:rsid w:val="00695264"/>
    <w:rsid w:val="00695FDD"/>
    <w:rsid w:val="00696D1D"/>
    <w:rsid w:val="0069711D"/>
    <w:rsid w:val="00697253"/>
    <w:rsid w:val="00697703"/>
    <w:rsid w:val="006977BD"/>
    <w:rsid w:val="00697864"/>
    <w:rsid w:val="00697F45"/>
    <w:rsid w:val="006A077D"/>
    <w:rsid w:val="006A22C1"/>
    <w:rsid w:val="006A243F"/>
    <w:rsid w:val="006A2A68"/>
    <w:rsid w:val="006A2D72"/>
    <w:rsid w:val="006A2DE4"/>
    <w:rsid w:val="006A3529"/>
    <w:rsid w:val="006A43F7"/>
    <w:rsid w:val="006A4FD2"/>
    <w:rsid w:val="006A5A12"/>
    <w:rsid w:val="006A5CC9"/>
    <w:rsid w:val="006A5DB2"/>
    <w:rsid w:val="006A6E67"/>
    <w:rsid w:val="006A723D"/>
    <w:rsid w:val="006B00D0"/>
    <w:rsid w:val="006B1084"/>
    <w:rsid w:val="006B20DD"/>
    <w:rsid w:val="006B245F"/>
    <w:rsid w:val="006B2D5B"/>
    <w:rsid w:val="006B308A"/>
    <w:rsid w:val="006B31E2"/>
    <w:rsid w:val="006B3560"/>
    <w:rsid w:val="006B3606"/>
    <w:rsid w:val="006B4681"/>
    <w:rsid w:val="006B46AF"/>
    <w:rsid w:val="006B4954"/>
    <w:rsid w:val="006B5A44"/>
    <w:rsid w:val="006B5A8E"/>
    <w:rsid w:val="006B63BC"/>
    <w:rsid w:val="006B648D"/>
    <w:rsid w:val="006B6830"/>
    <w:rsid w:val="006B6D4F"/>
    <w:rsid w:val="006B7D14"/>
    <w:rsid w:val="006C00CC"/>
    <w:rsid w:val="006C1044"/>
    <w:rsid w:val="006C1378"/>
    <w:rsid w:val="006C4368"/>
    <w:rsid w:val="006C4B90"/>
    <w:rsid w:val="006C5A4A"/>
    <w:rsid w:val="006C62C4"/>
    <w:rsid w:val="006C67AA"/>
    <w:rsid w:val="006C7DC7"/>
    <w:rsid w:val="006C7FA9"/>
    <w:rsid w:val="006D0667"/>
    <w:rsid w:val="006D0B51"/>
    <w:rsid w:val="006D1278"/>
    <w:rsid w:val="006D1984"/>
    <w:rsid w:val="006D19A6"/>
    <w:rsid w:val="006D23B1"/>
    <w:rsid w:val="006D2635"/>
    <w:rsid w:val="006D282F"/>
    <w:rsid w:val="006D2999"/>
    <w:rsid w:val="006D3034"/>
    <w:rsid w:val="006D49DD"/>
    <w:rsid w:val="006D4CF2"/>
    <w:rsid w:val="006D5588"/>
    <w:rsid w:val="006D5824"/>
    <w:rsid w:val="006D5B06"/>
    <w:rsid w:val="006D5B93"/>
    <w:rsid w:val="006D5ED3"/>
    <w:rsid w:val="006D6603"/>
    <w:rsid w:val="006D6FDC"/>
    <w:rsid w:val="006E09CF"/>
    <w:rsid w:val="006E1840"/>
    <w:rsid w:val="006E190E"/>
    <w:rsid w:val="006E194F"/>
    <w:rsid w:val="006E2131"/>
    <w:rsid w:val="006E281E"/>
    <w:rsid w:val="006E368F"/>
    <w:rsid w:val="006E3B75"/>
    <w:rsid w:val="006E3B85"/>
    <w:rsid w:val="006E3D2D"/>
    <w:rsid w:val="006E42EF"/>
    <w:rsid w:val="006E5FF0"/>
    <w:rsid w:val="006E6648"/>
    <w:rsid w:val="006E6CC4"/>
    <w:rsid w:val="006E7715"/>
    <w:rsid w:val="006E7A6A"/>
    <w:rsid w:val="006E7C2F"/>
    <w:rsid w:val="006F09EA"/>
    <w:rsid w:val="006F0D1F"/>
    <w:rsid w:val="006F13C0"/>
    <w:rsid w:val="006F15F3"/>
    <w:rsid w:val="006F1A65"/>
    <w:rsid w:val="006F2ACF"/>
    <w:rsid w:val="006F2F26"/>
    <w:rsid w:val="006F3F9F"/>
    <w:rsid w:val="006F47D9"/>
    <w:rsid w:val="006F55C4"/>
    <w:rsid w:val="006F5D5E"/>
    <w:rsid w:val="006F600D"/>
    <w:rsid w:val="006F610D"/>
    <w:rsid w:val="006F67BB"/>
    <w:rsid w:val="006F6BF8"/>
    <w:rsid w:val="006F70D4"/>
    <w:rsid w:val="006F7CF5"/>
    <w:rsid w:val="00700FA7"/>
    <w:rsid w:val="00701235"/>
    <w:rsid w:val="0070142D"/>
    <w:rsid w:val="007014D2"/>
    <w:rsid w:val="00702801"/>
    <w:rsid w:val="00702D63"/>
    <w:rsid w:val="0070343C"/>
    <w:rsid w:val="007035F7"/>
    <w:rsid w:val="00703773"/>
    <w:rsid w:val="007037BA"/>
    <w:rsid w:val="00705209"/>
    <w:rsid w:val="00705443"/>
    <w:rsid w:val="007058DE"/>
    <w:rsid w:val="00706571"/>
    <w:rsid w:val="007074F1"/>
    <w:rsid w:val="00707C8C"/>
    <w:rsid w:val="00707D3A"/>
    <w:rsid w:val="007107B8"/>
    <w:rsid w:val="00713133"/>
    <w:rsid w:val="007139D3"/>
    <w:rsid w:val="00714562"/>
    <w:rsid w:val="00714ECC"/>
    <w:rsid w:val="0071572C"/>
    <w:rsid w:val="00715EF4"/>
    <w:rsid w:val="007163A6"/>
    <w:rsid w:val="00716944"/>
    <w:rsid w:val="007176D2"/>
    <w:rsid w:val="007178D6"/>
    <w:rsid w:val="00717E89"/>
    <w:rsid w:val="0072001F"/>
    <w:rsid w:val="0072008E"/>
    <w:rsid w:val="0072012A"/>
    <w:rsid w:val="0072042D"/>
    <w:rsid w:val="00720646"/>
    <w:rsid w:val="007206EF"/>
    <w:rsid w:val="00721DF7"/>
    <w:rsid w:val="007222A7"/>
    <w:rsid w:val="007222EE"/>
    <w:rsid w:val="007228E7"/>
    <w:rsid w:val="007229A0"/>
    <w:rsid w:val="007232F6"/>
    <w:rsid w:val="007240B8"/>
    <w:rsid w:val="007246FF"/>
    <w:rsid w:val="0072532D"/>
    <w:rsid w:val="007253B1"/>
    <w:rsid w:val="00725A7D"/>
    <w:rsid w:val="0072692B"/>
    <w:rsid w:val="007278DD"/>
    <w:rsid w:val="00727A7C"/>
    <w:rsid w:val="007305AD"/>
    <w:rsid w:val="0073085C"/>
    <w:rsid w:val="00731347"/>
    <w:rsid w:val="007326FC"/>
    <w:rsid w:val="00732DE8"/>
    <w:rsid w:val="007335C5"/>
    <w:rsid w:val="00733784"/>
    <w:rsid w:val="00733D56"/>
    <w:rsid w:val="0073420E"/>
    <w:rsid w:val="00735E16"/>
    <w:rsid w:val="0073688C"/>
    <w:rsid w:val="0074070D"/>
    <w:rsid w:val="00740EE8"/>
    <w:rsid w:val="00740F71"/>
    <w:rsid w:val="00741632"/>
    <w:rsid w:val="00741670"/>
    <w:rsid w:val="00741CC2"/>
    <w:rsid w:val="007421C7"/>
    <w:rsid w:val="0074388C"/>
    <w:rsid w:val="00743D60"/>
    <w:rsid w:val="00744D48"/>
    <w:rsid w:val="00744F4D"/>
    <w:rsid w:val="00745FC3"/>
    <w:rsid w:val="00746505"/>
    <w:rsid w:val="0074723A"/>
    <w:rsid w:val="0074779D"/>
    <w:rsid w:val="00747BF0"/>
    <w:rsid w:val="007502D5"/>
    <w:rsid w:val="00750460"/>
    <w:rsid w:val="00750F8A"/>
    <w:rsid w:val="007515F1"/>
    <w:rsid w:val="00751E17"/>
    <w:rsid w:val="00752C55"/>
    <w:rsid w:val="00752F35"/>
    <w:rsid w:val="00753A6E"/>
    <w:rsid w:val="00753CFB"/>
    <w:rsid w:val="00754F62"/>
    <w:rsid w:val="00756EE4"/>
    <w:rsid w:val="00757130"/>
    <w:rsid w:val="007571C2"/>
    <w:rsid w:val="00760334"/>
    <w:rsid w:val="00760CC7"/>
    <w:rsid w:val="00760E93"/>
    <w:rsid w:val="00761C37"/>
    <w:rsid w:val="007625FF"/>
    <w:rsid w:val="007637E1"/>
    <w:rsid w:val="00763AA3"/>
    <w:rsid w:val="00763CC2"/>
    <w:rsid w:val="0076564A"/>
    <w:rsid w:val="007657C1"/>
    <w:rsid w:val="00766EA6"/>
    <w:rsid w:val="0076783E"/>
    <w:rsid w:val="007721D6"/>
    <w:rsid w:val="007723CF"/>
    <w:rsid w:val="00772657"/>
    <w:rsid w:val="00772836"/>
    <w:rsid w:val="00772E40"/>
    <w:rsid w:val="00773B18"/>
    <w:rsid w:val="0077467B"/>
    <w:rsid w:val="007746F9"/>
    <w:rsid w:val="00776164"/>
    <w:rsid w:val="00776700"/>
    <w:rsid w:val="00777798"/>
    <w:rsid w:val="007778E8"/>
    <w:rsid w:val="00777A4F"/>
    <w:rsid w:val="00777CD1"/>
    <w:rsid w:val="00777D38"/>
    <w:rsid w:val="00777DEB"/>
    <w:rsid w:val="00780B99"/>
    <w:rsid w:val="007816A6"/>
    <w:rsid w:val="007818EA"/>
    <w:rsid w:val="00782D17"/>
    <w:rsid w:val="00782FFE"/>
    <w:rsid w:val="007835AA"/>
    <w:rsid w:val="007836BB"/>
    <w:rsid w:val="00783C83"/>
    <w:rsid w:val="00784297"/>
    <w:rsid w:val="007846D2"/>
    <w:rsid w:val="00784CCE"/>
    <w:rsid w:val="00785734"/>
    <w:rsid w:val="00785E0A"/>
    <w:rsid w:val="007863B2"/>
    <w:rsid w:val="007867C5"/>
    <w:rsid w:val="007878A2"/>
    <w:rsid w:val="00787BB0"/>
    <w:rsid w:val="00787F24"/>
    <w:rsid w:val="0079028A"/>
    <w:rsid w:val="00790AA4"/>
    <w:rsid w:val="00790BB3"/>
    <w:rsid w:val="00790E6B"/>
    <w:rsid w:val="00791AF7"/>
    <w:rsid w:val="00792043"/>
    <w:rsid w:val="00792F88"/>
    <w:rsid w:val="0079375C"/>
    <w:rsid w:val="00793A94"/>
    <w:rsid w:val="00793A97"/>
    <w:rsid w:val="00793B0F"/>
    <w:rsid w:val="00794076"/>
    <w:rsid w:val="00794077"/>
    <w:rsid w:val="00794522"/>
    <w:rsid w:val="00794897"/>
    <w:rsid w:val="00794CA9"/>
    <w:rsid w:val="007953E8"/>
    <w:rsid w:val="00795863"/>
    <w:rsid w:val="007959F0"/>
    <w:rsid w:val="00795E61"/>
    <w:rsid w:val="00796A99"/>
    <w:rsid w:val="00796C6D"/>
    <w:rsid w:val="00797EDD"/>
    <w:rsid w:val="007A012E"/>
    <w:rsid w:val="007A1D8A"/>
    <w:rsid w:val="007A2328"/>
    <w:rsid w:val="007A2463"/>
    <w:rsid w:val="007A284C"/>
    <w:rsid w:val="007A2D8F"/>
    <w:rsid w:val="007A3929"/>
    <w:rsid w:val="007A3B82"/>
    <w:rsid w:val="007A3DB6"/>
    <w:rsid w:val="007A4B4C"/>
    <w:rsid w:val="007A4EC1"/>
    <w:rsid w:val="007A4F15"/>
    <w:rsid w:val="007A61DC"/>
    <w:rsid w:val="007A67E6"/>
    <w:rsid w:val="007A6A01"/>
    <w:rsid w:val="007A6CEA"/>
    <w:rsid w:val="007A73BA"/>
    <w:rsid w:val="007B0322"/>
    <w:rsid w:val="007B0A05"/>
    <w:rsid w:val="007B0B61"/>
    <w:rsid w:val="007B0E26"/>
    <w:rsid w:val="007B0EA8"/>
    <w:rsid w:val="007B1CB7"/>
    <w:rsid w:val="007B2E5B"/>
    <w:rsid w:val="007B2F00"/>
    <w:rsid w:val="007B2FCE"/>
    <w:rsid w:val="007B3A5A"/>
    <w:rsid w:val="007B3C89"/>
    <w:rsid w:val="007B3D20"/>
    <w:rsid w:val="007B4363"/>
    <w:rsid w:val="007B525D"/>
    <w:rsid w:val="007B56A4"/>
    <w:rsid w:val="007B5A66"/>
    <w:rsid w:val="007B5B8D"/>
    <w:rsid w:val="007B6233"/>
    <w:rsid w:val="007B6564"/>
    <w:rsid w:val="007B6E82"/>
    <w:rsid w:val="007B742C"/>
    <w:rsid w:val="007C07C9"/>
    <w:rsid w:val="007C0E3F"/>
    <w:rsid w:val="007C206C"/>
    <w:rsid w:val="007C2227"/>
    <w:rsid w:val="007C2A76"/>
    <w:rsid w:val="007C2B5E"/>
    <w:rsid w:val="007C2BDD"/>
    <w:rsid w:val="007C482A"/>
    <w:rsid w:val="007C4D55"/>
    <w:rsid w:val="007C4D86"/>
    <w:rsid w:val="007C52AC"/>
    <w:rsid w:val="007C53FC"/>
    <w:rsid w:val="007C56BB"/>
    <w:rsid w:val="007C5729"/>
    <w:rsid w:val="007C5AAC"/>
    <w:rsid w:val="007C62F0"/>
    <w:rsid w:val="007C6730"/>
    <w:rsid w:val="007C6F53"/>
    <w:rsid w:val="007C6FBE"/>
    <w:rsid w:val="007C7C37"/>
    <w:rsid w:val="007C7CC9"/>
    <w:rsid w:val="007D0382"/>
    <w:rsid w:val="007D101B"/>
    <w:rsid w:val="007D21E8"/>
    <w:rsid w:val="007D2260"/>
    <w:rsid w:val="007D235F"/>
    <w:rsid w:val="007D262A"/>
    <w:rsid w:val="007D3680"/>
    <w:rsid w:val="007D3FEF"/>
    <w:rsid w:val="007D4485"/>
    <w:rsid w:val="007D5C8F"/>
    <w:rsid w:val="007D6352"/>
    <w:rsid w:val="007D64EC"/>
    <w:rsid w:val="007D65FC"/>
    <w:rsid w:val="007D6612"/>
    <w:rsid w:val="007D6896"/>
    <w:rsid w:val="007D6E0C"/>
    <w:rsid w:val="007D743C"/>
    <w:rsid w:val="007E0047"/>
    <w:rsid w:val="007E086D"/>
    <w:rsid w:val="007E1316"/>
    <w:rsid w:val="007E201E"/>
    <w:rsid w:val="007E2677"/>
    <w:rsid w:val="007E337E"/>
    <w:rsid w:val="007E35A2"/>
    <w:rsid w:val="007E39F5"/>
    <w:rsid w:val="007E3CAA"/>
    <w:rsid w:val="007E46C8"/>
    <w:rsid w:val="007E5189"/>
    <w:rsid w:val="007E6F19"/>
    <w:rsid w:val="007F098B"/>
    <w:rsid w:val="007F19F3"/>
    <w:rsid w:val="007F2C1D"/>
    <w:rsid w:val="007F329C"/>
    <w:rsid w:val="007F3CAA"/>
    <w:rsid w:val="007F41C2"/>
    <w:rsid w:val="007F4A1C"/>
    <w:rsid w:val="007F4B42"/>
    <w:rsid w:val="007F602D"/>
    <w:rsid w:val="007F6910"/>
    <w:rsid w:val="007F6F88"/>
    <w:rsid w:val="007F76A9"/>
    <w:rsid w:val="007F7AB8"/>
    <w:rsid w:val="007F7C1F"/>
    <w:rsid w:val="00802532"/>
    <w:rsid w:val="008035D0"/>
    <w:rsid w:val="00803F81"/>
    <w:rsid w:val="00804667"/>
    <w:rsid w:val="0080505C"/>
    <w:rsid w:val="00805C38"/>
    <w:rsid w:val="00805C5D"/>
    <w:rsid w:val="008060E1"/>
    <w:rsid w:val="0080633D"/>
    <w:rsid w:val="00806CA7"/>
    <w:rsid w:val="008070C8"/>
    <w:rsid w:val="00810D0F"/>
    <w:rsid w:val="00810FC7"/>
    <w:rsid w:val="008111E4"/>
    <w:rsid w:val="00811B05"/>
    <w:rsid w:val="0081301C"/>
    <w:rsid w:val="00813632"/>
    <w:rsid w:val="008136D9"/>
    <w:rsid w:val="00813BA2"/>
    <w:rsid w:val="00814987"/>
    <w:rsid w:val="00815A46"/>
    <w:rsid w:val="00815EC4"/>
    <w:rsid w:val="00816485"/>
    <w:rsid w:val="00816A3B"/>
    <w:rsid w:val="00817A70"/>
    <w:rsid w:val="00817DD6"/>
    <w:rsid w:val="00821320"/>
    <w:rsid w:val="0082179A"/>
    <w:rsid w:val="00821EC6"/>
    <w:rsid w:val="00821ECE"/>
    <w:rsid w:val="00824D7C"/>
    <w:rsid w:val="00825835"/>
    <w:rsid w:val="008259C0"/>
    <w:rsid w:val="008274BC"/>
    <w:rsid w:val="008275C5"/>
    <w:rsid w:val="008275D9"/>
    <w:rsid w:val="00827DF1"/>
    <w:rsid w:val="00830936"/>
    <w:rsid w:val="00831264"/>
    <w:rsid w:val="00832640"/>
    <w:rsid w:val="008344A3"/>
    <w:rsid w:val="00834C16"/>
    <w:rsid w:val="00835256"/>
    <w:rsid w:val="0083570C"/>
    <w:rsid w:val="00835BBD"/>
    <w:rsid w:val="00836B35"/>
    <w:rsid w:val="00837605"/>
    <w:rsid w:val="00837CCC"/>
    <w:rsid w:val="008408F5"/>
    <w:rsid w:val="0084124C"/>
    <w:rsid w:val="00841564"/>
    <w:rsid w:val="00841E9D"/>
    <w:rsid w:val="008423F0"/>
    <w:rsid w:val="0084242C"/>
    <w:rsid w:val="00842A60"/>
    <w:rsid w:val="00843B01"/>
    <w:rsid w:val="008440D1"/>
    <w:rsid w:val="008452E6"/>
    <w:rsid w:val="008458CB"/>
    <w:rsid w:val="00845A54"/>
    <w:rsid w:val="00845B45"/>
    <w:rsid w:val="00845C76"/>
    <w:rsid w:val="00847AAA"/>
    <w:rsid w:val="00847D5A"/>
    <w:rsid w:val="0085029D"/>
    <w:rsid w:val="00850640"/>
    <w:rsid w:val="00851144"/>
    <w:rsid w:val="0085135F"/>
    <w:rsid w:val="00851DB3"/>
    <w:rsid w:val="00851DCA"/>
    <w:rsid w:val="00852242"/>
    <w:rsid w:val="0085250B"/>
    <w:rsid w:val="00852965"/>
    <w:rsid w:val="00853648"/>
    <w:rsid w:val="00856268"/>
    <w:rsid w:val="008565D0"/>
    <w:rsid w:val="0085670D"/>
    <w:rsid w:val="0085674D"/>
    <w:rsid w:val="00856F49"/>
    <w:rsid w:val="00857BFF"/>
    <w:rsid w:val="00860336"/>
    <w:rsid w:val="00860AC0"/>
    <w:rsid w:val="00860E4F"/>
    <w:rsid w:val="00861385"/>
    <w:rsid w:val="008629A9"/>
    <w:rsid w:val="00862B21"/>
    <w:rsid w:val="00863A2D"/>
    <w:rsid w:val="00863A48"/>
    <w:rsid w:val="00863E6F"/>
    <w:rsid w:val="00864250"/>
    <w:rsid w:val="00865A4E"/>
    <w:rsid w:val="0086675D"/>
    <w:rsid w:val="008676B7"/>
    <w:rsid w:val="008701C3"/>
    <w:rsid w:val="008717B3"/>
    <w:rsid w:val="00871CD3"/>
    <w:rsid w:val="00872ABA"/>
    <w:rsid w:val="0087310F"/>
    <w:rsid w:val="0087337E"/>
    <w:rsid w:val="00873488"/>
    <w:rsid w:val="00873EB7"/>
    <w:rsid w:val="00874037"/>
    <w:rsid w:val="00874A3C"/>
    <w:rsid w:val="00875463"/>
    <w:rsid w:val="00875784"/>
    <w:rsid w:val="00875CBE"/>
    <w:rsid w:val="00875F99"/>
    <w:rsid w:val="008766A2"/>
    <w:rsid w:val="00876C80"/>
    <w:rsid w:val="0087730E"/>
    <w:rsid w:val="008773F3"/>
    <w:rsid w:val="008774D2"/>
    <w:rsid w:val="00877959"/>
    <w:rsid w:val="00877A73"/>
    <w:rsid w:val="00877C22"/>
    <w:rsid w:val="00877F39"/>
    <w:rsid w:val="008807E3"/>
    <w:rsid w:val="00880F4E"/>
    <w:rsid w:val="00881123"/>
    <w:rsid w:val="008820FD"/>
    <w:rsid w:val="008825C2"/>
    <w:rsid w:val="00882AF6"/>
    <w:rsid w:val="00882D38"/>
    <w:rsid w:val="00883984"/>
    <w:rsid w:val="008845A5"/>
    <w:rsid w:val="0088461D"/>
    <w:rsid w:val="00884670"/>
    <w:rsid w:val="00884A9F"/>
    <w:rsid w:val="00884C85"/>
    <w:rsid w:val="0088513A"/>
    <w:rsid w:val="0088520E"/>
    <w:rsid w:val="008854C3"/>
    <w:rsid w:val="008863CA"/>
    <w:rsid w:val="008864C4"/>
    <w:rsid w:val="00886663"/>
    <w:rsid w:val="00886F3D"/>
    <w:rsid w:val="00890D54"/>
    <w:rsid w:val="00890EE5"/>
    <w:rsid w:val="00892873"/>
    <w:rsid w:val="00892DED"/>
    <w:rsid w:val="008932EC"/>
    <w:rsid w:val="00893772"/>
    <w:rsid w:val="00893806"/>
    <w:rsid w:val="008938E8"/>
    <w:rsid w:val="00893C19"/>
    <w:rsid w:val="008947C4"/>
    <w:rsid w:val="0089528F"/>
    <w:rsid w:val="008952AF"/>
    <w:rsid w:val="00896267"/>
    <w:rsid w:val="00896404"/>
    <w:rsid w:val="008969AE"/>
    <w:rsid w:val="008969F2"/>
    <w:rsid w:val="00896C6C"/>
    <w:rsid w:val="00897D15"/>
    <w:rsid w:val="008A0F9E"/>
    <w:rsid w:val="008A1A24"/>
    <w:rsid w:val="008A2E3D"/>
    <w:rsid w:val="008A3926"/>
    <w:rsid w:val="008A3C89"/>
    <w:rsid w:val="008A4583"/>
    <w:rsid w:val="008A4ECD"/>
    <w:rsid w:val="008A74A2"/>
    <w:rsid w:val="008A7C8B"/>
    <w:rsid w:val="008A7F89"/>
    <w:rsid w:val="008B1E2B"/>
    <w:rsid w:val="008B40A8"/>
    <w:rsid w:val="008B44DA"/>
    <w:rsid w:val="008B48FB"/>
    <w:rsid w:val="008B4DD2"/>
    <w:rsid w:val="008B514C"/>
    <w:rsid w:val="008B67DD"/>
    <w:rsid w:val="008B67E3"/>
    <w:rsid w:val="008B6E79"/>
    <w:rsid w:val="008B75CE"/>
    <w:rsid w:val="008C08E2"/>
    <w:rsid w:val="008C0C50"/>
    <w:rsid w:val="008C17DC"/>
    <w:rsid w:val="008C1F80"/>
    <w:rsid w:val="008C2511"/>
    <w:rsid w:val="008C2C5A"/>
    <w:rsid w:val="008C397B"/>
    <w:rsid w:val="008C4675"/>
    <w:rsid w:val="008C4FF5"/>
    <w:rsid w:val="008C6128"/>
    <w:rsid w:val="008C6884"/>
    <w:rsid w:val="008C7495"/>
    <w:rsid w:val="008D0600"/>
    <w:rsid w:val="008D0B44"/>
    <w:rsid w:val="008D205F"/>
    <w:rsid w:val="008D2E0A"/>
    <w:rsid w:val="008D36E0"/>
    <w:rsid w:val="008D3BC2"/>
    <w:rsid w:val="008D566D"/>
    <w:rsid w:val="008D5A22"/>
    <w:rsid w:val="008D5E38"/>
    <w:rsid w:val="008D613A"/>
    <w:rsid w:val="008D6C8D"/>
    <w:rsid w:val="008D6CC2"/>
    <w:rsid w:val="008D730A"/>
    <w:rsid w:val="008D7405"/>
    <w:rsid w:val="008D7649"/>
    <w:rsid w:val="008D7AFD"/>
    <w:rsid w:val="008E0149"/>
    <w:rsid w:val="008E02C7"/>
    <w:rsid w:val="008E0CEE"/>
    <w:rsid w:val="008E1598"/>
    <w:rsid w:val="008E1D2B"/>
    <w:rsid w:val="008E2B54"/>
    <w:rsid w:val="008E30A6"/>
    <w:rsid w:val="008E3F8F"/>
    <w:rsid w:val="008E4404"/>
    <w:rsid w:val="008E4C85"/>
    <w:rsid w:val="008E5623"/>
    <w:rsid w:val="008E583E"/>
    <w:rsid w:val="008E58C7"/>
    <w:rsid w:val="008E7470"/>
    <w:rsid w:val="008E7CDE"/>
    <w:rsid w:val="008F12AF"/>
    <w:rsid w:val="008F1719"/>
    <w:rsid w:val="008F1E2B"/>
    <w:rsid w:val="008F2775"/>
    <w:rsid w:val="008F35A7"/>
    <w:rsid w:val="008F375F"/>
    <w:rsid w:val="008F49DB"/>
    <w:rsid w:val="008F4FE3"/>
    <w:rsid w:val="008F5021"/>
    <w:rsid w:val="008F57CB"/>
    <w:rsid w:val="008F5D5B"/>
    <w:rsid w:val="008F64F9"/>
    <w:rsid w:val="008F689E"/>
    <w:rsid w:val="008F7EF3"/>
    <w:rsid w:val="00900903"/>
    <w:rsid w:val="0090141D"/>
    <w:rsid w:val="00901F28"/>
    <w:rsid w:val="00902839"/>
    <w:rsid w:val="0090341F"/>
    <w:rsid w:val="009049AF"/>
    <w:rsid w:val="009055C8"/>
    <w:rsid w:val="00905A9B"/>
    <w:rsid w:val="00906208"/>
    <w:rsid w:val="00907016"/>
    <w:rsid w:val="00907174"/>
    <w:rsid w:val="00907887"/>
    <w:rsid w:val="0091078D"/>
    <w:rsid w:val="00910BB4"/>
    <w:rsid w:val="00910C3E"/>
    <w:rsid w:val="0091145A"/>
    <w:rsid w:val="009119D2"/>
    <w:rsid w:val="0091248D"/>
    <w:rsid w:val="00912D9D"/>
    <w:rsid w:val="00912F70"/>
    <w:rsid w:val="009135A5"/>
    <w:rsid w:val="00913760"/>
    <w:rsid w:val="009146DF"/>
    <w:rsid w:val="00914C27"/>
    <w:rsid w:val="00914C93"/>
    <w:rsid w:val="00915064"/>
    <w:rsid w:val="009150A0"/>
    <w:rsid w:val="00915B49"/>
    <w:rsid w:val="00916C2C"/>
    <w:rsid w:val="009174DD"/>
    <w:rsid w:val="00917557"/>
    <w:rsid w:val="009200EB"/>
    <w:rsid w:val="00920281"/>
    <w:rsid w:val="009207B0"/>
    <w:rsid w:val="009209E3"/>
    <w:rsid w:val="00920B20"/>
    <w:rsid w:val="009212EA"/>
    <w:rsid w:val="00921EF0"/>
    <w:rsid w:val="00922B2C"/>
    <w:rsid w:val="00922E44"/>
    <w:rsid w:val="009235DB"/>
    <w:rsid w:val="00923668"/>
    <w:rsid w:val="00923701"/>
    <w:rsid w:val="009243E9"/>
    <w:rsid w:val="0092472C"/>
    <w:rsid w:val="0092514E"/>
    <w:rsid w:val="0092525C"/>
    <w:rsid w:val="00925E51"/>
    <w:rsid w:val="009261E3"/>
    <w:rsid w:val="00926BC0"/>
    <w:rsid w:val="0093101C"/>
    <w:rsid w:val="00931264"/>
    <w:rsid w:val="009315F9"/>
    <w:rsid w:val="0093176F"/>
    <w:rsid w:val="00931B15"/>
    <w:rsid w:val="00931E4E"/>
    <w:rsid w:val="00932282"/>
    <w:rsid w:val="0093299B"/>
    <w:rsid w:val="00932C92"/>
    <w:rsid w:val="00932FDC"/>
    <w:rsid w:val="00933852"/>
    <w:rsid w:val="00933AFB"/>
    <w:rsid w:val="00934560"/>
    <w:rsid w:val="00934624"/>
    <w:rsid w:val="0093499B"/>
    <w:rsid w:val="00934A74"/>
    <w:rsid w:val="00935714"/>
    <w:rsid w:val="00935F48"/>
    <w:rsid w:val="009362A9"/>
    <w:rsid w:val="009373D8"/>
    <w:rsid w:val="00937A5B"/>
    <w:rsid w:val="009402B5"/>
    <w:rsid w:val="00940C27"/>
    <w:rsid w:val="00941479"/>
    <w:rsid w:val="00941CED"/>
    <w:rsid w:val="00941DEF"/>
    <w:rsid w:val="0094217D"/>
    <w:rsid w:val="00942915"/>
    <w:rsid w:val="009429AA"/>
    <w:rsid w:val="00943573"/>
    <w:rsid w:val="00943B6C"/>
    <w:rsid w:val="00944076"/>
    <w:rsid w:val="009451E8"/>
    <w:rsid w:val="00946848"/>
    <w:rsid w:val="00950382"/>
    <w:rsid w:val="00950878"/>
    <w:rsid w:val="009513DB"/>
    <w:rsid w:val="00951C50"/>
    <w:rsid w:val="00951DC7"/>
    <w:rsid w:val="00951F2E"/>
    <w:rsid w:val="00951FC7"/>
    <w:rsid w:val="009528C9"/>
    <w:rsid w:val="00952D0B"/>
    <w:rsid w:val="00952D6E"/>
    <w:rsid w:val="00953BE6"/>
    <w:rsid w:val="00953C58"/>
    <w:rsid w:val="009540D0"/>
    <w:rsid w:val="009550E6"/>
    <w:rsid w:val="009558E0"/>
    <w:rsid w:val="00955BF6"/>
    <w:rsid w:val="00956032"/>
    <w:rsid w:val="009564DE"/>
    <w:rsid w:val="009568E8"/>
    <w:rsid w:val="00956970"/>
    <w:rsid w:val="00956AD8"/>
    <w:rsid w:val="00957057"/>
    <w:rsid w:val="009573A3"/>
    <w:rsid w:val="009601FB"/>
    <w:rsid w:val="0096053E"/>
    <w:rsid w:val="00961D76"/>
    <w:rsid w:val="00962259"/>
    <w:rsid w:val="00962558"/>
    <w:rsid w:val="00962A95"/>
    <w:rsid w:val="00962FB0"/>
    <w:rsid w:val="00963022"/>
    <w:rsid w:val="009637B0"/>
    <w:rsid w:val="00964003"/>
    <w:rsid w:val="00964569"/>
    <w:rsid w:val="009655BD"/>
    <w:rsid w:val="00965D9A"/>
    <w:rsid w:val="009664BB"/>
    <w:rsid w:val="009666CC"/>
    <w:rsid w:val="00966822"/>
    <w:rsid w:val="00967544"/>
    <w:rsid w:val="00967821"/>
    <w:rsid w:val="00967880"/>
    <w:rsid w:val="0096792F"/>
    <w:rsid w:val="0097002C"/>
    <w:rsid w:val="00970898"/>
    <w:rsid w:val="00971043"/>
    <w:rsid w:val="00971228"/>
    <w:rsid w:val="00971405"/>
    <w:rsid w:val="009714EF"/>
    <w:rsid w:val="009719B1"/>
    <w:rsid w:val="00971B61"/>
    <w:rsid w:val="00972DAD"/>
    <w:rsid w:val="00973683"/>
    <w:rsid w:val="00974EE9"/>
    <w:rsid w:val="00975E94"/>
    <w:rsid w:val="009765EC"/>
    <w:rsid w:val="009766E5"/>
    <w:rsid w:val="0097784D"/>
    <w:rsid w:val="00977B5E"/>
    <w:rsid w:val="009804C4"/>
    <w:rsid w:val="00980C31"/>
    <w:rsid w:val="009813F9"/>
    <w:rsid w:val="009817D5"/>
    <w:rsid w:val="00981C23"/>
    <w:rsid w:val="00982475"/>
    <w:rsid w:val="00982B7C"/>
    <w:rsid w:val="00982D1A"/>
    <w:rsid w:val="009839F0"/>
    <w:rsid w:val="00984B1F"/>
    <w:rsid w:val="00984F45"/>
    <w:rsid w:val="00985E1F"/>
    <w:rsid w:val="00986759"/>
    <w:rsid w:val="009871FB"/>
    <w:rsid w:val="009878D7"/>
    <w:rsid w:val="00987F14"/>
    <w:rsid w:val="009900E3"/>
    <w:rsid w:val="00990887"/>
    <w:rsid w:val="00991B88"/>
    <w:rsid w:val="00992624"/>
    <w:rsid w:val="009932C4"/>
    <w:rsid w:val="009942FB"/>
    <w:rsid w:val="009955FF"/>
    <w:rsid w:val="00995AD1"/>
    <w:rsid w:val="009A01E1"/>
    <w:rsid w:val="009A08A2"/>
    <w:rsid w:val="009A39EB"/>
    <w:rsid w:val="009A3B1E"/>
    <w:rsid w:val="009A441C"/>
    <w:rsid w:val="009A48E4"/>
    <w:rsid w:val="009A48EF"/>
    <w:rsid w:val="009A4F59"/>
    <w:rsid w:val="009A59A7"/>
    <w:rsid w:val="009A6A62"/>
    <w:rsid w:val="009A7DCA"/>
    <w:rsid w:val="009B1DA1"/>
    <w:rsid w:val="009B2920"/>
    <w:rsid w:val="009B2C91"/>
    <w:rsid w:val="009B2D2F"/>
    <w:rsid w:val="009B33B4"/>
    <w:rsid w:val="009B3C38"/>
    <w:rsid w:val="009B41CE"/>
    <w:rsid w:val="009B4220"/>
    <w:rsid w:val="009B470E"/>
    <w:rsid w:val="009B49BF"/>
    <w:rsid w:val="009B4BCF"/>
    <w:rsid w:val="009B5A58"/>
    <w:rsid w:val="009B67AC"/>
    <w:rsid w:val="009B68D7"/>
    <w:rsid w:val="009B6EFF"/>
    <w:rsid w:val="009B7639"/>
    <w:rsid w:val="009C03B3"/>
    <w:rsid w:val="009C089E"/>
    <w:rsid w:val="009C1059"/>
    <w:rsid w:val="009C122C"/>
    <w:rsid w:val="009C1728"/>
    <w:rsid w:val="009C1D14"/>
    <w:rsid w:val="009C20E2"/>
    <w:rsid w:val="009C23AB"/>
    <w:rsid w:val="009C2705"/>
    <w:rsid w:val="009C27E2"/>
    <w:rsid w:val="009C391D"/>
    <w:rsid w:val="009C595A"/>
    <w:rsid w:val="009C5EC8"/>
    <w:rsid w:val="009C687C"/>
    <w:rsid w:val="009C7228"/>
    <w:rsid w:val="009C780E"/>
    <w:rsid w:val="009D18A0"/>
    <w:rsid w:val="009D20B5"/>
    <w:rsid w:val="009D20E4"/>
    <w:rsid w:val="009D2378"/>
    <w:rsid w:val="009D24A3"/>
    <w:rsid w:val="009D259D"/>
    <w:rsid w:val="009D268F"/>
    <w:rsid w:val="009D2F7C"/>
    <w:rsid w:val="009D34A3"/>
    <w:rsid w:val="009D3C09"/>
    <w:rsid w:val="009D41A0"/>
    <w:rsid w:val="009D5716"/>
    <w:rsid w:val="009D5768"/>
    <w:rsid w:val="009D5B8D"/>
    <w:rsid w:val="009D65AF"/>
    <w:rsid w:val="009D67E2"/>
    <w:rsid w:val="009D7100"/>
    <w:rsid w:val="009D778E"/>
    <w:rsid w:val="009E0741"/>
    <w:rsid w:val="009E0E40"/>
    <w:rsid w:val="009E1714"/>
    <w:rsid w:val="009E1F37"/>
    <w:rsid w:val="009E28A1"/>
    <w:rsid w:val="009E3359"/>
    <w:rsid w:val="009E3A50"/>
    <w:rsid w:val="009E42EB"/>
    <w:rsid w:val="009E4356"/>
    <w:rsid w:val="009E4398"/>
    <w:rsid w:val="009E47FC"/>
    <w:rsid w:val="009E4FC3"/>
    <w:rsid w:val="009E5CD8"/>
    <w:rsid w:val="009E60ED"/>
    <w:rsid w:val="009E6255"/>
    <w:rsid w:val="009E7CD2"/>
    <w:rsid w:val="009F042B"/>
    <w:rsid w:val="009F04C9"/>
    <w:rsid w:val="009F0ACF"/>
    <w:rsid w:val="009F13F6"/>
    <w:rsid w:val="009F1A1B"/>
    <w:rsid w:val="009F3F12"/>
    <w:rsid w:val="009F415D"/>
    <w:rsid w:val="009F470A"/>
    <w:rsid w:val="009F4DDE"/>
    <w:rsid w:val="009F4FA7"/>
    <w:rsid w:val="009F5355"/>
    <w:rsid w:val="009F56F4"/>
    <w:rsid w:val="009F60A3"/>
    <w:rsid w:val="009F76E0"/>
    <w:rsid w:val="009F7834"/>
    <w:rsid w:val="009F783D"/>
    <w:rsid w:val="00A008E5"/>
    <w:rsid w:val="00A00A4E"/>
    <w:rsid w:val="00A01D8D"/>
    <w:rsid w:val="00A0220D"/>
    <w:rsid w:val="00A024B5"/>
    <w:rsid w:val="00A03CFE"/>
    <w:rsid w:val="00A05D43"/>
    <w:rsid w:val="00A06007"/>
    <w:rsid w:val="00A062FF"/>
    <w:rsid w:val="00A06A4F"/>
    <w:rsid w:val="00A06D36"/>
    <w:rsid w:val="00A100D3"/>
    <w:rsid w:val="00A101DA"/>
    <w:rsid w:val="00A10953"/>
    <w:rsid w:val="00A111C7"/>
    <w:rsid w:val="00A12086"/>
    <w:rsid w:val="00A13401"/>
    <w:rsid w:val="00A13558"/>
    <w:rsid w:val="00A1490A"/>
    <w:rsid w:val="00A1530E"/>
    <w:rsid w:val="00A16078"/>
    <w:rsid w:val="00A16267"/>
    <w:rsid w:val="00A16D21"/>
    <w:rsid w:val="00A17157"/>
    <w:rsid w:val="00A17E72"/>
    <w:rsid w:val="00A17FA9"/>
    <w:rsid w:val="00A2063D"/>
    <w:rsid w:val="00A207AA"/>
    <w:rsid w:val="00A21209"/>
    <w:rsid w:val="00A22180"/>
    <w:rsid w:val="00A226C0"/>
    <w:rsid w:val="00A22FBB"/>
    <w:rsid w:val="00A234A1"/>
    <w:rsid w:val="00A23C1C"/>
    <w:rsid w:val="00A2426F"/>
    <w:rsid w:val="00A2441F"/>
    <w:rsid w:val="00A24930"/>
    <w:rsid w:val="00A24A41"/>
    <w:rsid w:val="00A2518F"/>
    <w:rsid w:val="00A25747"/>
    <w:rsid w:val="00A25A1F"/>
    <w:rsid w:val="00A25CFB"/>
    <w:rsid w:val="00A26736"/>
    <w:rsid w:val="00A268B7"/>
    <w:rsid w:val="00A2728C"/>
    <w:rsid w:val="00A273CD"/>
    <w:rsid w:val="00A30424"/>
    <w:rsid w:val="00A30666"/>
    <w:rsid w:val="00A30AC5"/>
    <w:rsid w:val="00A31417"/>
    <w:rsid w:val="00A32360"/>
    <w:rsid w:val="00A32703"/>
    <w:rsid w:val="00A32B75"/>
    <w:rsid w:val="00A32B92"/>
    <w:rsid w:val="00A33AF0"/>
    <w:rsid w:val="00A347A2"/>
    <w:rsid w:val="00A354CC"/>
    <w:rsid w:val="00A35745"/>
    <w:rsid w:val="00A35EA8"/>
    <w:rsid w:val="00A36222"/>
    <w:rsid w:val="00A37085"/>
    <w:rsid w:val="00A37218"/>
    <w:rsid w:val="00A37DF7"/>
    <w:rsid w:val="00A401DC"/>
    <w:rsid w:val="00A414C2"/>
    <w:rsid w:val="00A41A55"/>
    <w:rsid w:val="00A41D05"/>
    <w:rsid w:val="00A42DA4"/>
    <w:rsid w:val="00A42E4F"/>
    <w:rsid w:val="00A4320E"/>
    <w:rsid w:val="00A43ABA"/>
    <w:rsid w:val="00A446A4"/>
    <w:rsid w:val="00A44E8E"/>
    <w:rsid w:val="00A452E9"/>
    <w:rsid w:val="00A45B40"/>
    <w:rsid w:val="00A465D5"/>
    <w:rsid w:val="00A46F68"/>
    <w:rsid w:val="00A47809"/>
    <w:rsid w:val="00A50331"/>
    <w:rsid w:val="00A50D9D"/>
    <w:rsid w:val="00A51B92"/>
    <w:rsid w:val="00A51C74"/>
    <w:rsid w:val="00A51EE5"/>
    <w:rsid w:val="00A5210F"/>
    <w:rsid w:val="00A522F8"/>
    <w:rsid w:val="00A52BE7"/>
    <w:rsid w:val="00A53000"/>
    <w:rsid w:val="00A531FF"/>
    <w:rsid w:val="00A54351"/>
    <w:rsid w:val="00A544EB"/>
    <w:rsid w:val="00A54561"/>
    <w:rsid w:val="00A545C6"/>
    <w:rsid w:val="00A546F5"/>
    <w:rsid w:val="00A5514F"/>
    <w:rsid w:val="00A55AE9"/>
    <w:rsid w:val="00A56165"/>
    <w:rsid w:val="00A5619D"/>
    <w:rsid w:val="00A57FE2"/>
    <w:rsid w:val="00A6081D"/>
    <w:rsid w:val="00A61391"/>
    <w:rsid w:val="00A6182D"/>
    <w:rsid w:val="00A61BFD"/>
    <w:rsid w:val="00A61F7D"/>
    <w:rsid w:val="00A6299C"/>
    <w:rsid w:val="00A632B0"/>
    <w:rsid w:val="00A63501"/>
    <w:rsid w:val="00A640A6"/>
    <w:rsid w:val="00A64E32"/>
    <w:rsid w:val="00A651BA"/>
    <w:rsid w:val="00A652D0"/>
    <w:rsid w:val="00A653F3"/>
    <w:rsid w:val="00A65840"/>
    <w:rsid w:val="00A65A6C"/>
    <w:rsid w:val="00A66891"/>
    <w:rsid w:val="00A66AAB"/>
    <w:rsid w:val="00A66B31"/>
    <w:rsid w:val="00A66E5F"/>
    <w:rsid w:val="00A70808"/>
    <w:rsid w:val="00A7156B"/>
    <w:rsid w:val="00A71C20"/>
    <w:rsid w:val="00A723CA"/>
    <w:rsid w:val="00A751BD"/>
    <w:rsid w:val="00A75415"/>
    <w:rsid w:val="00A75547"/>
    <w:rsid w:val="00A75918"/>
    <w:rsid w:val="00A75B94"/>
    <w:rsid w:val="00A75F87"/>
    <w:rsid w:val="00A7600D"/>
    <w:rsid w:val="00A76CC0"/>
    <w:rsid w:val="00A76DF0"/>
    <w:rsid w:val="00A778EA"/>
    <w:rsid w:val="00A77AC1"/>
    <w:rsid w:val="00A77FF9"/>
    <w:rsid w:val="00A8056C"/>
    <w:rsid w:val="00A80732"/>
    <w:rsid w:val="00A81A32"/>
    <w:rsid w:val="00A821E3"/>
    <w:rsid w:val="00A824C4"/>
    <w:rsid w:val="00A82C72"/>
    <w:rsid w:val="00A82E07"/>
    <w:rsid w:val="00A834E8"/>
    <w:rsid w:val="00A84315"/>
    <w:rsid w:val="00A84949"/>
    <w:rsid w:val="00A858A6"/>
    <w:rsid w:val="00A85C74"/>
    <w:rsid w:val="00A860BC"/>
    <w:rsid w:val="00A86A0A"/>
    <w:rsid w:val="00A86E42"/>
    <w:rsid w:val="00A90178"/>
    <w:rsid w:val="00A902B1"/>
    <w:rsid w:val="00A9106C"/>
    <w:rsid w:val="00A943DA"/>
    <w:rsid w:val="00A95044"/>
    <w:rsid w:val="00A95D8B"/>
    <w:rsid w:val="00A9602D"/>
    <w:rsid w:val="00A96AEE"/>
    <w:rsid w:val="00A96E97"/>
    <w:rsid w:val="00A9713C"/>
    <w:rsid w:val="00A97899"/>
    <w:rsid w:val="00A97ED9"/>
    <w:rsid w:val="00AA0F88"/>
    <w:rsid w:val="00AA1A93"/>
    <w:rsid w:val="00AA2ADF"/>
    <w:rsid w:val="00AA3780"/>
    <w:rsid w:val="00AA4E7D"/>
    <w:rsid w:val="00AA4FDB"/>
    <w:rsid w:val="00AA5344"/>
    <w:rsid w:val="00AA5D0C"/>
    <w:rsid w:val="00AB015F"/>
    <w:rsid w:val="00AB03D0"/>
    <w:rsid w:val="00AB0720"/>
    <w:rsid w:val="00AB0EF1"/>
    <w:rsid w:val="00AB1951"/>
    <w:rsid w:val="00AB1FEF"/>
    <w:rsid w:val="00AB253C"/>
    <w:rsid w:val="00AB2C6B"/>
    <w:rsid w:val="00AB3052"/>
    <w:rsid w:val="00AB3130"/>
    <w:rsid w:val="00AB3959"/>
    <w:rsid w:val="00AB5644"/>
    <w:rsid w:val="00AB5C0B"/>
    <w:rsid w:val="00AB5F64"/>
    <w:rsid w:val="00AB7395"/>
    <w:rsid w:val="00AB7BBD"/>
    <w:rsid w:val="00AC0270"/>
    <w:rsid w:val="00AC324F"/>
    <w:rsid w:val="00AC3488"/>
    <w:rsid w:val="00AC3EA3"/>
    <w:rsid w:val="00AC4227"/>
    <w:rsid w:val="00AC4499"/>
    <w:rsid w:val="00AC4C7C"/>
    <w:rsid w:val="00AC556B"/>
    <w:rsid w:val="00AC5AA0"/>
    <w:rsid w:val="00AC5C43"/>
    <w:rsid w:val="00AC609C"/>
    <w:rsid w:val="00AC6B04"/>
    <w:rsid w:val="00AC6BF8"/>
    <w:rsid w:val="00AC6EB3"/>
    <w:rsid w:val="00AC70F6"/>
    <w:rsid w:val="00AC792D"/>
    <w:rsid w:val="00AC7FFA"/>
    <w:rsid w:val="00AD0643"/>
    <w:rsid w:val="00AD116F"/>
    <w:rsid w:val="00AD148D"/>
    <w:rsid w:val="00AD1D76"/>
    <w:rsid w:val="00AD1E5B"/>
    <w:rsid w:val="00AD2547"/>
    <w:rsid w:val="00AD296B"/>
    <w:rsid w:val="00AD2D64"/>
    <w:rsid w:val="00AD2EF6"/>
    <w:rsid w:val="00AD35EB"/>
    <w:rsid w:val="00AD4F02"/>
    <w:rsid w:val="00AD61BD"/>
    <w:rsid w:val="00AD6569"/>
    <w:rsid w:val="00AD710A"/>
    <w:rsid w:val="00AD7849"/>
    <w:rsid w:val="00AD7DD3"/>
    <w:rsid w:val="00AE0292"/>
    <w:rsid w:val="00AE0330"/>
    <w:rsid w:val="00AE0DDB"/>
    <w:rsid w:val="00AE1266"/>
    <w:rsid w:val="00AE15F4"/>
    <w:rsid w:val="00AE2E57"/>
    <w:rsid w:val="00AE2F30"/>
    <w:rsid w:val="00AE2FE7"/>
    <w:rsid w:val="00AE341E"/>
    <w:rsid w:val="00AE38B5"/>
    <w:rsid w:val="00AE39F6"/>
    <w:rsid w:val="00AE40B4"/>
    <w:rsid w:val="00AE43A5"/>
    <w:rsid w:val="00AE4B8E"/>
    <w:rsid w:val="00AE4E45"/>
    <w:rsid w:val="00AE59AE"/>
    <w:rsid w:val="00AE5D14"/>
    <w:rsid w:val="00AE5FC6"/>
    <w:rsid w:val="00AE6D48"/>
    <w:rsid w:val="00AE7056"/>
    <w:rsid w:val="00AE70F8"/>
    <w:rsid w:val="00AF0271"/>
    <w:rsid w:val="00AF09DA"/>
    <w:rsid w:val="00AF166D"/>
    <w:rsid w:val="00AF1DAC"/>
    <w:rsid w:val="00AF2E54"/>
    <w:rsid w:val="00AF3153"/>
    <w:rsid w:val="00AF326B"/>
    <w:rsid w:val="00AF34C2"/>
    <w:rsid w:val="00AF3DF2"/>
    <w:rsid w:val="00AF3EE7"/>
    <w:rsid w:val="00AF4150"/>
    <w:rsid w:val="00AF51AC"/>
    <w:rsid w:val="00AF56DE"/>
    <w:rsid w:val="00AF62EE"/>
    <w:rsid w:val="00AF68C3"/>
    <w:rsid w:val="00AF78E1"/>
    <w:rsid w:val="00AF7C8B"/>
    <w:rsid w:val="00B00319"/>
    <w:rsid w:val="00B010A6"/>
    <w:rsid w:val="00B01DBD"/>
    <w:rsid w:val="00B028CE"/>
    <w:rsid w:val="00B03110"/>
    <w:rsid w:val="00B0365A"/>
    <w:rsid w:val="00B039E3"/>
    <w:rsid w:val="00B04D4D"/>
    <w:rsid w:val="00B0530E"/>
    <w:rsid w:val="00B059A8"/>
    <w:rsid w:val="00B05B8D"/>
    <w:rsid w:val="00B068BE"/>
    <w:rsid w:val="00B070DF"/>
    <w:rsid w:val="00B10121"/>
    <w:rsid w:val="00B105E8"/>
    <w:rsid w:val="00B1091F"/>
    <w:rsid w:val="00B1189B"/>
    <w:rsid w:val="00B11ED3"/>
    <w:rsid w:val="00B12292"/>
    <w:rsid w:val="00B12FAD"/>
    <w:rsid w:val="00B130B5"/>
    <w:rsid w:val="00B13943"/>
    <w:rsid w:val="00B13985"/>
    <w:rsid w:val="00B13C56"/>
    <w:rsid w:val="00B14FC6"/>
    <w:rsid w:val="00B15D7D"/>
    <w:rsid w:val="00B16858"/>
    <w:rsid w:val="00B16DB6"/>
    <w:rsid w:val="00B171ED"/>
    <w:rsid w:val="00B17301"/>
    <w:rsid w:val="00B20645"/>
    <w:rsid w:val="00B209F4"/>
    <w:rsid w:val="00B20F3C"/>
    <w:rsid w:val="00B21DFB"/>
    <w:rsid w:val="00B21E66"/>
    <w:rsid w:val="00B22173"/>
    <w:rsid w:val="00B24085"/>
    <w:rsid w:val="00B24BB1"/>
    <w:rsid w:val="00B24BC0"/>
    <w:rsid w:val="00B25502"/>
    <w:rsid w:val="00B25CEA"/>
    <w:rsid w:val="00B26311"/>
    <w:rsid w:val="00B27EF5"/>
    <w:rsid w:val="00B3047B"/>
    <w:rsid w:val="00B30D39"/>
    <w:rsid w:val="00B316ED"/>
    <w:rsid w:val="00B318B9"/>
    <w:rsid w:val="00B31FDC"/>
    <w:rsid w:val="00B321DC"/>
    <w:rsid w:val="00B3229B"/>
    <w:rsid w:val="00B324CD"/>
    <w:rsid w:val="00B32664"/>
    <w:rsid w:val="00B331AA"/>
    <w:rsid w:val="00B33BF6"/>
    <w:rsid w:val="00B34240"/>
    <w:rsid w:val="00B3431D"/>
    <w:rsid w:val="00B34699"/>
    <w:rsid w:val="00B34968"/>
    <w:rsid w:val="00B35090"/>
    <w:rsid w:val="00B35FB9"/>
    <w:rsid w:val="00B37535"/>
    <w:rsid w:val="00B37B0C"/>
    <w:rsid w:val="00B37D38"/>
    <w:rsid w:val="00B37E24"/>
    <w:rsid w:val="00B40D1C"/>
    <w:rsid w:val="00B40DFC"/>
    <w:rsid w:val="00B41B72"/>
    <w:rsid w:val="00B42308"/>
    <w:rsid w:val="00B424AC"/>
    <w:rsid w:val="00B42829"/>
    <w:rsid w:val="00B42E26"/>
    <w:rsid w:val="00B438C5"/>
    <w:rsid w:val="00B43BF5"/>
    <w:rsid w:val="00B44A9A"/>
    <w:rsid w:val="00B44C5E"/>
    <w:rsid w:val="00B44C98"/>
    <w:rsid w:val="00B4579D"/>
    <w:rsid w:val="00B45B15"/>
    <w:rsid w:val="00B46359"/>
    <w:rsid w:val="00B463E9"/>
    <w:rsid w:val="00B47AA8"/>
    <w:rsid w:val="00B501E1"/>
    <w:rsid w:val="00B5032D"/>
    <w:rsid w:val="00B50BD8"/>
    <w:rsid w:val="00B51A5E"/>
    <w:rsid w:val="00B5238B"/>
    <w:rsid w:val="00B5277F"/>
    <w:rsid w:val="00B52EFB"/>
    <w:rsid w:val="00B5315B"/>
    <w:rsid w:val="00B53241"/>
    <w:rsid w:val="00B53482"/>
    <w:rsid w:val="00B534F5"/>
    <w:rsid w:val="00B53524"/>
    <w:rsid w:val="00B53CB3"/>
    <w:rsid w:val="00B542F2"/>
    <w:rsid w:val="00B548DB"/>
    <w:rsid w:val="00B54A4C"/>
    <w:rsid w:val="00B54DFE"/>
    <w:rsid w:val="00B54FB8"/>
    <w:rsid w:val="00B55026"/>
    <w:rsid w:val="00B55099"/>
    <w:rsid w:val="00B554FB"/>
    <w:rsid w:val="00B5554E"/>
    <w:rsid w:val="00B55877"/>
    <w:rsid w:val="00B55A9E"/>
    <w:rsid w:val="00B56D0F"/>
    <w:rsid w:val="00B56F20"/>
    <w:rsid w:val="00B572B1"/>
    <w:rsid w:val="00B575F2"/>
    <w:rsid w:val="00B579CF"/>
    <w:rsid w:val="00B603E9"/>
    <w:rsid w:val="00B60685"/>
    <w:rsid w:val="00B61D15"/>
    <w:rsid w:val="00B623E9"/>
    <w:rsid w:val="00B626D3"/>
    <w:rsid w:val="00B630CE"/>
    <w:rsid w:val="00B6315A"/>
    <w:rsid w:val="00B64ADE"/>
    <w:rsid w:val="00B64FDC"/>
    <w:rsid w:val="00B651DD"/>
    <w:rsid w:val="00B657B8"/>
    <w:rsid w:val="00B6590A"/>
    <w:rsid w:val="00B65D32"/>
    <w:rsid w:val="00B66DC0"/>
    <w:rsid w:val="00B67212"/>
    <w:rsid w:val="00B67314"/>
    <w:rsid w:val="00B67C03"/>
    <w:rsid w:val="00B705BF"/>
    <w:rsid w:val="00B70626"/>
    <w:rsid w:val="00B7091C"/>
    <w:rsid w:val="00B70966"/>
    <w:rsid w:val="00B70E0B"/>
    <w:rsid w:val="00B7165F"/>
    <w:rsid w:val="00B716B0"/>
    <w:rsid w:val="00B71F5A"/>
    <w:rsid w:val="00B72F36"/>
    <w:rsid w:val="00B740F5"/>
    <w:rsid w:val="00B7432E"/>
    <w:rsid w:val="00B74B20"/>
    <w:rsid w:val="00B75E1D"/>
    <w:rsid w:val="00B75FB0"/>
    <w:rsid w:val="00B766D3"/>
    <w:rsid w:val="00B7684B"/>
    <w:rsid w:val="00B76EE7"/>
    <w:rsid w:val="00B77346"/>
    <w:rsid w:val="00B775DE"/>
    <w:rsid w:val="00B77615"/>
    <w:rsid w:val="00B77D40"/>
    <w:rsid w:val="00B8071A"/>
    <w:rsid w:val="00B81C26"/>
    <w:rsid w:val="00B8210B"/>
    <w:rsid w:val="00B82BA8"/>
    <w:rsid w:val="00B83BFC"/>
    <w:rsid w:val="00B83DF9"/>
    <w:rsid w:val="00B83DFC"/>
    <w:rsid w:val="00B843F6"/>
    <w:rsid w:val="00B84920"/>
    <w:rsid w:val="00B84F12"/>
    <w:rsid w:val="00B85077"/>
    <w:rsid w:val="00B8543F"/>
    <w:rsid w:val="00B8556A"/>
    <w:rsid w:val="00B85952"/>
    <w:rsid w:val="00B86020"/>
    <w:rsid w:val="00B86CA4"/>
    <w:rsid w:val="00B87C7F"/>
    <w:rsid w:val="00B9055F"/>
    <w:rsid w:val="00B905DE"/>
    <w:rsid w:val="00B9093F"/>
    <w:rsid w:val="00B91FE0"/>
    <w:rsid w:val="00B922CB"/>
    <w:rsid w:val="00B92C97"/>
    <w:rsid w:val="00B92D1F"/>
    <w:rsid w:val="00B93D5F"/>
    <w:rsid w:val="00B93ECE"/>
    <w:rsid w:val="00B94060"/>
    <w:rsid w:val="00B94901"/>
    <w:rsid w:val="00B94E9B"/>
    <w:rsid w:val="00B95AA5"/>
    <w:rsid w:val="00B9610B"/>
    <w:rsid w:val="00B96728"/>
    <w:rsid w:val="00B96D25"/>
    <w:rsid w:val="00B975E2"/>
    <w:rsid w:val="00BA0060"/>
    <w:rsid w:val="00BA00F1"/>
    <w:rsid w:val="00BA0347"/>
    <w:rsid w:val="00BA05D6"/>
    <w:rsid w:val="00BA0AC7"/>
    <w:rsid w:val="00BA0ACC"/>
    <w:rsid w:val="00BA0D35"/>
    <w:rsid w:val="00BA1E58"/>
    <w:rsid w:val="00BA3E0A"/>
    <w:rsid w:val="00BA4A8C"/>
    <w:rsid w:val="00BA6473"/>
    <w:rsid w:val="00BA6FD1"/>
    <w:rsid w:val="00BA7671"/>
    <w:rsid w:val="00BA7E3D"/>
    <w:rsid w:val="00BB0040"/>
    <w:rsid w:val="00BB051C"/>
    <w:rsid w:val="00BB06D7"/>
    <w:rsid w:val="00BB0758"/>
    <w:rsid w:val="00BB0857"/>
    <w:rsid w:val="00BB138D"/>
    <w:rsid w:val="00BB1D22"/>
    <w:rsid w:val="00BB2133"/>
    <w:rsid w:val="00BB2EA6"/>
    <w:rsid w:val="00BB2EA9"/>
    <w:rsid w:val="00BB33C1"/>
    <w:rsid w:val="00BB3935"/>
    <w:rsid w:val="00BB4B59"/>
    <w:rsid w:val="00BB547A"/>
    <w:rsid w:val="00BB551F"/>
    <w:rsid w:val="00BB5D74"/>
    <w:rsid w:val="00BB62BB"/>
    <w:rsid w:val="00BB64DF"/>
    <w:rsid w:val="00BB6671"/>
    <w:rsid w:val="00BB6A5E"/>
    <w:rsid w:val="00BB70CD"/>
    <w:rsid w:val="00BB7662"/>
    <w:rsid w:val="00BC05D5"/>
    <w:rsid w:val="00BC0D77"/>
    <w:rsid w:val="00BC112A"/>
    <w:rsid w:val="00BC15A0"/>
    <w:rsid w:val="00BC34A3"/>
    <w:rsid w:val="00BC3C62"/>
    <w:rsid w:val="00BC460B"/>
    <w:rsid w:val="00BC47BE"/>
    <w:rsid w:val="00BC4807"/>
    <w:rsid w:val="00BC5044"/>
    <w:rsid w:val="00BC5079"/>
    <w:rsid w:val="00BC5886"/>
    <w:rsid w:val="00BC613F"/>
    <w:rsid w:val="00BC61ED"/>
    <w:rsid w:val="00BC6471"/>
    <w:rsid w:val="00BC6966"/>
    <w:rsid w:val="00BC71FD"/>
    <w:rsid w:val="00BC75FD"/>
    <w:rsid w:val="00BC7BE3"/>
    <w:rsid w:val="00BD1362"/>
    <w:rsid w:val="00BD1739"/>
    <w:rsid w:val="00BD1949"/>
    <w:rsid w:val="00BD1B19"/>
    <w:rsid w:val="00BD2901"/>
    <w:rsid w:val="00BD2AE4"/>
    <w:rsid w:val="00BD3647"/>
    <w:rsid w:val="00BD36F6"/>
    <w:rsid w:val="00BD3A26"/>
    <w:rsid w:val="00BD487A"/>
    <w:rsid w:val="00BD4BB5"/>
    <w:rsid w:val="00BD4F71"/>
    <w:rsid w:val="00BD54C6"/>
    <w:rsid w:val="00BD564C"/>
    <w:rsid w:val="00BD5E39"/>
    <w:rsid w:val="00BD65AF"/>
    <w:rsid w:val="00BD695E"/>
    <w:rsid w:val="00BD7AA6"/>
    <w:rsid w:val="00BD7B31"/>
    <w:rsid w:val="00BE022F"/>
    <w:rsid w:val="00BE06C6"/>
    <w:rsid w:val="00BE1560"/>
    <w:rsid w:val="00BE1A92"/>
    <w:rsid w:val="00BE2588"/>
    <w:rsid w:val="00BE2CFB"/>
    <w:rsid w:val="00BE3857"/>
    <w:rsid w:val="00BE3C94"/>
    <w:rsid w:val="00BE46A5"/>
    <w:rsid w:val="00BE47A1"/>
    <w:rsid w:val="00BE4DFD"/>
    <w:rsid w:val="00BE5CF0"/>
    <w:rsid w:val="00BE6900"/>
    <w:rsid w:val="00BE78EF"/>
    <w:rsid w:val="00BF00F5"/>
    <w:rsid w:val="00BF0107"/>
    <w:rsid w:val="00BF0272"/>
    <w:rsid w:val="00BF2190"/>
    <w:rsid w:val="00BF2EDF"/>
    <w:rsid w:val="00BF3211"/>
    <w:rsid w:val="00BF3801"/>
    <w:rsid w:val="00BF3C05"/>
    <w:rsid w:val="00BF4C9B"/>
    <w:rsid w:val="00BF5BE8"/>
    <w:rsid w:val="00BF7362"/>
    <w:rsid w:val="00C0005B"/>
    <w:rsid w:val="00C012A3"/>
    <w:rsid w:val="00C01489"/>
    <w:rsid w:val="00C019D6"/>
    <w:rsid w:val="00C01AF2"/>
    <w:rsid w:val="00C020E5"/>
    <w:rsid w:val="00C02DFC"/>
    <w:rsid w:val="00C032F6"/>
    <w:rsid w:val="00C0393F"/>
    <w:rsid w:val="00C03D78"/>
    <w:rsid w:val="00C042E6"/>
    <w:rsid w:val="00C046D3"/>
    <w:rsid w:val="00C04CF4"/>
    <w:rsid w:val="00C0556B"/>
    <w:rsid w:val="00C05969"/>
    <w:rsid w:val="00C05C22"/>
    <w:rsid w:val="00C05D52"/>
    <w:rsid w:val="00C07C24"/>
    <w:rsid w:val="00C07CD2"/>
    <w:rsid w:val="00C11DB7"/>
    <w:rsid w:val="00C12100"/>
    <w:rsid w:val="00C12B5C"/>
    <w:rsid w:val="00C137BB"/>
    <w:rsid w:val="00C13EFD"/>
    <w:rsid w:val="00C13FEB"/>
    <w:rsid w:val="00C1531B"/>
    <w:rsid w:val="00C15E84"/>
    <w:rsid w:val="00C16207"/>
    <w:rsid w:val="00C16F19"/>
    <w:rsid w:val="00C17DB0"/>
    <w:rsid w:val="00C20065"/>
    <w:rsid w:val="00C20373"/>
    <w:rsid w:val="00C2099D"/>
    <w:rsid w:val="00C20D6E"/>
    <w:rsid w:val="00C21955"/>
    <w:rsid w:val="00C219D3"/>
    <w:rsid w:val="00C21AB0"/>
    <w:rsid w:val="00C21BCD"/>
    <w:rsid w:val="00C22127"/>
    <w:rsid w:val="00C224CA"/>
    <w:rsid w:val="00C2278B"/>
    <w:rsid w:val="00C2316A"/>
    <w:rsid w:val="00C23C63"/>
    <w:rsid w:val="00C23CA1"/>
    <w:rsid w:val="00C24293"/>
    <w:rsid w:val="00C27BC8"/>
    <w:rsid w:val="00C27FFC"/>
    <w:rsid w:val="00C307A2"/>
    <w:rsid w:val="00C30F6E"/>
    <w:rsid w:val="00C314E7"/>
    <w:rsid w:val="00C32365"/>
    <w:rsid w:val="00C323C9"/>
    <w:rsid w:val="00C32595"/>
    <w:rsid w:val="00C32CF6"/>
    <w:rsid w:val="00C33906"/>
    <w:rsid w:val="00C3429B"/>
    <w:rsid w:val="00C348D0"/>
    <w:rsid w:val="00C348EB"/>
    <w:rsid w:val="00C34DE2"/>
    <w:rsid w:val="00C35FC7"/>
    <w:rsid w:val="00C36061"/>
    <w:rsid w:val="00C36494"/>
    <w:rsid w:val="00C37700"/>
    <w:rsid w:val="00C37B62"/>
    <w:rsid w:val="00C37FC3"/>
    <w:rsid w:val="00C401A4"/>
    <w:rsid w:val="00C41A75"/>
    <w:rsid w:val="00C41C52"/>
    <w:rsid w:val="00C42B28"/>
    <w:rsid w:val="00C4343D"/>
    <w:rsid w:val="00C4398F"/>
    <w:rsid w:val="00C4502A"/>
    <w:rsid w:val="00C4518E"/>
    <w:rsid w:val="00C4544E"/>
    <w:rsid w:val="00C45AFC"/>
    <w:rsid w:val="00C45CBA"/>
    <w:rsid w:val="00C45EB4"/>
    <w:rsid w:val="00C474BD"/>
    <w:rsid w:val="00C47DAC"/>
    <w:rsid w:val="00C47DE0"/>
    <w:rsid w:val="00C51764"/>
    <w:rsid w:val="00C51A6C"/>
    <w:rsid w:val="00C52A7B"/>
    <w:rsid w:val="00C54C79"/>
    <w:rsid w:val="00C54C82"/>
    <w:rsid w:val="00C55B58"/>
    <w:rsid w:val="00C55DAE"/>
    <w:rsid w:val="00C569AB"/>
    <w:rsid w:val="00C569E4"/>
    <w:rsid w:val="00C56AA0"/>
    <w:rsid w:val="00C570E5"/>
    <w:rsid w:val="00C57914"/>
    <w:rsid w:val="00C57BEC"/>
    <w:rsid w:val="00C60F70"/>
    <w:rsid w:val="00C616AC"/>
    <w:rsid w:val="00C61E21"/>
    <w:rsid w:val="00C62A41"/>
    <w:rsid w:val="00C6324C"/>
    <w:rsid w:val="00C63662"/>
    <w:rsid w:val="00C64007"/>
    <w:rsid w:val="00C64B7A"/>
    <w:rsid w:val="00C65A68"/>
    <w:rsid w:val="00C66600"/>
    <w:rsid w:val="00C66B98"/>
    <w:rsid w:val="00C679AA"/>
    <w:rsid w:val="00C71780"/>
    <w:rsid w:val="00C724CF"/>
    <w:rsid w:val="00C72E00"/>
    <w:rsid w:val="00C72E50"/>
    <w:rsid w:val="00C742A8"/>
    <w:rsid w:val="00C74611"/>
    <w:rsid w:val="00C74B3A"/>
    <w:rsid w:val="00C75972"/>
    <w:rsid w:val="00C77A61"/>
    <w:rsid w:val="00C77CAD"/>
    <w:rsid w:val="00C77D6F"/>
    <w:rsid w:val="00C80635"/>
    <w:rsid w:val="00C80FEB"/>
    <w:rsid w:val="00C8141B"/>
    <w:rsid w:val="00C818DD"/>
    <w:rsid w:val="00C821C8"/>
    <w:rsid w:val="00C82621"/>
    <w:rsid w:val="00C82792"/>
    <w:rsid w:val="00C82AEC"/>
    <w:rsid w:val="00C83978"/>
    <w:rsid w:val="00C83A14"/>
    <w:rsid w:val="00C841FE"/>
    <w:rsid w:val="00C863EA"/>
    <w:rsid w:val="00C86851"/>
    <w:rsid w:val="00C872B8"/>
    <w:rsid w:val="00C8756B"/>
    <w:rsid w:val="00C87580"/>
    <w:rsid w:val="00C87895"/>
    <w:rsid w:val="00C878FB"/>
    <w:rsid w:val="00C87E44"/>
    <w:rsid w:val="00C9008E"/>
    <w:rsid w:val="00C90AEB"/>
    <w:rsid w:val="00C90BC2"/>
    <w:rsid w:val="00C90DF7"/>
    <w:rsid w:val="00C912C3"/>
    <w:rsid w:val="00C91A79"/>
    <w:rsid w:val="00C92126"/>
    <w:rsid w:val="00C92189"/>
    <w:rsid w:val="00C92B57"/>
    <w:rsid w:val="00C92D72"/>
    <w:rsid w:val="00C92FF6"/>
    <w:rsid w:val="00C93128"/>
    <w:rsid w:val="00C9382D"/>
    <w:rsid w:val="00C93AC5"/>
    <w:rsid w:val="00C93AF7"/>
    <w:rsid w:val="00C94265"/>
    <w:rsid w:val="00C9460E"/>
    <w:rsid w:val="00C948FD"/>
    <w:rsid w:val="00C94F25"/>
    <w:rsid w:val="00C954F0"/>
    <w:rsid w:val="00C959B2"/>
    <w:rsid w:val="00C9684B"/>
    <w:rsid w:val="00C96F2B"/>
    <w:rsid w:val="00C97193"/>
    <w:rsid w:val="00C977E8"/>
    <w:rsid w:val="00CA0A63"/>
    <w:rsid w:val="00CA13E1"/>
    <w:rsid w:val="00CA2289"/>
    <w:rsid w:val="00CA30AB"/>
    <w:rsid w:val="00CA384C"/>
    <w:rsid w:val="00CA41D8"/>
    <w:rsid w:val="00CA45AB"/>
    <w:rsid w:val="00CA6170"/>
    <w:rsid w:val="00CB0979"/>
    <w:rsid w:val="00CB0AE5"/>
    <w:rsid w:val="00CB18C8"/>
    <w:rsid w:val="00CB1CC1"/>
    <w:rsid w:val="00CB1E8C"/>
    <w:rsid w:val="00CB2593"/>
    <w:rsid w:val="00CB35B1"/>
    <w:rsid w:val="00CB37E2"/>
    <w:rsid w:val="00CB3D0B"/>
    <w:rsid w:val="00CB3F32"/>
    <w:rsid w:val="00CB408D"/>
    <w:rsid w:val="00CB43D3"/>
    <w:rsid w:val="00CB43D5"/>
    <w:rsid w:val="00CB44EB"/>
    <w:rsid w:val="00CB57A5"/>
    <w:rsid w:val="00CB6C41"/>
    <w:rsid w:val="00CB7D53"/>
    <w:rsid w:val="00CC146F"/>
    <w:rsid w:val="00CC1C0A"/>
    <w:rsid w:val="00CC1DE7"/>
    <w:rsid w:val="00CC269A"/>
    <w:rsid w:val="00CC2DE0"/>
    <w:rsid w:val="00CC315D"/>
    <w:rsid w:val="00CC35A0"/>
    <w:rsid w:val="00CC3DDE"/>
    <w:rsid w:val="00CC4078"/>
    <w:rsid w:val="00CC40E4"/>
    <w:rsid w:val="00CC42FF"/>
    <w:rsid w:val="00CC4CBF"/>
    <w:rsid w:val="00CC570C"/>
    <w:rsid w:val="00CC5AA0"/>
    <w:rsid w:val="00CC682F"/>
    <w:rsid w:val="00CC7649"/>
    <w:rsid w:val="00CC76BE"/>
    <w:rsid w:val="00CC76F9"/>
    <w:rsid w:val="00CD02DC"/>
    <w:rsid w:val="00CD0629"/>
    <w:rsid w:val="00CD066B"/>
    <w:rsid w:val="00CD0D75"/>
    <w:rsid w:val="00CD13F4"/>
    <w:rsid w:val="00CD142F"/>
    <w:rsid w:val="00CD1DC2"/>
    <w:rsid w:val="00CD20FA"/>
    <w:rsid w:val="00CD2924"/>
    <w:rsid w:val="00CD2C37"/>
    <w:rsid w:val="00CD3006"/>
    <w:rsid w:val="00CD31C5"/>
    <w:rsid w:val="00CD3266"/>
    <w:rsid w:val="00CD34C9"/>
    <w:rsid w:val="00CD38A5"/>
    <w:rsid w:val="00CD3C5F"/>
    <w:rsid w:val="00CD3F61"/>
    <w:rsid w:val="00CD46E2"/>
    <w:rsid w:val="00CD4892"/>
    <w:rsid w:val="00CD4DEC"/>
    <w:rsid w:val="00CD4FB8"/>
    <w:rsid w:val="00CD5A8A"/>
    <w:rsid w:val="00CD5AD6"/>
    <w:rsid w:val="00CD5B9A"/>
    <w:rsid w:val="00CD60B4"/>
    <w:rsid w:val="00CD6B9F"/>
    <w:rsid w:val="00CD6D75"/>
    <w:rsid w:val="00CD7159"/>
    <w:rsid w:val="00CD71AF"/>
    <w:rsid w:val="00CD73D5"/>
    <w:rsid w:val="00CD7471"/>
    <w:rsid w:val="00CD75B7"/>
    <w:rsid w:val="00CE0843"/>
    <w:rsid w:val="00CE0DF1"/>
    <w:rsid w:val="00CE11BF"/>
    <w:rsid w:val="00CE1206"/>
    <w:rsid w:val="00CE14BB"/>
    <w:rsid w:val="00CE1C8B"/>
    <w:rsid w:val="00CE2009"/>
    <w:rsid w:val="00CE20BE"/>
    <w:rsid w:val="00CE269F"/>
    <w:rsid w:val="00CE27B2"/>
    <w:rsid w:val="00CE2AF6"/>
    <w:rsid w:val="00CE3859"/>
    <w:rsid w:val="00CE3A85"/>
    <w:rsid w:val="00CE46C1"/>
    <w:rsid w:val="00CE4A8D"/>
    <w:rsid w:val="00CE4D1A"/>
    <w:rsid w:val="00CE507A"/>
    <w:rsid w:val="00CE59A4"/>
    <w:rsid w:val="00CE5CA4"/>
    <w:rsid w:val="00CE623D"/>
    <w:rsid w:val="00CE6353"/>
    <w:rsid w:val="00CE727D"/>
    <w:rsid w:val="00CE7428"/>
    <w:rsid w:val="00CF0B47"/>
    <w:rsid w:val="00CF2427"/>
    <w:rsid w:val="00CF2BBB"/>
    <w:rsid w:val="00CF3DDC"/>
    <w:rsid w:val="00CF40A1"/>
    <w:rsid w:val="00CF43A0"/>
    <w:rsid w:val="00CF4F19"/>
    <w:rsid w:val="00CF560E"/>
    <w:rsid w:val="00CF6726"/>
    <w:rsid w:val="00CF67A0"/>
    <w:rsid w:val="00CF6E74"/>
    <w:rsid w:val="00CF6EDB"/>
    <w:rsid w:val="00CF7594"/>
    <w:rsid w:val="00CF77BF"/>
    <w:rsid w:val="00D0039C"/>
    <w:rsid w:val="00D00D0B"/>
    <w:rsid w:val="00D01C01"/>
    <w:rsid w:val="00D02087"/>
    <w:rsid w:val="00D0248B"/>
    <w:rsid w:val="00D02A41"/>
    <w:rsid w:val="00D032E3"/>
    <w:rsid w:val="00D036F1"/>
    <w:rsid w:val="00D03821"/>
    <w:rsid w:val="00D03869"/>
    <w:rsid w:val="00D03DE8"/>
    <w:rsid w:val="00D03EF3"/>
    <w:rsid w:val="00D0497A"/>
    <w:rsid w:val="00D04B69"/>
    <w:rsid w:val="00D04C10"/>
    <w:rsid w:val="00D05680"/>
    <w:rsid w:val="00D0575C"/>
    <w:rsid w:val="00D05E45"/>
    <w:rsid w:val="00D06693"/>
    <w:rsid w:val="00D07533"/>
    <w:rsid w:val="00D07701"/>
    <w:rsid w:val="00D07AB1"/>
    <w:rsid w:val="00D11840"/>
    <w:rsid w:val="00D126C3"/>
    <w:rsid w:val="00D12F7C"/>
    <w:rsid w:val="00D13831"/>
    <w:rsid w:val="00D143F9"/>
    <w:rsid w:val="00D14ED2"/>
    <w:rsid w:val="00D15F4A"/>
    <w:rsid w:val="00D1685F"/>
    <w:rsid w:val="00D1766F"/>
    <w:rsid w:val="00D1772B"/>
    <w:rsid w:val="00D179DF"/>
    <w:rsid w:val="00D20274"/>
    <w:rsid w:val="00D210F5"/>
    <w:rsid w:val="00D2154A"/>
    <w:rsid w:val="00D23950"/>
    <w:rsid w:val="00D23AF1"/>
    <w:rsid w:val="00D23F67"/>
    <w:rsid w:val="00D24F6E"/>
    <w:rsid w:val="00D25499"/>
    <w:rsid w:val="00D25810"/>
    <w:rsid w:val="00D269A1"/>
    <w:rsid w:val="00D302F9"/>
    <w:rsid w:val="00D3069D"/>
    <w:rsid w:val="00D30734"/>
    <w:rsid w:val="00D31151"/>
    <w:rsid w:val="00D31370"/>
    <w:rsid w:val="00D32293"/>
    <w:rsid w:val="00D3260C"/>
    <w:rsid w:val="00D3297D"/>
    <w:rsid w:val="00D33FB4"/>
    <w:rsid w:val="00D35089"/>
    <w:rsid w:val="00D3520B"/>
    <w:rsid w:val="00D353B4"/>
    <w:rsid w:val="00D36BAE"/>
    <w:rsid w:val="00D3727E"/>
    <w:rsid w:val="00D37F5C"/>
    <w:rsid w:val="00D404DA"/>
    <w:rsid w:val="00D40F52"/>
    <w:rsid w:val="00D41F79"/>
    <w:rsid w:val="00D43A5B"/>
    <w:rsid w:val="00D442AC"/>
    <w:rsid w:val="00D4437A"/>
    <w:rsid w:val="00D4526E"/>
    <w:rsid w:val="00D452D7"/>
    <w:rsid w:val="00D45427"/>
    <w:rsid w:val="00D4597D"/>
    <w:rsid w:val="00D47C30"/>
    <w:rsid w:val="00D50775"/>
    <w:rsid w:val="00D512F7"/>
    <w:rsid w:val="00D51E06"/>
    <w:rsid w:val="00D520A9"/>
    <w:rsid w:val="00D52661"/>
    <w:rsid w:val="00D529C8"/>
    <w:rsid w:val="00D53042"/>
    <w:rsid w:val="00D5379D"/>
    <w:rsid w:val="00D537FA"/>
    <w:rsid w:val="00D54435"/>
    <w:rsid w:val="00D54EAA"/>
    <w:rsid w:val="00D5547D"/>
    <w:rsid w:val="00D55650"/>
    <w:rsid w:val="00D55C97"/>
    <w:rsid w:val="00D5606E"/>
    <w:rsid w:val="00D563CE"/>
    <w:rsid w:val="00D56C33"/>
    <w:rsid w:val="00D56C70"/>
    <w:rsid w:val="00D56CF5"/>
    <w:rsid w:val="00D573C0"/>
    <w:rsid w:val="00D61156"/>
    <w:rsid w:val="00D6132C"/>
    <w:rsid w:val="00D6155F"/>
    <w:rsid w:val="00D620F7"/>
    <w:rsid w:val="00D6266E"/>
    <w:rsid w:val="00D62B81"/>
    <w:rsid w:val="00D63BBF"/>
    <w:rsid w:val="00D63E25"/>
    <w:rsid w:val="00D63FC8"/>
    <w:rsid w:val="00D65E4B"/>
    <w:rsid w:val="00D660D7"/>
    <w:rsid w:val="00D66854"/>
    <w:rsid w:val="00D66B2F"/>
    <w:rsid w:val="00D66CC5"/>
    <w:rsid w:val="00D66EF1"/>
    <w:rsid w:val="00D66EF9"/>
    <w:rsid w:val="00D70511"/>
    <w:rsid w:val="00D71456"/>
    <w:rsid w:val="00D715BE"/>
    <w:rsid w:val="00D71CA5"/>
    <w:rsid w:val="00D71CB2"/>
    <w:rsid w:val="00D72A26"/>
    <w:rsid w:val="00D72BE8"/>
    <w:rsid w:val="00D73446"/>
    <w:rsid w:val="00D735D1"/>
    <w:rsid w:val="00D74BF6"/>
    <w:rsid w:val="00D74EEC"/>
    <w:rsid w:val="00D7529F"/>
    <w:rsid w:val="00D75A1D"/>
    <w:rsid w:val="00D75D47"/>
    <w:rsid w:val="00D7649A"/>
    <w:rsid w:val="00D77027"/>
    <w:rsid w:val="00D7795A"/>
    <w:rsid w:val="00D77B32"/>
    <w:rsid w:val="00D80D99"/>
    <w:rsid w:val="00D80E7E"/>
    <w:rsid w:val="00D81530"/>
    <w:rsid w:val="00D818DB"/>
    <w:rsid w:val="00D819D1"/>
    <w:rsid w:val="00D84782"/>
    <w:rsid w:val="00D84940"/>
    <w:rsid w:val="00D85B94"/>
    <w:rsid w:val="00D85DEC"/>
    <w:rsid w:val="00D86151"/>
    <w:rsid w:val="00D87208"/>
    <w:rsid w:val="00D8796A"/>
    <w:rsid w:val="00D901A8"/>
    <w:rsid w:val="00D903A0"/>
    <w:rsid w:val="00D909DC"/>
    <w:rsid w:val="00D910DB"/>
    <w:rsid w:val="00D93C6C"/>
    <w:rsid w:val="00D9426E"/>
    <w:rsid w:val="00D94578"/>
    <w:rsid w:val="00D946DA"/>
    <w:rsid w:val="00D94E69"/>
    <w:rsid w:val="00D9503C"/>
    <w:rsid w:val="00D95744"/>
    <w:rsid w:val="00D95DE2"/>
    <w:rsid w:val="00D96170"/>
    <w:rsid w:val="00D96435"/>
    <w:rsid w:val="00D972D6"/>
    <w:rsid w:val="00D9742E"/>
    <w:rsid w:val="00D9778E"/>
    <w:rsid w:val="00DA0743"/>
    <w:rsid w:val="00DA0CB0"/>
    <w:rsid w:val="00DA0D1C"/>
    <w:rsid w:val="00DA16F4"/>
    <w:rsid w:val="00DA1D22"/>
    <w:rsid w:val="00DA1FF9"/>
    <w:rsid w:val="00DA4120"/>
    <w:rsid w:val="00DA50E2"/>
    <w:rsid w:val="00DA5D8C"/>
    <w:rsid w:val="00DA7977"/>
    <w:rsid w:val="00DB0FAB"/>
    <w:rsid w:val="00DB10F2"/>
    <w:rsid w:val="00DB25D5"/>
    <w:rsid w:val="00DB28FF"/>
    <w:rsid w:val="00DB3687"/>
    <w:rsid w:val="00DB3BDA"/>
    <w:rsid w:val="00DB4C54"/>
    <w:rsid w:val="00DB4DAB"/>
    <w:rsid w:val="00DB5465"/>
    <w:rsid w:val="00DB5EC9"/>
    <w:rsid w:val="00DB637B"/>
    <w:rsid w:val="00DB68C3"/>
    <w:rsid w:val="00DB7C29"/>
    <w:rsid w:val="00DB7EBC"/>
    <w:rsid w:val="00DC1CD6"/>
    <w:rsid w:val="00DC1FA8"/>
    <w:rsid w:val="00DC26B3"/>
    <w:rsid w:val="00DC39B7"/>
    <w:rsid w:val="00DC3BD8"/>
    <w:rsid w:val="00DC4213"/>
    <w:rsid w:val="00DC4235"/>
    <w:rsid w:val="00DC4E2A"/>
    <w:rsid w:val="00DC4EF6"/>
    <w:rsid w:val="00DC54C3"/>
    <w:rsid w:val="00DC609A"/>
    <w:rsid w:val="00DC626F"/>
    <w:rsid w:val="00DC68A2"/>
    <w:rsid w:val="00DC6C2C"/>
    <w:rsid w:val="00DC6CC0"/>
    <w:rsid w:val="00DC791E"/>
    <w:rsid w:val="00DC7D58"/>
    <w:rsid w:val="00DD0516"/>
    <w:rsid w:val="00DD053B"/>
    <w:rsid w:val="00DD0B77"/>
    <w:rsid w:val="00DD1811"/>
    <w:rsid w:val="00DD2E5B"/>
    <w:rsid w:val="00DD381C"/>
    <w:rsid w:val="00DD4378"/>
    <w:rsid w:val="00DD4D2F"/>
    <w:rsid w:val="00DD5066"/>
    <w:rsid w:val="00DD5DD9"/>
    <w:rsid w:val="00DD64B1"/>
    <w:rsid w:val="00DD6CA8"/>
    <w:rsid w:val="00DD6D79"/>
    <w:rsid w:val="00DD73EF"/>
    <w:rsid w:val="00DD7428"/>
    <w:rsid w:val="00DD7F59"/>
    <w:rsid w:val="00DE0D01"/>
    <w:rsid w:val="00DE23E8"/>
    <w:rsid w:val="00DE25BE"/>
    <w:rsid w:val="00DE32A9"/>
    <w:rsid w:val="00DE5162"/>
    <w:rsid w:val="00DE59C4"/>
    <w:rsid w:val="00DE5ED3"/>
    <w:rsid w:val="00DE6264"/>
    <w:rsid w:val="00DE65F2"/>
    <w:rsid w:val="00DE6752"/>
    <w:rsid w:val="00DE7027"/>
    <w:rsid w:val="00DE747B"/>
    <w:rsid w:val="00DE775D"/>
    <w:rsid w:val="00DE7AA3"/>
    <w:rsid w:val="00DE7AC3"/>
    <w:rsid w:val="00DE7B32"/>
    <w:rsid w:val="00DE7E99"/>
    <w:rsid w:val="00DF06C6"/>
    <w:rsid w:val="00DF15D1"/>
    <w:rsid w:val="00DF1BE9"/>
    <w:rsid w:val="00DF1E99"/>
    <w:rsid w:val="00DF252F"/>
    <w:rsid w:val="00DF2B0B"/>
    <w:rsid w:val="00DF2C10"/>
    <w:rsid w:val="00DF2D06"/>
    <w:rsid w:val="00DF33BE"/>
    <w:rsid w:val="00DF3EF2"/>
    <w:rsid w:val="00DF4B55"/>
    <w:rsid w:val="00DF4ED7"/>
    <w:rsid w:val="00DF5D7D"/>
    <w:rsid w:val="00DF600A"/>
    <w:rsid w:val="00E00B97"/>
    <w:rsid w:val="00E0128B"/>
    <w:rsid w:val="00E01598"/>
    <w:rsid w:val="00E02501"/>
    <w:rsid w:val="00E0441F"/>
    <w:rsid w:val="00E04455"/>
    <w:rsid w:val="00E05220"/>
    <w:rsid w:val="00E05734"/>
    <w:rsid w:val="00E05BB9"/>
    <w:rsid w:val="00E05F2F"/>
    <w:rsid w:val="00E05FE7"/>
    <w:rsid w:val="00E069E5"/>
    <w:rsid w:val="00E079E5"/>
    <w:rsid w:val="00E10118"/>
    <w:rsid w:val="00E10A82"/>
    <w:rsid w:val="00E11199"/>
    <w:rsid w:val="00E123CE"/>
    <w:rsid w:val="00E1266F"/>
    <w:rsid w:val="00E126F9"/>
    <w:rsid w:val="00E13298"/>
    <w:rsid w:val="00E13EEA"/>
    <w:rsid w:val="00E14349"/>
    <w:rsid w:val="00E14B0E"/>
    <w:rsid w:val="00E16DBB"/>
    <w:rsid w:val="00E16DF3"/>
    <w:rsid w:val="00E1710F"/>
    <w:rsid w:val="00E1712F"/>
    <w:rsid w:val="00E17434"/>
    <w:rsid w:val="00E17AD2"/>
    <w:rsid w:val="00E20DC4"/>
    <w:rsid w:val="00E2156F"/>
    <w:rsid w:val="00E21835"/>
    <w:rsid w:val="00E2194B"/>
    <w:rsid w:val="00E21ECF"/>
    <w:rsid w:val="00E22342"/>
    <w:rsid w:val="00E225B6"/>
    <w:rsid w:val="00E2327C"/>
    <w:rsid w:val="00E23428"/>
    <w:rsid w:val="00E23F80"/>
    <w:rsid w:val="00E24B71"/>
    <w:rsid w:val="00E25F85"/>
    <w:rsid w:val="00E25FC8"/>
    <w:rsid w:val="00E27317"/>
    <w:rsid w:val="00E279A2"/>
    <w:rsid w:val="00E3012B"/>
    <w:rsid w:val="00E30572"/>
    <w:rsid w:val="00E30D55"/>
    <w:rsid w:val="00E30F12"/>
    <w:rsid w:val="00E3185E"/>
    <w:rsid w:val="00E318C5"/>
    <w:rsid w:val="00E3275C"/>
    <w:rsid w:val="00E327CB"/>
    <w:rsid w:val="00E32D49"/>
    <w:rsid w:val="00E33A21"/>
    <w:rsid w:val="00E341B4"/>
    <w:rsid w:val="00E35150"/>
    <w:rsid w:val="00E35344"/>
    <w:rsid w:val="00E3549F"/>
    <w:rsid w:val="00E3573C"/>
    <w:rsid w:val="00E3598C"/>
    <w:rsid w:val="00E3599A"/>
    <w:rsid w:val="00E35EC6"/>
    <w:rsid w:val="00E35F93"/>
    <w:rsid w:val="00E36225"/>
    <w:rsid w:val="00E362F4"/>
    <w:rsid w:val="00E37573"/>
    <w:rsid w:val="00E40567"/>
    <w:rsid w:val="00E4166E"/>
    <w:rsid w:val="00E41C66"/>
    <w:rsid w:val="00E426D3"/>
    <w:rsid w:val="00E4270E"/>
    <w:rsid w:val="00E428C5"/>
    <w:rsid w:val="00E43087"/>
    <w:rsid w:val="00E43480"/>
    <w:rsid w:val="00E44A23"/>
    <w:rsid w:val="00E44F1F"/>
    <w:rsid w:val="00E45369"/>
    <w:rsid w:val="00E4583D"/>
    <w:rsid w:val="00E45A75"/>
    <w:rsid w:val="00E45A79"/>
    <w:rsid w:val="00E45ACF"/>
    <w:rsid w:val="00E463ED"/>
    <w:rsid w:val="00E46471"/>
    <w:rsid w:val="00E50D3D"/>
    <w:rsid w:val="00E50D4B"/>
    <w:rsid w:val="00E5134D"/>
    <w:rsid w:val="00E51C78"/>
    <w:rsid w:val="00E52539"/>
    <w:rsid w:val="00E526E7"/>
    <w:rsid w:val="00E52AA9"/>
    <w:rsid w:val="00E532A1"/>
    <w:rsid w:val="00E532B1"/>
    <w:rsid w:val="00E532C4"/>
    <w:rsid w:val="00E53398"/>
    <w:rsid w:val="00E537C6"/>
    <w:rsid w:val="00E54C8B"/>
    <w:rsid w:val="00E54DE1"/>
    <w:rsid w:val="00E54FBF"/>
    <w:rsid w:val="00E55C30"/>
    <w:rsid w:val="00E55C66"/>
    <w:rsid w:val="00E56568"/>
    <w:rsid w:val="00E5706D"/>
    <w:rsid w:val="00E60711"/>
    <w:rsid w:val="00E609A0"/>
    <w:rsid w:val="00E60B29"/>
    <w:rsid w:val="00E61B03"/>
    <w:rsid w:val="00E620B9"/>
    <w:rsid w:val="00E621A3"/>
    <w:rsid w:val="00E621C7"/>
    <w:rsid w:val="00E625D2"/>
    <w:rsid w:val="00E637D9"/>
    <w:rsid w:val="00E63A38"/>
    <w:rsid w:val="00E63DF1"/>
    <w:rsid w:val="00E63EBD"/>
    <w:rsid w:val="00E645B4"/>
    <w:rsid w:val="00E649F5"/>
    <w:rsid w:val="00E64AF9"/>
    <w:rsid w:val="00E64C52"/>
    <w:rsid w:val="00E64E17"/>
    <w:rsid w:val="00E67E4A"/>
    <w:rsid w:val="00E70281"/>
    <w:rsid w:val="00E7093E"/>
    <w:rsid w:val="00E70F8C"/>
    <w:rsid w:val="00E720F4"/>
    <w:rsid w:val="00E72AE2"/>
    <w:rsid w:val="00E72C43"/>
    <w:rsid w:val="00E748DE"/>
    <w:rsid w:val="00E74DC5"/>
    <w:rsid w:val="00E75708"/>
    <w:rsid w:val="00E75DF8"/>
    <w:rsid w:val="00E76009"/>
    <w:rsid w:val="00E7646F"/>
    <w:rsid w:val="00E767AE"/>
    <w:rsid w:val="00E769D0"/>
    <w:rsid w:val="00E77A9E"/>
    <w:rsid w:val="00E80212"/>
    <w:rsid w:val="00E80455"/>
    <w:rsid w:val="00E8047D"/>
    <w:rsid w:val="00E80619"/>
    <w:rsid w:val="00E8069F"/>
    <w:rsid w:val="00E80D5F"/>
    <w:rsid w:val="00E81832"/>
    <w:rsid w:val="00E8406B"/>
    <w:rsid w:val="00E84CC4"/>
    <w:rsid w:val="00E850C4"/>
    <w:rsid w:val="00E852A6"/>
    <w:rsid w:val="00E864B4"/>
    <w:rsid w:val="00E86CC8"/>
    <w:rsid w:val="00E911AD"/>
    <w:rsid w:val="00E95522"/>
    <w:rsid w:val="00E95531"/>
    <w:rsid w:val="00E95AB4"/>
    <w:rsid w:val="00E95D47"/>
    <w:rsid w:val="00E960E3"/>
    <w:rsid w:val="00EA04B2"/>
    <w:rsid w:val="00EA199C"/>
    <w:rsid w:val="00EA1F18"/>
    <w:rsid w:val="00EA2726"/>
    <w:rsid w:val="00EA3895"/>
    <w:rsid w:val="00EA3D3C"/>
    <w:rsid w:val="00EA3E7B"/>
    <w:rsid w:val="00EA436B"/>
    <w:rsid w:val="00EA436F"/>
    <w:rsid w:val="00EA4B1C"/>
    <w:rsid w:val="00EA7772"/>
    <w:rsid w:val="00EB059E"/>
    <w:rsid w:val="00EB0C6D"/>
    <w:rsid w:val="00EB1BF1"/>
    <w:rsid w:val="00EB252B"/>
    <w:rsid w:val="00EB2DC1"/>
    <w:rsid w:val="00EB309E"/>
    <w:rsid w:val="00EB326F"/>
    <w:rsid w:val="00EB32BF"/>
    <w:rsid w:val="00EB4100"/>
    <w:rsid w:val="00EB49C7"/>
    <w:rsid w:val="00EB56DB"/>
    <w:rsid w:val="00EC06F1"/>
    <w:rsid w:val="00EC27FC"/>
    <w:rsid w:val="00EC287B"/>
    <w:rsid w:val="00EC3334"/>
    <w:rsid w:val="00EC3618"/>
    <w:rsid w:val="00EC47F6"/>
    <w:rsid w:val="00EC5021"/>
    <w:rsid w:val="00EC581C"/>
    <w:rsid w:val="00EC5B36"/>
    <w:rsid w:val="00EC6516"/>
    <w:rsid w:val="00EC65BF"/>
    <w:rsid w:val="00EC66C9"/>
    <w:rsid w:val="00EC760D"/>
    <w:rsid w:val="00EC7739"/>
    <w:rsid w:val="00EC7BBA"/>
    <w:rsid w:val="00EC7CC3"/>
    <w:rsid w:val="00EC7EB7"/>
    <w:rsid w:val="00ED00DE"/>
    <w:rsid w:val="00ED030B"/>
    <w:rsid w:val="00ED0A23"/>
    <w:rsid w:val="00ED0BD9"/>
    <w:rsid w:val="00ED0E49"/>
    <w:rsid w:val="00ED0E98"/>
    <w:rsid w:val="00ED104C"/>
    <w:rsid w:val="00ED1104"/>
    <w:rsid w:val="00ED1975"/>
    <w:rsid w:val="00ED2379"/>
    <w:rsid w:val="00ED26BD"/>
    <w:rsid w:val="00ED3594"/>
    <w:rsid w:val="00ED367F"/>
    <w:rsid w:val="00ED590D"/>
    <w:rsid w:val="00ED59CC"/>
    <w:rsid w:val="00ED5BBC"/>
    <w:rsid w:val="00ED5DEC"/>
    <w:rsid w:val="00ED62DC"/>
    <w:rsid w:val="00ED657D"/>
    <w:rsid w:val="00ED7015"/>
    <w:rsid w:val="00ED7F1F"/>
    <w:rsid w:val="00EE03A4"/>
    <w:rsid w:val="00EE0931"/>
    <w:rsid w:val="00EE1742"/>
    <w:rsid w:val="00EE1F1B"/>
    <w:rsid w:val="00EE2462"/>
    <w:rsid w:val="00EE2C8D"/>
    <w:rsid w:val="00EE3C1B"/>
    <w:rsid w:val="00EE3D3A"/>
    <w:rsid w:val="00EE4C0B"/>
    <w:rsid w:val="00EE5016"/>
    <w:rsid w:val="00EE51F6"/>
    <w:rsid w:val="00EE5564"/>
    <w:rsid w:val="00EE5B75"/>
    <w:rsid w:val="00EE769E"/>
    <w:rsid w:val="00EF0372"/>
    <w:rsid w:val="00EF068C"/>
    <w:rsid w:val="00EF0814"/>
    <w:rsid w:val="00EF1148"/>
    <w:rsid w:val="00EF1B9F"/>
    <w:rsid w:val="00EF1EFE"/>
    <w:rsid w:val="00EF2235"/>
    <w:rsid w:val="00EF310B"/>
    <w:rsid w:val="00EF3304"/>
    <w:rsid w:val="00EF36F3"/>
    <w:rsid w:val="00EF3ACF"/>
    <w:rsid w:val="00EF3B4F"/>
    <w:rsid w:val="00EF3D0C"/>
    <w:rsid w:val="00EF4305"/>
    <w:rsid w:val="00EF4B33"/>
    <w:rsid w:val="00EF5E32"/>
    <w:rsid w:val="00EF68C6"/>
    <w:rsid w:val="00EF6E5F"/>
    <w:rsid w:val="00EF7113"/>
    <w:rsid w:val="00EF7EF3"/>
    <w:rsid w:val="00F00A24"/>
    <w:rsid w:val="00F0160B"/>
    <w:rsid w:val="00F019CB"/>
    <w:rsid w:val="00F01CDC"/>
    <w:rsid w:val="00F04471"/>
    <w:rsid w:val="00F04E16"/>
    <w:rsid w:val="00F0558F"/>
    <w:rsid w:val="00F05EB9"/>
    <w:rsid w:val="00F06F31"/>
    <w:rsid w:val="00F07051"/>
    <w:rsid w:val="00F0742F"/>
    <w:rsid w:val="00F0795D"/>
    <w:rsid w:val="00F1040B"/>
    <w:rsid w:val="00F108DB"/>
    <w:rsid w:val="00F1099B"/>
    <w:rsid w:val="00F10A8A"/>
    <w:rsid w:val="00F11AB7"/>
    <w:rsid w:val="00F1289D"/>
    <w:rsid w:val="00F13273"/>
    <w:rsid w:val="00F13674"/>
    <w:rsid w:val="00F13FF4"/>
    <w:rsid w:val="00F14253"/>
    <w:rsid w:val="00F144E1"/>
    <w:rsid w:val="00F14C2E"/>
    <w:rsid w:val="00F14FA5"/>
    <w:rsid w:val="00F1578F"/>
    <w:rsid w:val="00F15F06"/>
    <w:rsid w:val="00F16547"/>
    <w:rsid w:val="00F16791"/>
    <w:rsid w:val="00F17AF0"/>
    <w:rsid w:val="00F20137"/>
    <w:rsid w:val="00F20155"/>
    <w:rsid w:val="00F20833"/>
    <w:rsid w:val="00F20ABD"/>
    <w:rsid w:val="00F20EA8"/>
    <w:rsid w:val="00F21A1D"/>
    <w:rsid w:val="00F223A8"/>
    <w:rsid w:val="00F227D6"/>
    <w:rsid w:val="00F22C9C"/>
    <w:rsid w:val="00F22ED4"/>
    <w:rsid w:val="00F230D3"/>
    <w:rsid w:val="00F232BE"/>
    <w:rsid w:val="00F23AAB"/>
    <w:rsid w:val="00F23B79"/>
    <w:rsid w:val="00F23CDB"/>
    <w:rsid w:val="00F24355"/>
    <w:rsid w:val="00F24853"/>
    <w:rsid w:val="00F248E9"/>
    <w:rsid w:val="00F24C39"/>
    <w:rsid w:val="00F24CC3"/>
    <w:rsid w:val="00F25FD3"/>
    <w:rsid w:val="00F260C0"/>
    <w:rsid w:val="00F26B86"/>
    <w:rsid w:val="00F3185A"/>
    <w:rsid w:val="00F326F3"/>
    <w:rsid w:val="00F32959"/>
    <w:rsid w:val="00F32B8A"/>
    <w:rsid w:val="00F33051"/>
    <w:rsid w:val="00F33B00"/>
    <w:rsid w:val="00F3409F"/>
    <w:rsid w:val="00F340A0"/>
    <w:rsid w:val="00F35BE6"/>
    <w:rsid w:val="00F36A8B"/>
    <w:rsid w:val="00F371A6"/>
    <w:rsid w:val="00F37E25"/>
    <w:rsid w:val="00F40ADC"/>
    <w:rsid w:val="00F41435"/>
    <w:rsid w:val="00F4246D"/>
    <w:rsid w:val="00F42914"/>
    <w:rsid w:val="00F42E43"/>
    <w:rsid w:val="00F42F27"/>
    <w:rsid w:val="00F438B0"/>
    <w:rsid w:val="00F43A69"/>
    <w:rsid w:val="00F440A2"/>
    <w:rsid w:val="00F4581F"/>
    <w:rsid w:val="00F459F1"/>
    <w:rsid w:val="00F460E8"/>
    <w:rsid w:val="00F46494"/>
    <w:rsid w:val="00F4769F"/>
    <w:rsid w:val="00F47727"/>
    <w:rsid w:val="00F5039C"/>
    <w:rsid w:val="00F50524"/>
    <w:rsid w:val="00F50549"/>
    <w:rsid w:val="00F50FD3"/>
    <w:rsid w:val="00F516C9"/>
    <w:rsid w:val="00F52334"/>
    <w:rsid w:val="00F52A38"/>
    <w:rsid w:val="00F54137"/>
    <w:rsid w:val="00F5463D"/>
    <w:rsid w:val="00F54869"/>
    <w:rsid w:val="00F54976"/>
    <w:rsid w:val="00F54EDE"/>
    <w:rsid w:val="00F551DE"/>
    <w:rsid w:val="00F5523B"/>
    <w:rsid w:val="00F5553B"/>
    <w:rsid w:val="00F55768"/>
    <w:rsid w:val="00F558AB"/>
    <w:rsid w:val="00F61900"/>
    <w:rsid w:val="00F61AF7"/>
    <w:rsid w:val="00F61BF6"/>
    <w:rsid w:val="00F61D89"/>
    <w:rsid w:val="00F620A3"/>
    <w:rsid w:val="00F622CC"/>
    <w:rsid w:val="00F623DB"/>
    <w:rsid w:val="00F62C1F"/>
    <w:rsid w:val="00F6367F"/>
    <w:rsid w:val="00F6420B"/>
    <w:rsid w:val="00F64990"/>
    <w:rsid w:val="00F64A81"/>
    <w:rsid w:val="00F64F31"/>
    <w:rsid w:val="00F64F42"/>
    <w:rsid w:val="00F65858"/>
    <w:rsid w:val="00F65B55"/>
    <w:rsid w:val="00F66AFA"/>
    <w:rsid w:val="00F675A6"/>
    <w:rsid w:val="00F67FCC"/>
    <w:rsid w:val="00F700E6"/>
    <w:rsid w:val="00F71BE1"/>
    <w:rsid w:val="00F71E8B"/>
    <w:rsid w:val="00F72ECB"/>
    <w:rsid w:val="00F72FDC"/>
    <w:rsid w:val="00F730FD"/>
    <w:rsid w:val="00F73B3F"/>
    <w:rsid w:val="00F73DC1"/>
    <w:rsid w:val="00F7429E"/>
    <w:rsid w:val="00F75F80"/>
    <w:rsid w:val="00F75F8A"/>
    <w:rsid w:val="00F77821"/>
    <w:rsid w:val="00F779CB"/>
    <w:rsid w:val="00F8049D"/>
    <w:rsid w:val="00F8056D"/>
    <w:rsid w:val="00F8063F"/>
    <w:rsid w:val="00F81822"/>
    <w:rsid w:val="00F8226A"/>
    <w:rsid w:val="00F822C7"/>
    <w:rsid w:val="00F82B2E"/>
    <w:rsid w:val="00F83616"/>
    <w:rsid w:val="00F84624"/>
    <w:rsid w:val="00F84720"/>
    <w:rsid w:val="00F84E1E"/>
    <w:rsid w:val="00F85FD3"/>
    <w:rsid w:val="00F86258"/>
    <w:rsid w:val="00F86ABB"/>
    <w:rsid w:val="00F86BEF"/>
    <w:rsid w:val="00F87D0B"/>
    <w:rsid w:val="00F90F42"/>
    <w:rsid w:val="00F9127E"/>
    <w:rsid w:val="00F92CDF"/>
    <w:rsid w:val="00F93563"/>
    <w:rsid w:val="00F937C1"/>
    <w:rsid w:val="00F93D73"/>
    <w:rsid w:val="00F9425D"/>
    <w:rsid w:val="00F945CB"/>
    <w:rsid w:val="00F955D7"/>
    <w:rsid w:val="00F95890"/>
    <w:rsid w:val="00F95A22"/>
    <w:rsid w:val="00F960F5"/>
    <w:rsid w:val="00F962B0"/>
    <w:rsid w:val="00F96967"/>
    <w:rsid w:val="00F97A1E"/>
    <w:rsid w:val="00F97F42"/>
    <w:rsid w:val="00FA125B"/>
    <w:rsid w:val="00FA144A"/>
    <w:rsid w:val="00FA20C4"/>
    <w:rsid w:val="00FA21EA"/>
    <w:rsid w:val="00FA2535"/>
    <w:rsid w:val="00FA31A9"/>
    <w:rsid w:val="00FA342B"/>
    <w:rsid w:val="00FA37FA"/>
    <w:rsid w:val="00FA3873"/>
    <w:rsid w:val="00FA3A76"/>
    <w:rsid w:val="00FA3DB1"/>
    <w:rsid w:val="00FA3E8A"/>
    <w:rsid w:val="00FA4B3B"/>
    <w:rsid w:val="00FA586D"/>
    <w:rsid w:val="00FA58DD"/>
    <w:rsid w:val="00FA63F2"/>
    <w:rsid w:val="00FA65D3"/>
    <w:rsid w:val="00FA698C"/>
    <w:rsid w:val="00FA75B6"/>
    <w:rsid w:val="00FB022D"/>
    <w:rsid w:val="00FB05B8"/>
    <w:rsid w:val="00FB0704"/>
    <w:rsid w:val="00FB13BD"/>
    <w:rsid w:val="00FB1837"/>
    <w:rsid w:val="00FB35B6"/>
    <w:rsid w:val="00FB375D"/>
    <w:rsid w:val="00FB3BF6"/>
    <w:rsid w:val="00FB4C25"/>
    <w:rsid w:val="00FB55BC"/>
    <w:rsid w:val="00FB5750"/>
    <w:rsid w:val="00FB5C2D"/>
    <w:rsid w:val="00FB5CF4"/>
    <w:rsid w:val="00FB641B"/>
    <w:rsid w:val="00FB6750"/>
    <w:rsid w:val="00FB6BAD"/>
    <w:rsid w:val="00FB77EB"/>
    <w:rsid w:val="00FC00DD"/>
    <w:rsid w:val="00FC1F3D"/>
    <w:rsid w:val="00FC22BC"/>
    <w:rsid w:val="00FC37AE"/>
    <w:rsid w:val="00FC6457"/>
    <w:rsid w:val="00FC6766"/>
    <w:rsid w:val="00FC6ED7"/>
    <w:rsid w:val="00FC7126"/>
    <w:rsid w:val="00FC7513"/>
    <w:rsid w:val="00FC78B2"/>
    <w:rsid w:val="00FC7CB0"/>
    <w:rsid w:val="00FC7DE6"/>
    <w:rsid w:val="00FD06B8"/>
    <w:rsid w:val="00FD0B4A"/>
    <w:rsid w:val="00FD0DA6"/>
    <w:rsid w:val="00FD1A37"/>
    <w:rsid w:val="00FD2612"/>
    <w:rsid w:val="00FD4723"/>
    <w:rsid w:val="00FD4ADB"/>
    <w:rsid w:val="00FD6E57"/>
    <w:rsid w:val="00FD7648"/>
    <w:rsid w:val="00FE01FD"/>
    <w:rsid w:val="00FE111C"/>
    <w:rsid w:val="00FE1A9F"/>
    <w:rsid w:val="00FE247F"/>
    <w:rsid w:val="00FE251D"/>
    <w:rsid w:val="00FE35EC"/>
    <w:rsid w:val="00FE403B"/>
    <w:rsid w:val="00FE47AE"/>
    <w:rsid w:val="00FE50B1"/>
    <w:rsid w:val="00FE513D"/>
    <w:rsid w:val="00FE5F8A"/>
    <w:rsid w:val="00FE7B26"/>
    <w:rsid w:val="00FE7DC9"/>
    <w:rsid w:val="00FF07A2"/>
    <w:rsid w:val="00FF0900"/>
    <w:rsid w:val="00FF0DC4"/>
    <w:rsid w:val="00FF0F4B"/>
    <w:rsid w:val="00FF124D"/>
    <w:rsid w:val="00FF1269"/>
    <w:rsid w:val="00FF12BF"/>
    <w:rsid w:val="00FF16D4"/>
    <w:rsid w:val="00FF2B2E"/>
    <w:rsid w:val="00FF3167"/>
    <w:rsid w:val="00FF37D7"/>
    <w:rsid w:val="00FF496F"/>
    <w:rsid w:val="00FF576E"/>
    <w:rsid w:val="00FF57CC"/>
    <w:rsid w:val="00FF631F"/>
    <w:rsid w:val="00FF6CFE"/>
    <w:rsid w:val="00FF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9E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D126C3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B56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882AF6"/>
  </w:style>
  <w:style w:type="character" w:customStyle="1" w:styleId="highlight">
    <w:name w:val="highlight"/>
    <w:basedOn w:val="DefaultParagraphFont"/>
    <w:rsid w:val="009209E3"/>
  </w:style>
  <w:style w:type="character" w:customStyle="1" w:styleId="mixed-citation">
    <w:name w:val="mixed-citation"/>
    <w:basedOn w:val="DefaultParagraphFont"/>
    <w:rsid w:val="002533FF"/>
  </w:style>
  <w:style w:type="table" w:customStyle="1" w:styleId="TableGrid1">
    <w:name w:val="Table Grid1"/>
    <w:basedOn w:val="TableNormal"/>
    <w:next w:val="TableGrid"/>
    <w:uiPriority w:val="39"/>
    <w:rsid w:val="00C219D3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79E7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D126C3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B56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882AF6"/>
  </w:style>
  <w:style w:type="character" w:customStyle="1" w:styleId="highlight">
    <w:name w:val="highlight"/>
    <w:basedOn w:val="DefaultParagraphFont"/>
    <w:rsid w:val="009209E3"/>
  </w:style>
  <w:style w:type="character" w:customStyle="1" w:styleId="mixed-citation">
    <w:name w:val="mixed-citation"/>
    <w:basedOn w:val="DefaultParagraphFont"/>
    <w:rsid w:val="002533FF"/>
  </w:style>
  <w:style w:type="table" w:customStyle="1" w:styleId="TableGrid1">
    <w:name w:val="Table Grid1"/>
    <w:basedOn w:val="TableNormal"/>
    <w:next w:val="TableGrid"/>
    <w:uiPriority w:val="39"/>
    <w:rsid w:val="00C219D3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9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98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07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27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3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60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6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9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2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66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4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9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9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D82F9D9-AD91-45D0-A878-7CC81426F6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e, Albrecht</dc:creator>
  <cp:keywords/>
  <dc:description/>
  <cp:lastModifiedBy>MahalingamK</cp:lastModifiedBy>
  <cp:revision>3</cp:revision>
  <cp:lastPrinted>2022-02-09T18:20:00Z</cp:lastPrinted>
  <dcterms:created xsi:type="dcterms:W3CDTF">2022-03-10T11:25:00Z</dcterms:created>
  <dcterms:modified xsi:type="dcterms:W3CDTF">2022-04-12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heredity</vt:lpwstr>
  </property>
  <property fmtid="{D5CDD505-2E9C-101B-9397-08002B2CF9AE}" pid="11" name="Mendeley Recent Style Name 4_1">
    <vt:lpwstr>Heredity</vt:lpwstr>
  </property>
  <property fmtid="{D5CDD505-2E9C-101B-9397-08002B2CF9AE}" pid="12" name="Mendeley Recent Style Id 5_1">
    <vt:lpwstr>http://www.zotero.org/styles/hormones-and-behavior</vt:lpwstr>
  </property>
  <property fmtid="{D5CDD505-2E9C-101B-9397-08002B2CF9AE}" pid="13" name="Mendeley Recent Style Name 5_1">
    <vt:lpwstr>Hormones and Behavior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lecular-ecology</vt:lpwstr>
  </property>
  <property fmtid="{D5CDD505-2E9C-101B-9397-08002B2CF9AE}" pid="19" name="Mendeley Recent Style Name 8_1">
    <vt:lpwstr>Molecular Ecolog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